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0DBB0" w14:textId="1B36FB68" w:rsidR="001268C7" w:rsidRPr="001268C7" w:rsidRDefault="001268C7" w:rsidP="001268C7">
      <w:pPr>
        <w:pStyle w:val="1"/>
      </w:pPr>
      <w:bookmarkStart w:id="0" w:name="_Hlk39738250"/>
      <w:r>
        <w:rPr>
          <w:rFonts w:hint="eastAsia"/>
        </w:rPr>
        <w:t>Supplementary Tables</w:t>
      </w:r>
    </w:p>
    <w:p w14:paraId="7E4032E4" w14:textId="77777777" w:rsidR="00C74DE4" w:rsidRDefault="00C74DE4" w:rsidP="00F04C5F">
      <w:pPr>
        <w:rPr>
          <w:rFonts w:cs="Times New Roman"/>
          <w:b/>
          <w:sz w:val="24"/>
          <w:szCs w:val="24"/>
        </w:rPr>
      </w:pPr>
    </w:p>
    <w:p w14:paraId="21A7B255" w14:textId="32E6C812" w:rsidR="00F04C5F" w:rsidRDefault="00F04C5F" w:rsidP="002E1500">
      <w:r w:rsidRPr="00C53FC3">
        <w:rPr>
          <w:rFonts w:cs="Times New Roman"/>
          <w:b/>
        </w:rPr>
        <w:t xml:space="preserve">Title: </w:t>
      </w:r>
      <w:r w:rsidR="004C506F" w:rsidRPr="00C53FC3">
        <w:t xml:space="preserve">Acceptability of self-sampling human papillomavirus test </w:t>
      </w:r>
      <w:r w:rsidR="004932B7" w:rsidRPr="00C53FC3">
        <w:t>for</w:t>
      </w:r>
      <w:r w:rsidR="004C506F" w:rsidRPr="00C53FC3">
        <w:t xml:space="preserve"> cervical cancer screening in Japan: </w:t>
      </w:r>
      <w:r w:rsidR="00577806">
        <w:rPr>
          <w:rFonts w:hint="eastAsia"/>
        </w:rPr>
        <w:t>A</w:t>
      </w:r>
      <w:r w:rsidR="00577806">
        <w:t xml:space="preserve"> q</w:t>
      </w:r>
      <w:r w:rsidR="00FE08BC" w:rsidRPr="00C53FC3">
        <w:t xml:space="preserve">uestionnaire survey in </w:t>
      </w:r>
      <w:r w:rsidR="004C506F" w:rsidRPr="00C53FC3">
        <w:t>the ACCESS trial</w:t>
      </w:r>
    </w:p>
    <w:p w14:paraId="1593EDBD" w14:textId="5D99FB95" w:rsidR="002E1500" w:rsidRDefault="002E1500" w:rsidP="002E1500"/>
    <w:bookmarkEnd w:id="0"/>
    <w:p w14:paraId="248B29B4" w14:textId="5EF8D8D6" w:rsidR="00C74DE4" w:rsidRPr="00C74DE4" w:rsidRDefault="00F04C5F" w:rsidP="002E1500">
      <w:pPr>
        <w:rPr>
          <w:rFonts w:cs="Times New Roman"/>
        </w:rPr>
      </w:pPr>
      <w:r w:rsidRPr="00C53FC3">
        <w:rPr>
          <w:rFonts w:cs="Times New Roman"/>
          <w:b/>
          <w:color w:val="000000" w:themeColor="text1"/>
        </w:rPr>
        <w:t>Authors:</w:t>
      </w:r>
      <w:r w:rsidRPr="00C53FC3">
        <w:rPr>
          <w:rFonts w:cs="Times New Roman"/>
          <w:color w:val="000000" w:themeColor="text1"/>
        </w:rPr>
        <w:t xml:space="preserve"> </w:t>
      </w:r>
      <w:proofErr w:type="spellStart"/>
      <w:r w:rsidR="00C74DE4" w:rsidRPr="00C74DE4">
        <w:rPr>
          <w:rFonts w:cs="Times New Roman"/>
        </w:rPr>
        <w:t>Misuzu</w:t>
      </w:r>
      <w:proofErr w:type="spellEnd"/>
      <w:r w:rsidR="00C74DE4" w:rsidRPr="00C74DE4">
        <w:rPr>
          <w:rFonts w:cs="Times New Roman"/>
        </w:rPr>
        <w:t xml:space="preserve"> Fujita, </w:t>
      </w:r>
      <w:proofErr w:type="spellStart"/>
      <w:r w:rsidR="00C74DE4" w:rsidRPr="00C74DE4">
        <w:rPr>
          <w:rFonts w:cs="Times New Roman"/>
        </w:rPr>
        <w:t>Kengo</w:t>
      </w:r>
      <w:proofErr w:type="spellEnd"/>
      <w:r w:rsidR="00C74DE4" w:rsidRPr="00C74DE4">
        <w:rPr>
          <w:rFonts w:cs="Times New Roman"/>
        </w:rPr>
        <w:t xml:space="preserve"> </w:t>
      </w:r>
      <w:proofErr w:type="spellStart"/>
      <w:r w:rsidR="00C74DE4" w:rsidRPr="00C74DE4">
        <w:rPr>
          <w:rFonts w:cs="Times New Roman"/>
        </w:rPr>
        <w:t>Nagashima</w:t>
      </w:r>
      <w:proofErr w:type="spellEnd"/>
      <w:r w:rsidR="00C74DE4" w:rsidRPr="00C74DE4">
        <w:rPr>
          <w:rFonts w:cs="Times New Roman"/>
        </w:rPr>
        <w:t xml:space="preserve">, </w:t>
      </w:r>
      <w:proofErr w:type="spellStart"/>
      <w:r w:rsidR="00C74DE4" w:rsidRPr="00C74DE4">
        <w:rPr>
          <w:rFonts w:cs="Times New Roman"/>
        </w:rPr>
        <w:t>Minobu</w:t>
      </w:r>
      <w:proofErr w:type="spellEnd"/>
      <w:r w:rsidR="00C74DE4" w:rsidRPr="00C74DE4">
        <w:rPr>
          <w:rFonts w:cs="Times New Roman"/>
        </w:rPr>
        <w:t xml:space="preserve"> </w:t>
      </w:r>
      <w:proofErr w:type="spellStart"/>
      <w:r w:rsidR="00C74DE4" w:rsidRPr="00C74DE4">
        <w:rPr>
          <w:rFonts w:cs="Times New Roman"/>
        </w:rPr>
        <w:t>Shimazu</w:t>
      </w:r>
      <w:proofErr w:type="spellEnd"/>
      <w:r w:rsidR="00C74DE4" w:rsidRPr="00C74DE4">
        <w:rPr>
          <w:rFonts w:cs="Times New Roman"/>
        </w:rPr>
        <w:t xml:space="preserve">, </w:t>
      </w:r>
      <w:proofErr w:type="spellStart"/>
      <w:r w:rsidR="00C74DE4" w:rsidRPr="00C74DE4">
        <w:rPr>
          <w:rFonts w:cs="Times New Roman"/>
        </w:rPr>
        <w:t>Misae</w:t>
      </w:r>
      <w:proofErr w:type="spellEnd"/>
      <w:r w:rsidR="00C74DE4" w:rsidRPr="00C74DE4">
        <w:rPr>
          <w:rFonts w:cs="Times New Roman"/>
        </w:rPr>
        <w:t xml:space="preserve"> Suzuki, Ichiro </w:t>
      </w:r>
      <w:proofErr w:type="spellStart"/>
      <w:r w:rsidR="00C74DE4" w:rsidRPr="00C74DE4">
        <w:rPr>
          <w:rFonts w:cs="Times New Roman"/>
        </w:rPr>
        <w:t>Tauchi</w:t>
      </w:r>
      <w:proofErr w:type="spellEnd"/>
      <w:r w:rsidR="00C74DE4" w:rsidRPr="00C74DE4">
        <w:rPr>
          <w:rFonts w:cs="Times New Roman"/>
        </w:rPr>
        <w:t xml:space="preserve">, Miwa Sakuma, Setsuko Yamamoto, Hideki Hanaoka, </w:t>
      </w:r>
      <w:proofErr w:type="spellStart"/>
      <w:r w:rsidR="00C74DE4" w:rsidRPr="00C74DE4">
        <w:rPr>
          <w:rFonts w:cs="Times New Roman"/>
        </w:rPr>
        <w:t>Makio</w:t>
      </w:r>
      <w:proofErr w:type="spellEnd"/>
      <w:r w:rsidR="00C74DE4" w:rsidRPr="00C74DE4">
        <w:rPr>
          <w:rFonts w:cs="Times New Roman"/>
        </w:rPr>
        <w:t xml:space="preserve"> </w:t>
      </w:r>
      <w:proofErr w:type="spellStart"/>
      <w:r w:rsidR="00C74DE4" w:rsidRPr="00C74DE4">
        <w:rPr>
          <w:rFonts w:cs="Times New Roman"/>
        </w:rPr>
        <w:t>Shozu</w:t>
      </w:r>
      <w:proofErr w:type="spellEnd"/>
      <w:r w:rsidR="00C74DE4" w:rsidRPr="00C74DE4">
        <w:rPr>
          <w:rFonts w:cs="Times New Roman"/>
        </w:rPr>
        <w:t xml:space="preserve">, </w:t>
      </w:r>
      <w:proofErr w:type="spellStart"/>
      <w:r w:rsidR="00C74DE4" w:rsidRPr="00C74DE4">
        <w:rPr>
          <w:rFonts w:cs="Times New Roman"/>
        </w:rPr>
        <w:t>Nobuhide</w:t>
      </w:r>
      <w:proofErr w:type="spellEnd"/>
      <w:r w:rsidR="00C74DE4" w:rsidRPr="00C74DE4">
        <w:rPr>
          <w:rFonts w:cs="Times New Roman"/>
        </w:rPr>
        <w:t xml:space="preserve"> </w:t>
      </w:r>
      <w:proofErr w:type="spellStart"/>
      <w:r w:rsidR="00C74DE4" w:rsidRPr="00C74DE4">
        <w:rPr>
          <w:rFonts w:cs="Times New Roman"/>
        </w:rPr>
        <w:t>Tsuruoka</w:t>
      </w:r>
      <w:proofErr w:type="spellEnd"/>
      <w:r w:rsidR="00C74DE4" w:rsidRPr="00C74DE4">
        <w:rPr>
          <w:rFonts w:cs="Times New Roman"/>
        </w:rPr>
        <w:t xml:space="preserve">, </w:t>
      </w:r>
      <w:proofErr w:type="spellStart"/>
      <w:r w:rsidR="00C74DE4" w:rsidRPr="00C74DE4">
        <w:rPr>
          <w:rFonts w:cs="Times New Roman"/>
        </w:rPr>
        <w:t>Tokuzo</w:t>
      </w:r>
      <w:proofErr w:type="spellEnd"/>
      <w:r w:rsidR="00C74DE4" w:rsidRPr="00C74DE4">
        <w:rPr>
          <w:rFonts w:cs="Times New Roman"/>
        </w:rPr>
        <w:t xml:space="preserve"> Kasai, Akira </w:t>
      </w:r>
      <w:proofErr w:type="spellStart"/>
      <w:r w:rsidR="00C74DE4" w:rsidRPr="00C74DE4">
        <w:rPr>
          <w:rFonts w:cs="Times New Roman"/>
        </w:rPr>
        <w:t>Hata</w:t>
      </w:r>
      <w:proofErr w:type="spellEnd"/>
    </w:p>
    <w:p w14:paraId="09CBA4C0" w14:textId="77777777" w:rsidR="00C74DE4" w:rsidRPr="00C74DE4" w:rsidRDefault="00C74DE4" w:rsidP="002E1500">
      <w:pPr>
        <w:rPr>
          <w:rFonts w:cs="Times New Roman"/>
        </w:rPr>
      </w:pPr>
    </w:p>
    <w:p w14:paraId="018C1253" w14:textId="77777777" w:rsidR="001268C7" w:rsidRDefault="002E1500" w:rsidP="002E1500">
      <w:pPr>
        <w:rPr>
          <w:b/>
          <w:sz w:val="20"/>
        </w:rPr>
      </w:pPr>
      <w:r w:rsidRPr="00DD0E5E">
        <w:rPr>
          <w:b/>
          <w:sz w:val="20"/>
        </w:rPr>
        <w:t>Corresponding author</w:t>
      </w:r>
    </w:p>
    <w:p w14:paraId="0AB9746D" w14:textId="0F8878B9" w:rsidR="002E1500" w:rsidRPr="001268C7" w:rsidRDefault="001268C7" w:rsidP="002E1500">
      <w:pPr>
        <w:rPr>
          <w:rStyle w:val="af0"/>
          <w:color w:val="auto"/>
          <w:sz w:val="20"/>
          <w:u w:val="none"/>
        </w:rPr>
      </w:pPr>
      <w:r w:rsidRPr="001268C7">
        <w:rPr>
          <w:sz w:val="20"/>
        </w:rPr>
        <w:t xml:space="preserve">E-mail: </w:t>
      </w:r>
      <w:hyperlink r:id="rId7" w:history="1">
        <w:r w:rsidR="008112A0" w:rsidRPr="001268C7">
          <w:rPr>
            <w:rStyle w:val="af0"/>
            <w:color w:val="auto"/>
            <w:sz w:val="20"/>
            <w:u w:val="none"/>
          </w:rPr>
          <w:t>mi-hujita@kenko-chiba.or.jp</w:t>
        </w:r>
      </w:hyperlink>
      <w:r w:rsidRPr="001268C7">
        <w:rPr>
          <w:rStyle w:val="af0"/>
          <w:color w:val="auto"/>
          <w:sz w:val="20"/>
          <w:u w:val="none"/>
        </w:rPr>
        <w:t xml:space="preserve"> (MF)</w:t>
      </w:r>
    </w:p>
    <w:p w14:paraId="2C95EBFF" w14:textId="1A6C5A53" w:rsidR="00F04C5F" w:rsidRPr="002E1500" w:rsidRDefault="00F04C5F" w:rsidP="00AD3D63">
      <w:pPr>
        <w:widowControl/>
        <w:jc w:val="left"/>
        <w:rPr>
          <w:sz w:val="24"/>
          <w:szCs w:val="24"/>
        </w:rPr>
      </w:pPr>
    </w:p>
    <w:p w14:paraId="5121214A" w14:textId="77777777" w:rsidR="00F04C5F" w:rsidRPr="00C53FC3" w:rsidRDefault="00F04C5F">
      <w:pPr>
        <w:widowControl/>
        <w:jc w:val="left"/>
        <w:rPr>
          <w:sz w:val="24"/>
          <w:szCs w:val="24"/>
        </w:rPr>
      </w:pPr>
      <w:r w:rsidRPr="00C53FC3">
        <w:rPr>
          <w:sz w:val="24"/>
          <w:szCs w:val="24"/>
        </w:rPr>
        <w:br w:type="page"/>
      </w:r>
    </w:p>
    <w:p w14:paraId="7B64040B" w14:textId="53A4CB1E" w:rsidR="00F04C5F" w:rsidRPr="002E1500" w:rsidRDefault="00F04C5F" w:rsidP="00F04C5F">
      <w:pPr>
        <w:rPr>
          <w:sz w:val="24"/>
          <w:szCs w:val="24"/>
        </w:rPr>
        <w:sectPr w:rsidR="00F04C5F" w:rsidRPr="002E1500" w:rsidSect="00F04C5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077" w:bottom="1440" w:left="1077" w:header="851" w:footer="992" w:gutter="0"/>
          <w:cols w:space="425"/>
          <w:docGrid w:type="linesAndChars" w:linePitch="360"/>
        </w:sectPr>
      </w:pPr>
    </w:p>
    <w:p w14:paraId="45DD7E68" w14:textId="5ABF4823" w:rsidR="00F04C5F" w:rsidRPr="00C53FC3" w:rsidRDefault="00643474" w:rsidP="00F04C5F">
      <w:pPr>
        <w:pStyle w:val="1"/>
      </w:pPr>
      <w:r>
        <w:lastRenderedPageBreak/>
        <w:t>S1 Table</w:t>
      </w:r>
    </w:p>
    <w:p w14:paraId="1CD34466" w14:textId="0005D52E" w:rsidR="00D52219" w:rsidRPr="00C53FC3" w:rsidRDefault="00E453D0" w:rsidP="00F9256A">
      <w:r w:rsidRPr="00E453D0">
        <w:t>Proportion of participants who agreed with the item “Sample taking was painful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721"/>
        <w:gridCol w:w="709"/>
        <w:gridCol w:w="1984"/>
        <w:gridCol w:w="1843"/>
        <w:gridCol w:w="851"/>
        <w:gridCol w:w="1134"/>
      </w:tblGrid>
      <w:tr w:rsidR="002374D5" w:rsidRPr="00C53FC3" w14:paraId="0D2FEE11" w14:textId="77777777" w:rsidTr="00920E18"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6FF3AC8E" w14:textId="77777777" w:rsidR="002374D5" w:rsidRPr="00C53FC3" w:rsidRDefault="002374D5" w:rsidP="002374D5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722FC9EE" w14:textId="2BE26547" w:rsidR="002374D5" w:rsidRPr="00C53FC3" w:rsidRDefault="002374D5" w:rsidP="002374D5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62A387" w14:textId="6468FE1D" w:rsidR="002374D5" w:rsidRPr="00C53FC3" w:rsidRDefault="002374D5" w:rsidP="002374D5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283375" w14:textId="77777777" w:rsidR="002374D5" w:rsidRPr="00C53FC3" w:rsidRDefault="002374D5" w:rsidP="002374D5">
            <w:pPr>
              <w:tabs>
                <w:tab w:val="right" w:pos="588"/>
                <w:tab w:val="left" w:pos="672"/>
              </w:tabs>
              <w:jc w:val="lef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4AD8EF" w14:textId="77777777" w:rsidR="002374D5" w:rsidRPr="00C53FC3" w:rsidRDefault="002374D5" w:rsidP="002374D5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7122F6" w14:textId="4392E91C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5724EA" w14:textId="54086A64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 for trend</w:t>
            </w:r>
          </w:p>
        </w:tc>
      </w:tr>
      <w:tr w:rsidR="00F41DF7" w:rsidRPr="00C53FC3" w14:paraId="57DB9A5F" w14:textId="77777777" w:rsidTr="00920E18">
        <w:tc>
          <w:tcPr>
            <w:tcW w:w="3390" w:type="dxa"/>
            <w:tcBorders>
              <w:top w:val="single" w:sz="4" w:space="0" w:color="auto"/>
            </w:tcBorders>
          </w:tcPr>
          <w:p w14:paraId="02CCB97A" w14:textId="77777777" w:rsidR="00F41DF7" w:rsidRPr="00C53FC3" w:rsidRDefault="00F41DF7" w:rsidP="005F52D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02F432C0" w14:textId="77777777" w:rsidR="00F41DF7" w:rsidRPr="00C53FC3" w:rsidRDefault="00F41DF7" w:rsidP="002B6034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D4B906B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6F05134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67FF4C" w14:textId="77777777" w:rsidR="00F41DF7" w:rsidRPr="00C53FC3" w:rsidRDefault="00F41DF7" w:rsidP="002B6034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B9E46B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7CC699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D2530B" w:rsidRPr="00C53FC3" w14:paraId="3F049BA1" w14:textId="77777777" w:rsidTr="00920E18">
        <w:tc>
          <w:tcPr>
            <w:tcW w:w="3390" w:type="dxa"/>
          </w:tcPr>
          <w:p w14:paraId="1EBE1098" w14:textId="75568561" w:rsidR="00D2530B" w:rsidRPr="00C53FC3" w:rsidRDefault="00D2530B" w:rsidP="00D2530B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E9280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21" w:type="dxa"/>
          </w:tcPr>
          <w:p w14:paraId="7C8F6823" w14:textId="2D64118F" w:rsidR="00D2530B" w:rsidRPr="00C53FC3" w:rsidRDefault="00BE12AA" w:rsidP="00D2530B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1</w:t>
            </w:r>
          </w:p>
        </w:tc>
        <w:tc>
          <w:tcPr>
            <w:tcW w:w="709" w:type="dxa"/>
          </w:tcPr>
          <w:p w14:paraId="249B0D83" w14:textId="3B761289" w:rsidR="00D2530B" w:rsidRPr="00C53FC3" w:rsidRDefault="00BE12AA" w:rsidP="00D2530B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0</w:t>
            </w:r>
          </w:p>
        </w:tc>
        <w:tc>
          <w:tcPr>
            <w:tcW w:w="1984" w:type="dxa"/>
          </w:tcPr>
          <w:p w14:paraId="6B622BBC" w14:textId="1347CB9C" w:rsidR="00D2530B" w:rsidRPr="00C53FC3" w:rsidRDefault="00D94497" w:rsidP="00D2530B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6.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2.6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20.3)</w:t>
            </w:r>
          </w:p>
        </w:tc>
        <w:tc>
          <w:tcPr>
            <w:tcW w:w="1843" w:type="dxa"/>
          </w:tcPr>
          <w:p w14:paraId="3034C0A3" w14:textId="464D27D8" w:rsidR="00D2530B" w:rsidRPr="00C53FC3" w:rsidRDefault="00D94497" w:rsidP="00D2530B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851" w:type="dxa"/>
          </w:tcPr>
          <w:p w14:paraId="72CEF212" w14:textId="3DE77AF6" w:rsidR="00D2530B" w:rsidRPr="00C53FC3" w:rsidRDefault="00BE12AA" w:rsidP="00D2530B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&lt;</w:t>
            </w:r>
            <w:r w:rsidR="00D2530B" w:rsidRPr="00C53FC3">
              <w:rPr>
                <w:rFonts w:eastAsia="游ゴシック" w:cs="Times New Roman"/>
                <w:szCs w:val="21"/>
              </w:rPr>
              <w:t>0.001</w:t>
            </w:r>
          </w:p>
        </w:tc>
        <w:tc>
          <w:tcPr>
            <w:tcW w:w="1134" w:type="dxa"/>
          </w:tcPr>
          <w:p w14:paraId="082999F9" w14:textId="6C1C2117" w:rsidR="00D2530B" w:rsidRPr="00C53FC3" w:rsidRDefault="001B3E58" w:rsidP="00D2530B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02</w:t>
            </w:r>
          </w:p>
        </w:tc>
      </w:tr>
      <w:tr w:rsidR="00D2530B" w:rsidRPr="00C53FC3" w14:paraId="7A1FEB74" w14:textId="77777777" w:rsidTr="00920E18">
        <w:tc>
          <w:tcPr>
            <w:tcW w:w="3390" w:type="dxa"/>
          </w:tcPr>
          <w:p w14:paraId="2ED355D7" w14:textId="445ACC67" w:rsidR="00D2530B" w:rsidRPr="00C53FC3" w:rsidRDefault="00D2530B" w:rsidP="00D2530B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E9280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21" w:type="dxa"/>
          </w:tcPr>
          <w:p w14:paraId="7C90F796" w14:textId="43506E34" w:rsidR="00D2530B" w:rsidRPr="00C53FC3" w:rsidRDefault="00BE12AA" w:rsidP="00D2530B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8</w:t>
            </w:r>
          </w:p>
        </w:tc>
        <w:tc>
          <w:tcPr>
            <w:tcW w:w="709" w:type="dxa"/>
          </w:tcPr>
          <w:p w14:paraId="60773791" w14:textId="4FC16514" w:rsidR="00D2530B" w:rsidRPr="00C53FC3" w:rsidRDefault="00BE12AA" w:rsidP="00D2530B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54</w:t>
            </w:r>
          </w:p>
        </w:tc>
        <w:tc>
          <w:tcPr>
            <w:tcW w:w="1984" w:type="dxa"/>
          </w:tcPr>
          <w:p w14:paraId="589B9C1A" w14:textId="6A60761D" w:rsidR="00D2530B" w:rsidRPr="00C53FC3" w:rsidRDefault="00D94497" w:rsidP="00D2530B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2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9.6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6.1)</w:t>
            </w:r>
          </w:p>
        </w:tc>
        <w:tc>
          <w:tcPr>
            <w:tcW w:w="1843" w:type="dxa"/>
          </w:tcPr>
          <w:p w14:paraId="64C076E5" w14:textId="11A0298E" w:rsidR="00D2530B" w:rsidRPr="00C53FC3" w:rsidRDefault="00D94497" w:rsidP="00D2530B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0.7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0.50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.11)</w:t>
            </w:r>
          </w:p>
        </w:tc>
        <w:tc>
          <w:tcPr>
            <w:tcW w:w="851" w:type="dxa"/>
          </w:tcPr>
          <w:p w14:paraId="469E2D25" w14:textId="77777777" w:rsidR="00D2530B" w:rsidRPr="00C53FC3" w:rsidRDefault="00D2530B" w:rsidP="00D2530B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3D36CB3E" w14:textId="77777777" w:rsidR="00D2530B" w:rsidRPr="00C53FC3" w:rsidRDefault="00D2530B" w:rsidP="00D2530B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D2530B" w:rsidRPr="00C53FC3" w14:paraId="2F9EAC63" w14:textId="77777777" w:rsidTr="00920E18">
        <w:tc>
          <w:tcPr>
            <w:tcW w:w="3390" w:type="dxa"/>
          </w:tcPr>
          <w:p w14:paraId="3598AA7E" w14:textId="4866D918" w:rsidR="00D2530B" w:rsidRPr="00C53FC3" w:rsidRDefault="00D2530B" w:rsidP="00D2530B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E9280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21" w:type="dxa"/>
          </w:tcPr>
          <w:p w14:paraId="3CD1663C" w14:textId="03D7BA2D" w:rsidR="00D2530B" w:rsidRPr="00C53FC3" w:rsidRDefault="00BE12AA" w:rsidP="00D2530B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40</w:t>
            </w:r>
          </w:p>
        </w:tc>
        <w:tc>
          <w:tcPr>
            <w:tcW w:w="709" w:type="dxa"/>
          </w:tcPr>
          <w:p w14:paraId="484BEA0E" w14:textId="61D83148" w:rsidR="00D2530B" w:rsidRPr="00C53FC3" w:rsidRDefault="00BE12AA" w:rsidP="00D2530B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88</w:t>
            </w:r>
          </w:p>
        </w:tc>
        <w:tc>
          <w:tcPr>
            <w:tcW w:w="1984" w:type="dxa"/>
          </w:tcPr>
          <w:p w14:paraId="235F0842" w14:textId="2CA34383" w:rsidR="00D2530B" w:rsidRPr="00C53FC3" w:rsidRDefault="00D94497" w:rsidP="00D2530B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25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21.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30.9)</w:t>
            </w:r>
          </w:p>
        </w:tc>
        <w:tc>
          <w:tcPr>
            <w:tcW w:w="1843" w:type="dxa"/>
          </w:tcPr>
          <w:p w14:paraId="0FCC9868" w14:textId="0E61D19C" w:rsidR="00D2530B" w:rsidRPr="00C53FC3" w:rsidRDefault="00D94497" w:rsidP="00D2530B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.81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.25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2.61)</w:t>
            </w:r>
          </w:p>
        </w:tc>
        <w:tc>
          <w:tcPr>
            <w:tcW w:w="851" w:type="dxa"/>
          </w:tcPr>
          <w:p w14:paraId="36FF8BBF" w14:textId="77777777" w:rsidR="00D2530B" w:rsidRPr="00C53FC3" w:rsidRDefault="00D2530B" w:rsidP="00D2530B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04A1008C" w14:textId="77777777" w:rsidR="00D2530B" w:rsidRPr="00C53FC3" w:rsidRDefault="00D2530B" w:rsidP="00D2530B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F6CBC0B" w14:textId="77777777" w:rsidTr="00920E18">
        <w:tc>
          <w:tcPr>
            <w:tcW w:w="3390" w:type="dxa"/>
          </w:tcPr>
          <w:p w14:paraId="75482E46" w14:textId="42096E72" w:rsidR="00F41DF7" w:rsidRPr="00C53FC3" w:rsidRDefault="00F41DF7" w:rsidP="005F52D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3546A7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21" w:type="dxa"/>
          </w:tcPr>
          <w:p w14:paraId="6D242B3D" w14:textId="77777777" w:rsidR="00F41DF7" w:rsidRPr="00C53FC3" w:rsidRDefault="00F41DF7" w:rsidP="002B6034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</w:tcPr>
          <w:p w14:paraId="1F9BAE16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4" w:type="dxa"/>
          </w:tcPr>
          <w:p w14:paraId="32723D43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843" w:type="dxa"/>
          </w:tcPr>
          <w:p w14:paraId="63A500D0" w14:textId="77777777" w:rsidR="00F41DF7" w:rsidRPr="00C53FC3" w:rsidRDefault="00F41DF7" w:rsidP="002B6034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851" w:type="dxa"/>
          </w:tcPr>
          <w:p w14:paraId="4C1D24B9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15169C09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8AA9BA6" w14:textId="77777777" w:rsidTr="00920E18">
        <w:tc>
          <w:tcPr>
            <w:tcW w:w="3390" w:type="dxa"/>
          </w:tcPr>
          <w:p w14:paraId="2976C35F" w14:textId="7EDED584" w:rsidR="00F41DF7" w:rsidRPr="00C53FC3" w:rsidRDefault="00F41DF7" w:rsidP="005F52D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E9280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21" w:type="dxa"/>
          </w:tcPr>
          <w:p w14:paraId="4C31D107" w14:textId="20BED3B8" w:rsidR="00F41DF7" w:rsidRPr="00C53FC3" w:rsidRDefault="00251E4D" w:rsidP="002B6034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5</w:t>
            </w:r>
          </w:p>
        </w:tc>
        <w:tc>
          <w:tcPr>
            <w:tcW w:w="709" w:type="dxa"/>
          </w:tcPr>
          <w:p w14:paraId="2E2CD841" w14:textId="7CB1143A" w:rsidR="00F41DF7" w:rsidRPr="00C53FC3" w:rsidRDefault="00251E4D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9</w:t>
            </w:r>
          </w:p>
        </w:tc>
        <w:tc>
          <w:tcPr>
            <w:tcW w:w="1984" w:type="dxa"/>
          </w:tcPr>
          <w:p w14:paraId="0970FFDF" w14:textId="45B21B72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14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10.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20.7)</w:t>
            </w:r>
          </w:p>
        </w:tc>
        <w:tc>
          <w:tcPr>
            <w:tcW w:w="1843" w:type="dxa"/>
          </w:tcPr>
          <w:p w14:paraId="4F14C1B6" w14:textId="3BB5B91F" w:rsidR="00F41DF7" w:rsidRPr="00C53FC3" w:rsidRDefault="00D94497" w:rsidP="002B6034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851" w:type="dxa"/>
          </w:tcPr>
          <w:p w14:paraId="6A5849B1" w14:textId="0F647809" w:rsidR="00F41DF7" w:rsidRPr="00C53FC3" w:rsidRDefault="005D6779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185</w:t>
            </w:r>
          </w:p>
        </w:tc>
        <w:tc>
          <w:tcPr>
            <w:tcW w:w="1134" w:type="dxa"/>
          </w:tcPr>
          <w:p w14:paraId="580FFEB0" w14:textId="7C8D2E0A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148</w:t>
            </w:r>
          </w:p>
        </w:tc>
      </w:tr>
      <w:tr w:rsidR="00F41DF7" w:rsidRPr="00C53FC3" w14:paraId="1CAD246B" w14:textId="77777777" w:rsidTr="00920E18">
        <w:tc>
          <w:tcPr>
            <w:tcW w:w="3390" w:type="dxa"/>
          </w:tcPr>
          <w:p w14:paraId="442216DB" w14:textId="77777777" w:rsidR="00F41DF7" w:rsidRPr="00C53FC3" w:rsidRDefault="00F41DF7" w:rsidP="005F52D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21" w:type="dxa"/>
          </w:tcPr>
          <w:p w14:paraId="6AD3AA98" w14:textId="4ABAEE3B" w:rsidR="00F41DF7" w:rsidRPr="00C53FC3" w:rsidRDefault="00251E4D" w:rsidP="002B6034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5</w:t>
            </w:r>
          </w:p>
        </w:tc>
        <w:tc>
          <w:tcPr>
            <w:tcW w:w="709" w:type="dxa"/>
          </w:tcPr>
          <w:p w14:paraId="55447DA8" w14:textId="68AE51A3" w:rsidR="00F41DF7" w:rsidRPr="00C53FC3" w:rsidRDefault="00251E4D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1</w:t>
            </w:r>
          </w:p>
        </w:tc>
        <w:tc>
          <w:tcPr>
            <w:tcW w:w="1984" w:type="dxa"/>
          </w:tcPr>
          <w:p w14:paraId="3F957A5C" w14:textId="5CD3ACDE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15.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11.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20.4)</w:t>
            </w:r>
          </w:p>
        </w:tc>
        <w:tc>
          <w:tcPr>
            <w:tcW w:w="1843" w:type="dxa"/>
          </w:tcPr>
          <w:p w14:paraId="6483FD93" w14:textId="3F9BB34A" w:rsidR="00F41DF7" w:rsidRPr="00C53FC3" w:rsidRDefault="00D94497" w:rsidP="002B6034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6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76)</w:t>
            </w:r>
          </w:p>
        </w:tc>
        <w:tc>
          <w:tcPr>
            <w:tcW w:w="851" w:type="dxa"/>
          </w:tcPr>
          <w:p w14:paraId="36A3EEA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4A077F5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117F120" w14:textId="77777777" w:rsidTr="00920E18">
        <w:tc>
          <w:tcPr>
            <w:tcW w:w="3390" w:type="dxa"/>
          </w:tcPr>
          <w:p w14:paraId="395AE15B" w14:textId="3A965BC0" w:rsidR="00F41DF7" w:rsidRPr="00C53FC3" w:rsidRDefault="00291BC6" w:rsidP="005F52D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>
              <w:rPr>
                <w:rFonts w:eastAsia="游ゴシック" w:cs="Times New Roman"/>
                <w:szCs w:val="21"/>
              </w:rPr>
              <w:tab/>
            </w:r>
            <w:r>
              <w:rPr>
                <w:rFonts w:eastAsia="游ゴシック" w:cs="Times New Roman"/>
                <w:szCs w:val="21"/>
              </w:rPr>
              <w:tab/>
              <w:t>No screening records</w:t>
            </w:r>
          </w:p>
        </w:tc>
        <w:tc>
          <w:tcPr>
            <w:tcW w:w="721" w:type="dxa"/>
          </w:tcPr>
          <w:p w14:paraId="6E843AA5" w14:textId="58C252DC" w:rsidR="00F41DF7" w:rsidRPr="00C53FC3" w:rsidRDefault="00251E4D" w:rsidP="002B6034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79</w:t>
            </w:r>
          </w:p>
        </w:tc>
        <w:tc>
          <w:tcPr>
            <w:tcW w:w="709" w:type="dxa"/>
          </w:tcPr>
          <w:p w14:paraId="61CABCEE" w14:textId="6DB9936C" w:rsidR="00F41DF7" w:rsidRPr="00C53FC3" w:rsidRDefault="00251E4D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32</w:t>
            </w:r>
          </w:p>
        </w:tc>
        <w:tc>
          <w:tcPr>
            <w:tcW w:w="1984" w:type="dxa"/>
          </w:tcPr>
          <w:p w14:paraId="39BEF35E" w14:textId="5339F446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19.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16.5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22.6)</w:t>
            </w:r>
          </w:p>
        </w:tc>
        <w:tc>
          <w:tcPr>
            <w:tcW w:w="1843" w:type="dxa"/>
          </w:tcPr>
          <w:p w14:paraId="6D8B2F1E" w14:textId="715D0BD3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38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89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2.14)</w:t>
            </w:r>
          </w:p>
        </w:tc>
        <w:tc>
          <w:tcPr>
            <w:tcW w:w="851" w:type="dxa"/>
          </w:tcPr>
          <w:p w14:paraId="0F9B872A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5C9D1412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30D44528" w14:textId="77777777" w:rsidR="00D94497" w:rsidRPr="00C53FC3" w:rsidRDefault="00D94497" w:rsidP="00F9256A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71F08840" w14:textId="13A48312" w:rsidR="00F9256A" w:rsidRPr="00C53FC3" w:rsidRDefault="002B5C4F" w:rsidP="00F9256A">
      <w:r w:rsidRPr="00C53FC3">
        <w:rPr>
          <w:vertAlign w:val="superscript"/>
        </w:rPr>
        <w:t>a</w:t>
      </w:r>
      <w:r w:rsidR="00D94497" w:rsidRPr="00C53FC3">
        <w:rPr>
          <w:vertAlign w:val="superscript"/>
        </w:rPr>
        <w:t xml:space="preserve"> </w:t>
      </w:r>
      <w:r w:rsidR="00D94497" w:rsidRPr="00C53FC3">
        <w:t>P</w:t>
      </w:r>
      <w:r w:rsidR="00BE12AA" w:rsidRPr="00C53FC3">
        <w:t>articipants</w:t>
      </w:r>
      <w:r w:rsidR="00F9256A" w:rsidRPr="00C53FC3">
        <w:t xml:space="preserve"> who answered this question</w:t>
      </w:r>
      <w:r w:rsidR="00401368">
        <w:t>.</w:t>
      </w:r>
    </w:p>
    <w:p w14:paraId="4823A9BE" w14:textId="488A0FC1" w:rsidR="00D35EE5" w:rsidRPr="00C53FC3" w:rsidRDefault="002B5C4F" w:rsidP="00D35EE5">
      <w:r w:rsidRPr="00C53FC3">
        <w:rPr>
          <w:vertAlign w:val="superscript"/>
        </w:rPr>
        <w:t>b</w:t>
      </w:r>
      <w:r w:rsidR="00CD3355" w:rsidRPr="00C53FC3">
        <w:rPr>
          <w:vertAlign w:val="superscript"/>
        </w:rPr>
        <w:t xml:space="preserve"> </w:t>
      </w:r>
      <w:r w:rsidR="00CD3355" w:rsidRPr="00C53FC3">
        <w:t xml:space="preserve">Number of </w:t>
      </w:r>
      <w:r w:rsidRPr="00C53FC3">
        <w:t>participant</w:t>
      </w:r>
      <w:r w:rsidR="00D35EE5" w:rsidRPr="00C53FC3">
        <w:t>s who answered “F</w:t>
      </w:r>
      <w:r w:rsidRPr="00C53FC3">
        <w:t>ully agree” or “Somewhat agree”</w:t>
      </w:r>
      <w:r w:rsidR="00401368">
        <w:t>.</w:t>
      </w:r>
    </w:p>
    <w:p w14:paraId="4ECC1937" w14:textId="77777777" w:rsidR="00E752B3" w:rsidRPr="00C53FC3" w:rsidRDefault="00E752B3" w:rsidP="00F9256A"/>
    <w:p w14:paraId="5D39E299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091A8DD8" w14:textId="6028EBAD" w:rsidR="00F04C5F" w:rsidRPr="00C53FC3" w:rsidRDefault="00643474" w:rsidP="00F04C5F">
      <w:pPr>
        <w:pStyle w:val="1"/>
      </w:pPr>
      <w:r>
        <w:lastRenderedPageBreak/>
        <w:t>S2 Table</w:t>
      </w:r>
    </w:p>
    <w:p w14:paraId="06F030CB" w14:textId="3F54F85A" w:rsidR="00E752B3" w:rsidRPr="00C53FC3" w:rsidRDefault="00692BED" w:rsidP="00E752B3">
      <w:pPr>
        <w:rPr>
          <w:rFonts w:eastAsia="游ゴシック" w:cs="Times New Roman"/>
          <w:szCs w:val="21"/>
        </w:rPr>
      </w:pPr>
      <w:r w:rsidRPr="00692BED">
        <w:t>Proportion of participants who agreed with the item “Sample taking was uncomfortable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721"/>
        <w:gridCol w:w="709"/>
        <w:gridCol w:w="1984"/>
        <w:gridCol w:w="1861"/>
        <w:gridCol w:w="974"/>
        <w:gridCol w:w="1134"/>
      </w:tblGrid>
      <w:tr w:rsidR="002374D5" w:rsidRPr="00C53FC3" w14:paraId="05C96F06" w14:textId="77777777" w:rsidTr="00920E18"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478C9F1B" w14:textId="77777777" w:rsidR="002374D5" w:rsidRPr="00C53FC3" w:rsidRDefault="002374D5" w:rsidP="002374D5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78C0B3F5" w14:textId="11DFFD30" w:rsidR="002374D5" w:rsidRPr="00C53FC3" w:rsidRDefault="002374D5" w:rsidP="002374D5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C4C674" w14:textId="52621C09" w:rsidR="002374D5" w:rsidRPr="00C53FC3" w:rsidRDefault="002374D5" w:rsidP="002374D5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FDFAC5" w14:textId="77777777" w:rsidR="002374D5" w:rsidRPr="00C53FC3" w:rsidRDefault="002374D5" w:rsidP="002374D5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08A6554" w14:textId="77777777" w:rsidR="002374D5" w:rsidRPr="00C53FC3" w:rsidRDefault="002374D5" w:rsidP="002374D5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85E3AD6" w14:textId="20696808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03C5D6" w14:textId="5CF34A78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 for trend</w:t>
            </w:r>
          </w:p>
        </w:tc>
      </w:tr>
      <w:tr w:rsidR="00F41DF7" w:rsidRPr="00C53FC3" w14:paraId="33FE73BA" w14:textId="77777777" w:rsidTr="00920E18">
        <w:tc>
          <w:tcPr>
            <w:tcW w:w="3390" w:type="dxa"/>
            <w:tcBorders>
              <w:top w:val="single" w:sz="4" w:space="0" w:color="auto"/>
            </w:tcBorders>
          </w:tcPr>
          <w:p w14:paraId="1BB4E936" w14:textId="77777777" w:rsidR="00F41DF7" w:rsidRPr="00C53FC3" w:rsidRDefault="00F41DF7" w:rsidP="007222E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14:paraId="066380A8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24B5DD0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05AB18F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25A68E2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17666D7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541D8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78619B1" w14:textId="77777777" w:rsidTr="00920E18">
        <w:tc>
          <w:tcPr>
            <w:tcW w:w="3390" w:type="dxa"/>
          </w:tcPr>
          <w:p w14:paraId="43AA87AD" w14:textId="35B7EAAB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622B12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21" w:type="dxa"/>
            <w:vAlign w:val="center"/>
          </w:tcPr>
          <w:p w14:paraId="0023E147" w14:textId="40D4411D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2</w:t>
            </w:r>
          </w:p>
        </w:tc>
        <w:tc>
          <w:tcPr>
            <w:tcW w:w="709" w:type="dxa"/>
            <w:vAlign w:val="center"/>
          </w:tcPr>
          <w:p w14:paraId="7B8603B5" w14:textId="18E5D67B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9</w:t>
            </w:r>
          </w:p>
        </w:tc>
        <w:tc>
          <w:tcPr>
            <w:tcW w:w="1984" w:type="dxa"/>
          </w:tcPr>
          <w:p w14:paraId="5F492952" w14:textId="6BB27C42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3.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9.9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7.0)</w:t>
            </w:r>
          </w:p>
        </w:tc>
        <w:tc>
          <w:tcPr>
            <w:tcW w:w="1861" w:type="dxa"/>
          </w:tcPr>
          <w:p w14:paraId="14C30CAD" w14:textId="0C7AF10C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74" w:type="dxa"/>
          </w:tcPr>
          <w:p w14:paraId="19CA132E" w14:textId="4E2BF92C" w:rsidR="00F41DF7" w:rsidRPr="00C53FC3" w:rsidRDefault="00BE12AA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519</w:t>
            </w:r>
          </w:p>
        </w:tc>
        <w:tc>
          <w:tcPr>
            <w:tcW w:w="1134" w:type="dxa"/>
          </w:tcPr>
          <w:p w14:paraId="784E8660" w14:textId="3AC1DEE3" w:rsidR="00F41DF7" w:rsidRPr="00C53FC3" w:rsidRDefault="001B3E58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655</w:t>
            </w:r>
          </w:p>
        </w:tc>
      </w:tr>
      <w:tr w:rsidR="00F41DF7" w:rsidRPr="00C53FC3" w14:paraId="5F0DF9BC" w14:textId="77777777" w:rsidTr="00920E18">
        <w:tc>
          <w:tcPr>
            <w:tcW w:w="3390" w:type="dxa"/>
          </w:tcPr>
          <w:p w14:paraId="6E948F36" w14:textId="3955DD86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622B12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21" w:type="dxa"/>
            <w:vAlign w:val="center"/>
          </w:tcPr>
          <w:p w14:paraId="54470AD2" w14:textId="1DCE48C8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6</w:t>
            </w:r>
          </w:p>
        </w:tc>
        <w:tc>
          <w:tcPr>
            <w:tcW w:w="709" w:type="dxa"/>
            <w:vAlign w:val="center"/>
          </w:tcPr>
          <w:p w14:paraId="4476EC09" w14:textId="3D7D3CE1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5</w:t>
            </w:r>
          </w:p>
        </w:tc>
        <w:tc>
          <w:tcPr>
            <w:tcW w:w="1984" w:type="dxa"/>
          </w:tcPr>
          <w:p w14:paraId="2149F5A1" w14:textId="2E2026BC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0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.8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3.9)</w:t>
            </w:r>
          </w:p>
        </w:tc>
        <w:tc>
          <w:tcPr>
            <w:tcW w:w="1861" w:type="dxa"/>
          </w:tcPr>
          <w:p w14:paraId="2D60EB98" w14:textId="227AD7F6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0.78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0.51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.20)</w:t>
            </w:r>
          </w:p>
        </w:tc>
        <w:tc>
          <w:tcPr>
            <w:tcW w:w="974" w:type="dxa"/>
          </w:tcPr>
          <w:p w14:paraId="7A3AF25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427008CA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57C123F0" w14:textId="77777777" w:rsidTr="00920E18">
        <w:tc>
          <w:tcPr>
            <w:tcW w:w="3390" w:type="dxa"/>
          </w:tcPr>
          <w:p w14:paraId="36327EA9" w14:textId="5DBBADCA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622B12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21" w:type="dxa"/>
            <w:vAlign w:val="center"/>
          </w:tcPr>
          <w:p w14:paraId="4A31D94F" w14:textId="1A44DCAD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40</w:t>
            </w:r>
          </w:p>
        </w:tc>
        <w:tc>
          <w:tcPr>
            <w:tcW w:w="709" w:type="dxa"/>
            <w:vAlign w:val="center"/>
          </w:tcPr>
          <w:p w14:paraId="756A8336" w14:textId="51749A42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1</w:t>
            </w:r>
          </w:p>
        </w:tc>
        <w:tc>
          <w:tcPr>
            <w:tcW w:w="1984" w:type="dxa"/>
          </w:tcPr>
          <w:p w14:paraId="1238B4D1" w14:textId="04070BC8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12.1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8.8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6.0)</w:t>
            </w:r>
          </w:p>
        </w:tc>
        <w:tc>
          <w:tcPr>
            <w:tcW w:w="1861" w:type="dxa"/>
          </w:tcPr>
          <w:p w14:paraId="247D75B1" w14:textId="1D5BB2A1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0.9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0.58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1.41)</w:t>
            </w:r>
          </w:p>
        </w:tc>
        <w:tc>
          <w:tcPr>
            <w:tcW w:w="974" w:type="dxa"/>
          </w:tcPr>
          <w:p w14:paraId="7C18D0E1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5F122FD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27C34238" w14:textId="77777777" w:rsidTr="00920E18">
        <w:tc>
          <w:tcPr>
            <w:tcW w:w="3390" w:type="dxa"/>
          </w:tcPr>
          <w:p w14:paraId="278CA52D" w14:textId="7C0561A2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2B12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21" w:type="dxa"/>
            <w:vAlign w:val="center"/>
          </w:tcPr>
          <w:p w14:paraId="59A973E8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4D06CD6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4" w:type="dxa"/>
          </w:tcPr>
          <w:p w14:paraId="5AEC3A9D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861" w:type="dxa"/>
          </w:tcPr>
          <w:p w14:paraId="33916FF4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74" w:type="dxa"/>
          </w:tcPr>
          <w:p w14:paraId="6D80B217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7D3CFD02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DA162F3" w14:textId="77777777" w:rsidTr="00920E18">
        <w:tc>
          <w:tcPr>
            <w:tcW w:w="3390" w:type="dxa"/>
          </w:tcPr>
          <w:p w14:paraId="08D02801" w14:textId="757F778A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622B12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21" w:type="dxa"/>
            <w:vAlign w:val="center"/>
          </w:tcPr>
          <w:p w14:paraId="349B50AE" w14:textId="5A13A3F8" w:rsidR="00F41DF7" w:rsidRPr="00C53FC3" w:rsidRDefault="00251E4D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6</w:t>
            </w:r>
          </w:p>
        </w:tc>
        <w:tc>
          <w:tcPr>
            <w:tcW w:w="709" w:type="dxa"/>
            <w:vAlign w:val="center"/>
          </w:tcPr>
          <w:p w14:paraId="45730465" w14:textId="42CB63BE" w:rsidR="00F41DF7" w:rsidRPr="00C53FC3" w:rsidRDefault="00251E4D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6</w:t>
            </w:r>
          </w:p>
        </w:tc>
        <w:tc>
          <w:tcPr>
            <w:tcW w:w="1984" w:type="dxa"/>
          </w:tcPr>
          <w:p w14:paraId="687C60B8" w14:textId="3619D45B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8.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4.7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12.9)</w:t>
            </w:r>
          </w:p>
        </w:tc>
        <w:tc>
          <w:tcPr>
            <w:tcW w:w="1861" w:type="dxa"/>
          </w:tcPr>
          <w:p w14:paraId="06975E5F" w14:textId="17BCC426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74" w:type="dxa"/>
          </w:tcPr>
          <w:p w14:paraId="780C08B9" w14:textId="1019B2F7" w:rsidR="00F41DF7" w:rsidRPr="00C53FC3" w:rsidRDefault="00251E4D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52</w:t>
            </w:r>
          </w:p>
        </w:tc>
        <w:tc>
          <w:tcPr>
            <w:tcW w:w="1134" w:type="dxa"/>
          </w:tcPr>
          <w:p w14:paraId="00B7937A" w14:textId="02D3C12E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40</w:t>
            </w:r>
          </w:p>
        </w:tc>
      </w:tr>
      <w:tr w:rsidR="00F41DF7" w:rsidRPr="00C53FC3" w14:paraId="6AB02B7A" w14:textId="77777777" w:rsidTr="00920E18">
        <w:tc>
          <w:tcPr>
            <w:tcW w:w="3390" w:type="dxa"/>
          </w:tcPr>
          <w:p w14:paraId="535DBD86" w14:textId="7777777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21" w:type="dxa"/>
            <w:vAlign w:val="center"/>
          </w:tcPr>
          <w:p w14:paraId="4E3C9A54" w14:textId="2DDDBEEF" w:rsidR="00F41DF7" w:rsidRPr="00C53FC3" w:rsidRDefault="00251E4D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5</w:t>
            </w:r>
          </w:p>
        </w:tc>
        <w:tc>
          <w:tcPr>
            <w:tcW w:w="709" w:type="dxa"/>
            <w:vAlign w:val="center"/>
          </w:tcPr>
          <w:p w14:paraId="05F9662E" w14:textId="2A8AF3D1" w:rsidR="00F41DF7" w:rsidRPr="00C53FC3" w:rsidRDefault="00251E4D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</w:t>
            </w:r>
          </w:p>
        </w:tc>
        <w:tc>
          <w:tcPr>
            <w:tcW w:w="1984" w:type="dxa"/>
          </w:tcPr>
          <w:p w14:paraId="4BD1A822" w14:textId="17F47E34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9.8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6.5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14.0)</w:t>
            </w:r>
          </w:p>
        </w:tc>
        <w:tc>
          <w:tcPr>
            <w:tcW w:w="1861" w:type="dxa"/>
          </w:tcPr>
          <w:p w14:paraId="452C0DBF" w14:textId="199A4DE3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2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64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2.35)</w:t>
            </w:r>
          </w:p>
        </w:tc>
        <w:tc>
          <w:tcPr>
            <w:tcW w:w="974" w:type="dxa"/>
          </w:tcPr>
          <w:p w14:paraId="461839B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2A6B1FD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66FF3E4C" w14:textId="77777777" w:rsidTr="00920E18">
        <w:tc>
          <w:tcPr>
            <w:tcW w:w="3390" w:type="dxa"/>
          </w:tcPr>
          <w:p w14:paraId="0380DB03" w14:textId="4B93FF23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21" w:type="dxa"/>
            <w:vAlign w:val="center"/>
          </w:tcPr>
          <w:p w14:paraId="015EC6F4" w14:textId="29DC229B" w:rsidR="00F41DF7" w:rsidRPr="00C53FC3" w:rsidRDefault="00251E4D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77</w:t>
            </w:r>
          </w:p>
        </w:tc>
        <w:tc>
          <w:tcPr>
            <w:tcW w:w="709" w:type="dxa"/>
            <w:vAlign w:val="center"/>
          </w:tcPr>
          <w:p w14:paraId="2C032F58" w14:textId="120B2582" w:rsidR="00F41DF7" w:rsidRPr="00C53FC3" w:rsidRDefault="00251E4D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93</w:t>
            </w:r>
          </w:p>
        </w:tc>
        <w:tc>
          <w:tcPr>
            <w:tcW w:w="1984" w:type="dxa"/>
          </w:tcPr>
          <w:p w14:paraId="113C1F5C" w14:textId="4FAAAB65" w:rsidR="00F41DF7" w:rsidRPr="00C53FC3" w:rsidRDefault="00D9449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13.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11.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16.6)</w:t>
            </w:r>
          </w:p>
        </w:tc>
        <w:tc>
          <w:tcPr>
            <w:tcW w:w="1861" w:type="dxa"/>
          </w:tcPr>
          <w:p w14:paraId="4A8BC9FA" w14:textId="617E28CB" w:rsidR="00F41DF7" w:rsidRPr="00C53FC3" w:rsidRDefault="00D9449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7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1.0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3.12)</w:t>
            </w:r>
          </w:p>
        </w:tc>
        <w:tc>
          <w:tcPr>
            <w:tcW w:w="974" w:type="dxa"/>
          </w:tcPr>
          <w:p w14:paraId="6FD04AD4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24D3A8CB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63343875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542806A0" w14:textId="47AB1AFF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1E93118D" w14:textId="3E999A6C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1B33C667" w14:textId="5D417AD5" w:rsidR="00D35EE5" w:rsidRPr="00C53FC3" w:rsidRDefault="00D35EE5" w:rsidP="00D35EE5"/>
    <w:p w14:paraId="5767EA90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5FE2DCE9" w14:textId="5BD1B4BA" w:rsidR="00F04C5F" w:rsidRPr="00C53FC3" w:rsidRDefault="00643474" w:rsidP="00F04C5F">
      <w:pPr>
        <w:pStyle w:val="1"/>
      </w:pPr>
      <w:r>
        <w:lastRenderedPageBreak/>
        <w:t>S3 Table</w:t>
      </w:r>
    </w:p>
    <w:p w14:paraId="348E60E2" w14:textId="0062BB05" w:rsidR="00E752B3" w:rsidRPr="00C53FC3" w:rsidRDefault="0033061E" w:rsidP="00E752B3">
      <w:pPr>
        <w:rPr>
          <w:rFonts w:eastAsia="游ゴシック" w:cs="Times New Roman"/>
          <w:szCs w:val="21"/>
        </w:rPr>
      </w:pPr>
      <w:r w:rsidRPr="0033061E">
        <w:t xml:space="preserve">Proportion of participants who agreed with the item </w:t>
      </w:r>
      <w:r>
        <w:t>“Sample taking was embarrassing</w:t>
      </w:r>
      <w:r w:rsidRPr="0033061E">
        <w:t>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715"/>
        <w:gridCol w:w="709"/>
        <w:gridCol w:w="1829"/>
        <w:gridCol w:w="2016"/>
        <w:gridCol w:w="980"/>
        <w:gridCol w:w="1128"/>
      </w:tblGrid>
      <w:tr w:rsidR="002374D5" w:rsidRPr="00C53FC3" w14:paraId="7F2049F2" w14:textId="77777777" w:rsidTr="00D43595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55279FF5" w14:textId="77777777" w:rsidR="002374D5" w:rsidRPr="00C53FC3" w:rsidRDefault="002374D5" w:rsidP="002374D5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C305C62" w14:textId="3A39AF07" w:rsidR="002374D5" w:rsidRPr="00C53FC3" w:rsidRDefault="002374D5" w:rsidP="002374D5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550866" w14:textId="481493ED" w:rsidR="002374D5" w:rsidRPr="00C53FC3" w:rsidRDefault="002374D5" w:rsidP="002374D5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7300101" w14:textId="77777777" w:rsidR="002374D5" w:rsidRPr="00C53FC3" w:rsidRDefault="002374D5" w:rsidP="002374D5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67A355EF" w14:textId="77777777" w:rsidR="002374D5" w:rsidRPr="00C53FC3" w:rsidRDefault="002374D5" w:rsidP="002374D5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024921C" w14:textId="3C6C99EE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605FF4F" w14:textId="73C31991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 for trend</w:t>
            </w:r>
          </w:p>
        </w:tc>
      </w:tr>
      <w:tr w:rsidR="00F41DF7" w:rsidRPr="00C53FC3" w14:paraId="2D3A8E71" w14:textId="77777777" w:rsidTr="00D43595">
        <w:tc>
          <w:tcPr>
            <w:tcW w:w="3396" w:type="dxa"/>
            <w:tcBorders>
              <w:top w:val="single" w:sz="4" w:space="0" w:color="auto"/>
            </w:tcBorders>
          </w:tcPr>
          <w:p w14:paraId="14C1C5BB" w14:textId="77777777" w:rsidR="00F41DF7" w:rsidRPr="00C53FC3" w:rsidRDefault="00F41DF7" w:rsidP="007222E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8CB4384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E9FBB7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236A7060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565E4FF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10EE77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3D2E8D1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0DCE82B8" w14:textId="77777777" w:rsidTr="00D43595">
        <w:tc>
          <w:tcPr>
            <w:tcW w:w="3396" w:type="dxa"/>
          </w:tcPr>
          <w:p w14:paraId="3A7749D6" w14:textId="0D0B9069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C92E7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15" w:type="dxa"/>
            <w:vAlign w:val="center"/>
          </w:tcPr>
          <w:p w14:paraId="0D5866D8" w14:textId="5B559DEF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1</w:t>
            </w:r>
          </w:p>
        </w:tc>
        <w:tc>
          <w:tcPr>
            <w:tcW w:w="709" w:type="dxa"/>
            <w:vAlign w:val="center"/>
          </w:tcPr>
          <w:p w14:paraId="136E269E" w14:textId="4487630A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3</w:t>
            </w:r>
          </w:p>
        </w:tc>
        <w:tc>
          <w:tcPr>
            <w:tcW w:w="1829" w:type="dxa"/>
          </w:tcPr>
          <w:p w14:paraId="03CC2D14" w14:textId="0FAFC877" w:rsidR="00F41DF7" w:rsidRPr="00C53FC3" w:rsidRDefault="00D4359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3.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.9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5.9)</w:t>
            </w:r>
          </w:p>
        </w:tc>
        <w:tc>
          <w:tcPr>
            <w:tcW w:w="2016" w:type="dxa"/>
          </w:tcPr>
          <w:p w14:paraId="4AEA1C26" w14:textId="53AE45D6" w:rsidR="00F41DF7" w:rsidRPr="00C53FC3" w:rsidRDefault="00D4359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80" w:type="dxa"/>
          </w:tcPr>
          <w:p w14:paraId="1246CD60" w14:textId="77670FEC" w:rsidR="00F41DF7" w:rsidRPr="00C53FC3" w:rsidRDefault="00BE12AA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465</w:t>
            </w:r>
          </w:p>
        </w:tc>
        <w:tc>
          <w:tcPr>
            <w:tcW w:w="1128" w:type="dxa"/>
          </w:tcPr>
          <w:p w14:paraId="4141A11C" w14:textId="7A7BDC92" w:rsidR="00F41DF7" w:rsidRPr="00C53FC3" w:rsidRDefault="00251E4D" w:rsidP="00D2530B">
            <w:pPr>
              <w:ind w:right="105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379</w:t>
            </w:r>
          </w:p>
        </w:tc>
      </w:tr>
      <w:tr w:rsidR="00F41DF7" w:rsidRPr="00C53FC3" w14:paraId="646B203C" w14:textId="77777777" w:rsidTr="00D43595">
        <w:tc>
          <w:tcPr>
            <w:tcW w:w="3396" w:type="dxa"/>
          </w:tcPr>
          <w:p w14:paraId="467994A0" w14:textId="65AA392C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C92E7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15" w:type="dxa"/>
            <w:vAlign w:val="center"/>
          </w:tcPr>
          <w:p w14:paraId="4147986A" w14:textId="3E08C46F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8</w:t>
            </w:r>
          </w:p>
        </w:tc>
        <w:tc>
          <w:tcPr>
            <w:tcW w:w="709" w:type="dxa"/>
            <w:vAlign w:val="center"/>
          </w:tcPr>
          <w:p w14:paraId="72AEEFA0" w14:textId="0CB6223B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7</w:t>
            </w:r>
          </w:p>
        </w:tc>
        <w:tc>
          <w:tcPr>
            <w:tcW w:w="1829" w:type="dxa"/>
          </w:tcPr>
          <w:p w14:paraId="3C2BB427" w14:textId="4E6032D0" w:rsidR="00F41DF7" w:rsidRPr="00C53FC3" w:rsidRDefault="00D4359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4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2.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6.3)</w:t>
            </w:r>
          </w:p>
        </w:tc>
        <w:tc>
          <w:tcPr>
            <w:tcW w:w="2016" w:type="dxa"/>
          </w:tcPr>
          <w:p w14:paraId="73AB0CB7" w14:textId="5B8A29A1" w:rsidR="00F41DF7" w:rsidRPr="00C53FC3" w:rsidRDefault="00D4359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1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54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2.38)</w:t>
            </w:r>
          </w:p>
        </w:tc>
        <w:tc>
          <w:tcPr>
            <w:tcW w:w="980" w:type="dxa"/>
          </w:tcPr>
          <w:p w14:paraId="0413AC7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01CB042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8596E06" w14:textId="77777777" w:rsidTr="00D43595">
        <w:tc>
          <w:tcPr>
            <w:tcW w:w="3396" w:type="dxa"/>
          </w:tcPr>
          <w:p w14:paraId="7CC0965B" w14:textId="5E6BFE0C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C92E7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15" w:type="dxa"/>
            <w:vAlign w:val="center"/>
          </w:tcPr>
          <w:p w14:paraId="03551BDF" w14:textId="03E98466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37</w:t>
            </w:r>
          </w:p>
        </w:tc>
        <w:tc>
          <w:tcPr>
            <w:tcW w:w="709" w:type="dxa"/>
            <w:vAlign w:val="center"/>
          </w:tcPr>
          <w:p w14:paraId="731AE265" w14:textId="3088E059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8</w:t>
            </w:r>
          </w:p>
        </w:tc>
        <w:tc>
          <w:tcPr>
            <w:tcW w:w="1829" w:type="dxa"/>
          </w:tcPr>
          <w:p w14:paraId="696C3939" w14:textId="6FFDF629" w:rsidR="00F41DF7" w:rsidRPr="00C53FC3" w:rsidRDefault="00D4359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2.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.0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4.6)</w:t>
            </w:r>
          </w:p>
        </w:tc>
        <w:tc>
          <w:tcPr>
            <w:tcW w:w="2016" w:type="dxa"/>
          </w:tcPr>
          <w:p w14:paraId="77DC2C46" w14:textId="7CD980FF" w:rsidR="00F41DF7" w:rsidRPr="00C53FC3" w:rsidRDefault="00D4359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0.6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27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64)</w:t>
            </w:r>
          </w:p>
        </w:tc>
        <w:tc>
          <w:tcPr>
            <w:tcW w:w="980" w:type="dxa"/>
          </w:tcPr>
          <w:p w14:paraId="549B8133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6CB86076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33832C0E" w14:textId="77777777" w:rsidTr="00D43595">
        <w:tc>
          <w:tcPr>
            <w:tcW w:w="3396" w:type="dxa"/>
          </w:tcPr>
          <w:p w14:paraId="19DED065" w14:textId="2F5C3B83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21806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15" w:type="dxa"/>
            <w:vAlign w:val="center"/>
          </w:tcPr>
          <w:p w14:paraId="13ED820B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19A2A130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829" w:type="dxa"/>
          </w:tcPr>
          <w:p w14:paraId="0F0E62F7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2016" w:type="dxa"/>
          </w:tcPr>
          <w:p w14:paraId="35F75DDF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80" w:type="dxa"/>
          </w:tcPr>
          <w:p w14:paraId="6DD8FA11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37FE5803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4605E93A" w14:textId="77777777" w:rsidTr="00D43595">
        <w:tc>
          <w:tcPr>
            <w:tcW w:w="3396" w:type="dxa"/>
          </w:tcPr>
          <w:p w14:paraId="4A3DDB12" w14:textId="0063D72D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C92E7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15" w:type="dxa"/>
            <w:vAlign w:val="center"/>
          </w:tcPr>
          <w:p w14:paraId="420A0E0B" w14:textId="4EC3D50C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5</w:t>
            </w:r>
          </w:p>
        </w:tc>
        <w:tc>
          <w:tcPr>
            <w:tcW w:w="709" w:type="dxa"/>
            <w:vAlign w:val="center"/>
          </w:tcPr>
          <w:p w14:paraId="16C980EF" w14:textId="49D1070C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7</w:t>
            </w:r>
          </w:p>
        </w:tc>
        <w:tc>
          <w:tcPr>
            <w:tcW w:w="1829" w:type="dxa"/>
          </w:tcPr>
          <w:p w14:paraId="4B64087F" w14:textId="114290DF" w:rsidR="00F41DF7" w:rsidRPr="00C53FC3" w:rsidRDefault="00D4359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3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1.5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7.3)</w:t>
            </w:r>
          </w:p>
        </w:tc>
        <w:tc>
          <w:tcPr>
            <w:tcW w:w="2016" w:type="dxa"/>
          </w:tcPr>
          <w:p w14:paraId="57A6C867" w14:textId="5F8E8415" w:rsidR="00F41DF7" w:rsidRPr="00C53FC3" w:rsidRDefault="00D4359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80" w:type="dxa"/>
          </w:tcPr>
          <w:p w14:paraId="3462F036" w14:textId="5DC2E036" w:rsidR="00F41DF7" w:rsidRPr="00C53FC3" w:rsidRDefault="00414D1B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971</w:t>
            </w:r>
          </w:p>
        </w:tc>
        <w:tc>
          <w:tcPr>
            <w:tcW w:w="1128" w:type="dxa"/>
          </w:tcPr>
          <w:p w14:paraId="52A60475" w14:textId="2C239878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816</w:t>
            </w:r>
          </w:p>
        </w:tc>
      </w:tr>
      <w:tr w:rsidR="00F41DF7" w:rsidRPr="00C53FC3" w14:paraId="550149BA" w14:textId="77777777" w:rsidTr="00D43595">
        <w:tc>
          <w:tcPr>
            <w:tcW w:w="3396" w:type="dxa"/>
          </w:tcPr>
          <w:p w14:paraId="6BD11F0C" w14:textId="7777777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15" w:type="dxa"/>
            <w:vAlign w:val="center"/>
          </w:tcPr>
          <w:p w14:paraId="50A10C6A" w14:textId="61529744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4</w:t>
            </w:r>
          </w:p>
        </w:tc>
        <w:tc>
          <w:tcPr>
            <w:tcW w:w="709" w:type="dxa"/>
            <w:vAlign w:val="center"/>
          </w:tcPr>
          <w:p w14:paraId="4D661E7E" w14:textId="3881E578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9</w:t>
            </w:r>
          </w:p>
        </w:tc>
        <w:tc>
          <w:tcPr>
            <w:tcW w:w="1829" w:type="dxa"/>
          </w:tcPr>
          <w:p w14:paraId="61AC9566" w14:textId="41BC8558" w:rsidR="00F41DF7" w:rsidRPr="00C53FC3" w:rsidRDefault="00D4359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3.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1.6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6.4)</w:t>
            </w:r>
          </w:p>
        </w:tc>
        <w:tc>
          <w:tcPr>
            <w:tcW w:w="2016" w:type="dxa"/>
          </w:tcPr>
          <w:p w14:paraId="34EC4ACA" w14:textId="78544A01" w:rsidR="00F41DF7" w:rsidRPr="00C53FC3" w:rsidRDefault="00D4359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9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35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2.59)</w:t>
            </w:r>
          </w:p>
        </w:tc>
        <w:tc>
          <w:tcPr>
            <w:tcW w:w="980" w:type="dxa"/>
          </w:tcPr>
          <w:p w14:paraId="67FDEDF7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139EFA9E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3D468BA3" w14:textId="77777777" w:rsidTr="00D43595">
        <w:tc>
          <w:tcPr>
            <w:tcW w:w="3396" w:type="dxa"/>
          </w:tcPr>
          <w:p w14:paraId="2D76459B" w14:textId="0A01D945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15" w:type="dxa"/>
            <w:vAlign w:val="center"/>
          </w:tcPr>
          <w:p w14:paraId="2D590767" w14:textId="1E4FFF1D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77</w:t>
            </w:r>
          </w:p>
        </w:tc>
        <w:tc>
          <w:tcPr>
            <w:tcW w:w="709" w:type="dxa"/>
            <w:vAlign w:val="center"/>
          </w:tcPr>
          <w:p w14:paraId="4B7DC7D2" w14:textId="194347C9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2</w:t>
            </w:r>
          </w:p>
        </w:tc>
        <w:tc>
          <w:tcPr>
            <w:tcW w:w="1829" w:type="dxa"/>
          </w:tcPr>
          <w:p w14:paraId="33678F1E" w14:textId="54A7EDE4" w:rsidR="00F41DF7" w:rsidRPr="00C53FC3" w:rsidRDefault="00D4359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3.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2.0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4.9)</w:t>
            </w:r>
          </w:p>
        </w:tc>
        <w:tc>
          <w:tcPr>
            <w:tcW w:w="2016" w:type="dxa"/>
          </w:tcPr>
          <w:p w14:paraId="26EA44D9" w14:textId="495E2276" w:rsidR="00F41DF7" w:rsidRPr="00C53FC3" w:rsidRDefault="00D4359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9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38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2.14)</w:t>
            </w:r>
          </w:p>
        </w:tc>
        <w:tc>
          <w:tcPr>
            <w:tcW w:w="980" w:type="dxa"/>
          </w:tcPr>
          <w:p w14:paraId="045FEF3C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6F697F53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6A95FB72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7DCAC512" w14:textId="0C1F2175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66F732F5" w14:textId="04C9F716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026591FD" w14:textId="77777777" w:rsidR="00E752B3" w:rsidRPr="00C53FC3" w:rsidRDefault="00E752B3" w:rsidP="00F9256A"/>
    <w:p w14:paraId="03386336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3163C68E" w14:textId="036BA5B1" w:rsidR="00F04C5F" w:rsidRPr="00C53FC3" w:rsidRDefault="00643474" w:rsidP="00F04C5F">
      <w:pPr>
        <w:pStyle w:val="1"/>
      </w:pPr>
      <w:r>
        <w:lastRenderedPageBreak/>
        <w:t>S4 Table</w:t>
      </w:r>
    </w:p>
    <w:p w14:paraId="0D9E48E4" w14:textId="7683A93E" w:rsidR="00E752B3" w:rsidRPr="00C53FC3" w:rsidRDefault="00835A0A" w:rsidP="00E752B3">
      <w:pPr>
        <w:rPr>
          <w:rFonts w:eastAsia="游ゴシック" w:cs="Times New Roman"/>
          <w:szCs w:val="21"/>
        </w:rPr>
      </w:pPr>
      <w:r w:rsidRPr="00835A0A">
        <w:t>Proportion of participants who agreed with the item “Sample taking was easy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715"/>
        <w:gridCol w:w="709"/>
        <w:gridCol w:w="1941"/>
        <w:gridCol w:w="1918"/>
        <w:gridCol w:w="966"/>
        <w:gridCol w:w="1134"/>
      </w:tblGrid>
      <w:tr w:rsidR="002374D5" w:rsidRPr="00C53FC3" w14:paraId="0E459A99" w14:textId="77777777" w:rsidTr="00D478DB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C5F0C3B" w14:textId="77777777" w:rsidR="002374D5" w:rsidRPr="00C53FC3" w:rsidRDefault="002374D5" w:rsidP="002374D5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564DCCC" w14:textId="4389B78A" w:rsidR="002374D5" w:rsidRPr="00C53FC3" w:rsidRDefault="002374D5" w:rsidP="002374D5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773BC6" w14:textId="7904A506" w:rsidR="002374D5" w:rsidRPr="00C53FC3" w:rsidRDefault="002374D5" w:rsidP="002374D5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6E3D0793" w14:textId="77777777" w:rsidR="002374D5" w:rsidRPr="00C53FC3" w:rsidRDefault="002374D5" w:rsidP="002374D5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36587AEE" w14:textId="77777777" w:rsidR="002374D5" w:rsidRPr="00C53FC3" w:rsidRDefault="002374D5" w:rsidP="002374D5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B70BEEB" w14:textId="7A9CE320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5941FF" w14:textId="08F54313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 for trend</w:t>
            </w:r>
          </w:p>
        </w:tc>
      </w:tr>
      <w:tr w:rsidR="00F41DF7" w:rsidRPr="00C53FC3" w14:paraId="6B6D873F" w14:textId="77777777" w:rsidTr="00D478DB">
        <w:tc>
          <w:tcPr>
            <w:tcW w:w="3396" w:type="dxa"/>
            <w:tcBorders>
              <w:top w:val="single" w:sz="4" w:space="0" w:color="auto"/>
            </w:tcBorders>
          </w:tcPr>
          <w:p w14:paraId="1F489396" w14:textId="77777777" w:rsidR="00F41DF7" w:rsidRPr="00C53FC3" w:rsidRDefault="00F41DF7" w:rsidP="007222E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3E529737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17FFBE4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25EF0450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5D854A87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D88FDB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7B11FA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B45B70E" w14:textId="77777777" w:rsidTr="00D478DB">
        <w:tc>
          <w:tcPr>
            <w:tcW w:w="3396" w:type="dxa"/>
          </w:tcPr>
          <w:p w14:paraId="63EA7D96" w14:textId="1CC74FA5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0D706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15" w:type="dxa"/>
            <w:vAlign w:val="center"/>
          </w:tcPr>
          <w:p w14:paraId="35E0CD84" w14:textId="6FA9AC87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1</w:t>
            </w:r>
          </w:p>
        </w:tc>
        <w:tc>
          <w:tcPr>
            <w:tcW w:w="709" w:type="dxa"/>
            <w:vAlign w:val="center"/>
          </w:tcPr>
          <w:p w14:paraId="0C391B9F" w14:textId="14007A2C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03</w:t>
            </w:r>
          </w:p>
        </w:tc>
        <w:tc>
          <w:tcPr>
            <w:tcW w:w="1941" w:type="dxa"/>
          </w:tcPr>
          <w:p w14:paraId="05E54E00" w14:textId="25473207" w:rsidR="00F41DF7" w:rsidRPr="00C53FC3" w:rsidRDefault="00D478DB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1.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7.4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5.5)</w:t>
            </w:r>
          </w:p>
        </w:tc>
        <w:tc>
          <w:tcPr>
            <w:tcW w:w="1918" w:type="dxa"/>
          </w:tcPr>
          <w:p w14:paraId="48EE020F" w14:textId="7A5A834A" w:rsidR="00F41DF7" w:rsidRPr="00C53FC3" w:rsidRDefault="00D478DB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66" w:type="dxa"/>
          </w:tcPr>
          <w:p w14:paraId="6DD1CBCB" w14:textId="553FE9EE" w:rsidR="00F41DF7" w:rsidRPr="00C53FC3" w:rsidRDefault="00BE12AA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25</w:t>
            </w:r>
          </w:p>
        </w:tc>
        <w:tc>
          <w:tcPr>
            <w:tcW w:w="1134" w:type="dxa"/>
          </w:tcPr>
          <w:p w14:paraId="24841C7D" w14:textId="7BCE3178" w:rsidR="00F41DF7" w:rsidRPr="00C53FC3" w:rsidRDefault="00251E4D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30</w:t>
            </w:r>
          </w:p>
        </w:tc>
      </w:tr>
      <w:tr w:rsidR="00F41DF7" w:rsidRPr="00C53FC3" w14:paraId="2DD53C00" w14:textId="77777777" w:rsidTr="00D478DB">
        <w:tc>
          <w:tcPr>
            <w:tcW w:w="3396" w:type="dxa"/>
          </w:tcPr>
          <w:p w14:paraId="3C8C9783" w14:textId="3756FC2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0D706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15" w:type="dxa"/>
            <w:vAlign w:val="center"/>
          </w:tcPr>
          <w:p w14:paraId="789D4724" w14:textId="4EF3197B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7</w:t>
            </w:r>
          </w:p>
        </w:tc>
        <w:tc>
          <w:tcPr>
            <w:tcW w:w="709" w:type="dxa"/>
            <w:vAlign w:val="center"/>
          </w:tcPr>
          <w:p w14:paraId="44BF2604" w14:textId="280883C5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51</w:t>
            </w:r>
          </w:p>
        </w:tc>
        <w:tc>
          <w:tcPr>
            <w:tcW w:w="1941" w:type="dxa"/>
          </w:tcPr>
          <w:p w14:paraId="74223DB1" w14:textId="1F143432" w:rsidR="00F41DF7" w:rsidRPr="00C53FC3" w:rsidRDefault="00D478DB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2.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8.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5.7)</w:t>
            </w:r>
          </w:p>
        </w:tc>
        <w:tc>
          <w:tcPr>
            <w:tcW w:w="1918" w:type="dxa"/>
          </w:tcPr>
          <w:p w14:paraId="60A5B220" w14:textId="65231557" w:rsidR="00F41DF7" w:rsidRPr="00C53FC3" w:rsidRDefault="00D478DB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7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49)</w:t>
            </w:r>
          </w:p>
        </w:tc>
        <w:tc>
          <w:tcPr>
            <w:tcW w:w="966" w:type="dxa"/>
          </w:tcPr>
          <w:p w14:paraId="4FAF5528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1462D014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1215B34" w14:textId="77777777" w:rsidTr="00D478DB">
        <w:tc>
          <w:tcPr>
            <w:tcW w:w="3396" w:type="dxa"/>
          </w:tcPr>
          <w:p w14:paraId="686B9055" w14:textId="0DF686C5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0D706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15" w:type="dxa"/>
            <w:vAlign w:val="center"/>
          </w:tcPr>
          <w:p w14:paraId="018CFFE6" w14:textId="53BC5CD7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39</w:t>
            </w:r>
          </w:p>
        </w:tc>
        <w:tc>
          <w:tcPr>
            <w:tcW w:w="709" w:type="dxa"/>
            <w:vAlign w:val="center"/>
          </w:tcPr>
          <w:p w14:paraId="1941C711" w14:textId="463F9679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54</w:t>
            </w:r>
          </w:p>
        </w:tc>
        <w:tc>
          <w:tcPr>
            <w:tcW w:w="1941" w:type="dxa"/>
          </w:tcPr>
          <w:p w14:paraId="0B7E869C" w14:textId="459CF714" w:rsidR="00F41DF7" w:rsidRPr="00C53FC3" w:rsidRDefault="00D478DB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74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0.0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79.5)</w:t>
            </w:r>
          </w:p>
        </w:tc>
        <w:tc>
          <w:tcPr>
            <w:tcW w:w="1918" w:type="dxa"/>
          </w:tcPr>
          <w:p w14:paraId="0FFECCD4" w14:textId="31BF86FE" w:rsidR="00F41DF7" w:rsidRPr="00C53FC3" w:rsidRDefault="00D478DB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0.6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47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0.96)</w:t>
            </w:r>
          </w:p>
        </w:tc>
        <w:tc>
          <w:tcPr>
            <w:tcW w:w="966" w:type="dxa"/>
          </w:tcPr>
          <w:p w14:paraId="3D049B0C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74BCFC2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59C9FCE5" w14:textId="77777777" w:rsidTr="00D478DB">
        <w:tc>
          <w:tcPr>
            <w:tcW w:w="3396" w:type="dxa"/>
          </w:tcPr>
          <w:p w14:paraId="47B48BDE" w14:textId="7A9A6234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21806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15" w:type="dxa"/>
            <w:vAlign w:val="center"/>
          </w:tcPr>
          <w:p w14:paraId="7466A367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097ABDE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41" w:type="dxa"/>
          </w:tcPr>
          <w:p w14:paraId="75A92A74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18" w:type="dxa"/>
          </w:tcPr>
          <w:p w14:paraId="75CE96EE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66" w:type="dxa"/>
          </w:tcPr>
          <w:p w14:paraId="11810CCB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1ED4839E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C64CCC0" w14:textId="77777777" w:rsidTr="00D478DB">
        <w:tc>
          <w:tcPr>
            <w:tcW w:w="3396" w:type="dxa"/>
          </w:tcPr>
          <w:p w14:paraId="34F7B562" w14:textId="0FB664A6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0D706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15" w:type="dxa"/>
            <w:vAlign w:val="center"/>
          </w:tcPr>
          <w:p w14:paraId="1DF6426D" w14:textId="69E90454" w:rsidR="00F41DF7" w:rsidRPr="00C53FC3" w:rsidRDefault="004F5E5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6</w:t>
            </w:r>
          </w:p>
        </w:tc>
        <w:tc>
          <w:tcPr>
            <w:tcW w:w="709" w:type="dxa"/>
            <w:vAlign w:val="center"/>
          </w:tcPr>
          <w:p w14:paraId="0B5F1090" w14:textId="0AC73BB0" w:rsidR="00F41DF7" w:rsidRPr="00C53FC3" w:rsidRDefault="004F5E5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58</w:t>
            </w:r>
          </w:p>
        </w:tc>
        <w:tc>
          <w:tcPr>
            <w:tcW w:w="1941" w:type="dxa"/>
          </w:tcPr>
          <w:p w14:paraId="590B2A4B" w14:textId="633FDC3D" w:rsidR="00F41DF7" w:rsidRPr="00C53FC3" w:rsidRDefault="00D478DB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80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74.4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85.9)</w:t>
            </w:r>
          </w:p>
        </w:tc>
        <w:tc>
          <w:tcPr>
            <w:tcW w:w="1918" w:type="dxa"/>
          </w:tcPr>
          <w:p w14:paraId="1C62721D" w14:textId="15547159" w:rsidR="00F41DF7" w:rsidRPr="00C53FC3" w:rsidRDefault="00D478DB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66" w:type="dxa"/>
          </w:tcPr>
          <w:p w14:paraId="07C08779" w14:textId="1EB2378C" w:rsidR="00F41DF7" w:rsidRPr="00C53FC3" w:rsidRDefault="00414D1B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910</w:t>
            </w:r>
          </w:p>
        </w:tc>
        <w:tc>
          <w:tcPr>
            <w:tcW w:w="1134" w:type="dxa"/>
          </w:tcPr>
          <w:p w14:paraId="0019E4A2" w14:textId="3B25795A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719</w:t>
            </w:r>
          </w:p>
        </w:tc>
      </w:tr>
      <w:tr w:rsidR="00F41DF7" w:rsidRPr="00C53FC3" w14:paraId="28339881" w14:textId="77777777" w:rsidTr="00D478DB">
        <w:tc>
          <w:tcPr>
            <w:tcW w:w="3396" w:type="dxa"/>
          </w:tcPr>
          <w:p w14:paraId="420FE0E8" w14:textId="7777777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15" w:type="dxa"/>
            <w:vAlign w:val="center"/>
          </w:tcPr>
          <w:p w14:paraId="7633EED5" w14:textId="5B6A5093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5</w:t>
            </w:r>
          </w:p>
        </w:tc>
        <w:tc>
          <w:tcPr>
            <w:tcW w:w="709" w:type="dxa"/>
            <w:vAlign w:val="center"/>
          </w:tcPr>
          <w:p w14:paraId="415E5751" w14:textId="3B764CC1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13</w:t>
            </w:r>
          </w:p>
        </w:tc>
        <w:tc>
          <w:tcPr>
            <w:tcW w:w="1941" w:type="dxa"/>
          </w:tcPr>
          <w:p w14:paraId="5B4894AB" w14:textId="23F1093F" w:rsidR="00F41DF7" w:rsidRPr="00C53FC3" w:rsidRDefault="00D478DB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80.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75.1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85.0)</w:t>
            </w:r>
          </w:p>
        </w:tc>
        <w:tc>
          <w:tcPr>
            <w:tcW w:w="1918" w:type="dxa"/>
          </w:tcPr>
          <w:p w14:paraId="0A7C4096" w14:textId="70FC7DBE" w:rsidR="00F41DF7" w:rsidRPr="00C53FC3" w:rsidRDefault="00D478DB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9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6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57)</w:t>
            </w:r>
          </w:p>
        </w:tc>
        <w:tc>
          <w:tcPr>
            <w:tcW w:w="966" w:type="dxa"/>
          </w:tcPr>
          <w:p w14:paraId="5BC67383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674A4B32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43808803" w14:textId="77777777" w:rsidTr="00D478DB">
        <w:tc>
          <w:tcPr>
            <w:tcW w:w="3396" w:type="dxa"/>
          </w:tcPr>
          <w:p w14:paraId="5E6E5072" w14:textId="2DA01416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15" w:type="dxa"/>
            <w:vAlign w:val="center"/>
          </w:tcPr>
          <w:p w14:paraId="49111F79" w14:textId="3FFCF559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76</w:t>
            </w:r>
          </w:p>
        </w:tc>
        <w:tc>
          <w:tcPr>
            <w:tcW w:w="709" w:type="dxa"/>
            <w:vAlign w:val="center"/>
          </w:tcPr>
          <w:p w14:paraId="30F13AAD" w14:textId="14148AD4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537</w:t>
            </w:r>
          </w:p>
        </w:tc>
        <w:tc>
          <w:tcPr>
            <w:tcW w:w="1941" w:type="dxa"/>
          </w:tcPr>
          <w:p w14:paraId="3164D0E5" w14:textId="2170C348" w:rsidR="00F41DF7" w:rsidRPr="00C53FC3" w:rsidRDefault="00D478DB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79.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76.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82.4)</w:t>
            </w:r>
          </w:p>
        </w:tc>
        <w:tc>
          <w:tcPr>
            <w:tcW w:w="1918" w:type="dxa"/>
          </w:tcPr>
          <w:p w14:paraId="03AEB710" w14:textId="7E00724D" w:rsidR="00F41DF7" w:rsidRPr="00C53FC3" w:rsidRDefault="00D478DB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9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6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39)</w:t>
            </w:r>
          </w:p>
        </w:tc>
        <w:tc>
          <w:tcPr>
            <w:tcW w:w="966" w:type="dxa"/>
          </w:tcPr>
          <w:p w14:paraId="60B19A6E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187E61F4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238A633A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4FB065CC" w14:textId="41BFE0E7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3D3E148F" w14:textId="1A4EEAA2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1D5AFE93" w14:textId="77777777" w:rsidR="00D35EE5" w:rsidRPr="00C53FC3" w:rsidRDefault="00D35EE5" w:rsidP="00E752B3"/>
    <w:p w14:paraId="0E33B7DA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6AB1849D" w14:textId="5CCFDDF5" w:rsidR="00F04C5F" w:rsidRPr="00C53FC3" w:rsidRDefault="00643474" w:rsidP="00F04C5F">
      <w:pPr>
        <w:pStyle w:val="1"/>
      </w:pPr>
      <w:r>
        <w:lastRenderedPageBreak/>
        <w:t>S5 Table</w:t>
      </w:r>
    </w:p>
    <w:p w14:paraId="54BE3023" w14:textId="7306AB24" w:rsidR="00E752B3" w:rsidRPr="00C53FC3" w:rsidRDefault="00385747" w:rsidP="00E752B3">
      <w:pPr>
        <w:rPr>
          <w:rFonts w:eastAsia="游ゴシック" w:cs="Times New Roman"/>
          <w:szCs w:val="21"/>
        </w:rPr>
      </w:pPr>
      <w:r w:rsidRPr="00385747">
        <w:t>Proportion of participants who agreed with the item “Sample taking was convenient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715"/>
        <w:gridCol w:w="709"/>
        <w:gridCol w:w="1941"/>
        <w:gridCol w:w="1904"/>
        <w:gridCol w:w="994"/>
        <w:gridCol w:w="1134"/>
      </w:tblGrid>
      <w:tr w:rsidR="002374D5" w:rsidRPr="00C53FC3" w14:paraId="5926E136" w14:textId="77777777" w:rsidTr="008930F9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1F49912C" w14:textId="77777777" w:rsidR="002374D5" w:rsidRPr="00C53FC3" w:rsidRDefault="002374D5" w:rsidP="002374D5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4531262" w14:textId="13E9111F" w:rsidR="002374D5" w:rsidRPr="00C53FC3" w:rsidRDefault="002374D5" w:rsidP="002374D5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F52BCA" w14:textId="0D662AF4" w:rsidR="002374D5" w:rsidRPr="00C53FC3" w:rsidRDefault="002374D5" w:rsidP="002374D5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159DDDB2" w14:textId="77777777" w:rsidR="002374D5" w:rsidRPr="00C53FC3" w:rsidRDefault="002374D5" w:rsidP="002374D5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644EAC0F" w14:textId="77777777" w:rsidR="002374D5" w:rsidRPr="00C53FC3" w:rsidRDefault="002374D5" w:rsidP="002374D5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92BB6B5" w14:textId="7BD1630B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0D0FE0" w14:textId="47B09207" w:rsidR="002374D5" w:rsidRPr="00C53FC3" w:rsidRDefault="002374D5" w:rsidP="002374D5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 for trend</w:t>
            </w:r>
          </w:p>
        </w:tc>
      </w:tr>
      <w:tr w:rsidR="00F41DF7" w:rsidRPr="00C53FC3" w14:paraId="039DD4EE" w14:textId="77777777" w:rsidTr="008930F9">
        <w:tc>
          <w:tcPr>
            <w:tcW w:w="3396" w:type="dxa"/>
            <w:tcBorders>
              <w:top w:val="single" w:sz="4" w:space="0" w:color="auto"/>
            </w:tcBorders>
          </w:tcPr>
          <w:p w14:paraId="439AB07B" w14:textId="77777777" w:rsidR="00F41DF7" w:rsidRPr="00C53FC3" w:rsidRDefault="00F41DF7" w:rsidP="007222E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20712CB0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CC12C9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</w:tcPr>
          <w:p w14:paraId="1FF9815D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41E4862E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6FC71CB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A665D7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3BF7FE19" w14:textId="77777777" w:rsidTr="008930F9">
        <w:tc>
          <w:tcPr>
            <w:tcW w:w="3396" w:type="dxa"/>
          </w:tcPr>
          <w:p w14:paraId="58FE708C" w14:textId="7AE43EDB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F634A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15" w:type="dxa"/>
            <w:vAlign w:val="center"/>
          </w:tcPr>
          <w:p w14:paraId="34308CA4" w14:textId="49E58FC0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69</w:t>
            </w:r>
          </w:p>
        </w:tc>
        <w:tc>
          <w:tcPr>
            <w:tcW w:w="709" w:type="dxa"/>
            <w:vAlign w:val="center"/>
          </w:tcPr>
          <w:p w14:paraId="45904AFE" w14:textId="51ED596C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91</w:t>
            </w:r>
          </w:p>
        </w:tc>
        <w:tc>
          <w:tcPr>
            <w:tcW w:w="1941" w:type="dxa"/>
          </w:tcPr>
          <w:p w14:paraId="4B99BCD4" w14:textId="214C4063" w:rsidR="00F41DF7" w:rsidRPr="00C53FC3" w:rsidRDefault="008930F9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78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4.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2.9)</w:t>
            </w:r>
          </w:p>
        </w:tc>
        <w:tc>
          <w:tcPr>
            <w:tcW w:w="1904" w:type="dxa"/>
          </w:tcPr>
          <w:p w14:paraId="63EDE096" w14:textId="716C778A" w:rsidR="00F41DF7" w:rsidRPr="00C53FC3" w:rsidRDefault="008930F9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94" w:type="dxa"/>
          </w:tcPr>
          <w:p w14:paraId="37CDD6F3" w14:textId="7C87AE17" w:rsidR="00F41DF7" w:rsidRPr="00C53FC3" w:rsidRDefault="00BE12AA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290</w:t>
            </w:r>
          </w:p>
        </w:tc>
        <w:tc>
          <w:tcPr>
            <w:tcW w:w="1134" w:type="dxa"/>
          </w:tcPr>
          <w:p w14:paraId="6EBBF6CD" w14:textId="3096FFAD" w:rsidR="00F41DF7" w:rsidRPr="00C53FC3" w:rsidRDefault="00251E4D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475</w:t>
            </w:r>
          </w:p>
        </w:tc>
      </w:tr>
      <w:tr w:rsidR="00F41DF7" w:rsidRPr="00C53FC3" w14:paraId="61613E75" w14:textId="77777777" w:rsidTr="008930F9">
        <w:tc>
          <w:tcPr>
            <w:tcW w:w="3396" w:type="dxa"/>
          </w:tcPr>
          <w:p w14:paraId="33DBE704" w14:textId="054ECDF1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F634A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15" w:type="dxa"/>
            <w:vAlign w:val="center"/>
          </w:tcPr>
          <w:p w14:paraId="163A4771" w14:textId="11DDA8AB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7</w:t>
            </w:r>
          </w:p>
        </w:tc>
        <w:tc>
          <w:tcPr>
            <w:tcW w:w="709" w:type="dxa"/>
            <w:vAlign w:val="center"/>
          </w:tcPr>
          <w:p w14:paraId="54D37C5D" w14:textId="008C2F69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47</w:t>
            </w:r>
          </w:p>
        </w:tc>
        <w:tc>
          <w:tcPr>
            <w:tcW w:w="1941" w:type="dxa"/>
          </w:tcPr>
          <w:p w14:paraId="5056CC1C" w14:textId="3B3F3DF7" w:rsidR="00F41DF7" w:rsidRPr="00C53FC3" w:rsidRDefault="008930F9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1.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7.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4.9)</w:t>
            </w:r>
          </w:p>
        </w:tc>
        <w:tc>
          <w:tcPr>
            <w:tcW w:w="1904" w:type="dxa"/>
          </w:tcPr>
          <w:p w14:paraId="2CE11D39" w14:textId="0438F50A" w:rsidR="00F41DF7" w:rsidRPr="00C53FC3" w:rsidRDefault="008930F9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1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8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65)</w:t>
            </w:r>
          </w:p>
        </w:tc>
        <w:tc>
          <w:tcPr>
            <w:tcW w:w="994" w:type="dxa"/>
          </w:tcPr>
          <w:p w14:paraId="532ADF62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2EC89DFA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0DF0EBE" w14:textId="77777777" w:rsidTr="008930F9">
        <w:tc>
          <w:tcPr>
            <w:tcW w:w="3396" w:type="dxa"/>
          </w:tcPr>
          <w:p w14:paraId="6AA60902" w14:textId="181D3EFA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F634A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15" w:type="dxa"/>
            <w:vAlign w:val="center"/>
          </w:tcPr>
          <w:p w14:paraId="7EB49140" w14:textId="1978B0A3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38</w:t>
            </w:r>
          </w:p>
        </w:tc>
        <w:tc>
          <w:tcPr>
            <w:tcW w:w="709" w:type="dxa"/>
            <w:vAlign w:val="center"/>
          </w:tcPr>
          <w:p w14:paraId="70354A4B" w14:textId="681A9D7E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59</w:t>
            </w:r>
          </w:p>
        </w:tc>
        <w:tc>
          <w:tcPr>
            <w:tcW w:w="1941" w:type="dxa"/>
          </w:tcPr>
          <w:p w14:paraId="47701DCD" w14:textId="3505B518" w:rsidR="00F41DF7" w:rsidRPr="00C53FC3" w:rsidRDefault="008930F9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76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1.7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1.0)</w:t>
            </w:r>
          </w:p>
        </w:tc>
        <w:tc>
          <w:tcPr>
            <w:tcW w:w="1904" w:type="dxa"/>
          </w:tcPr>
          <w:p w14:paraId="3334135F" w14:textId="37011D01" w:rsidR="00F41DF7" w:rsidRPr="00C53FC3" w:rsidRDefault="008930F9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0.88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62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25)</w:t>
            </w:r>
          </w:p>
        </w:tc>
        <w:tc>
          <w:tcPr>
            <w:tcW w:w="994" w:type="dxa"/>
          </w:tcPr>
          <w:p w14:paraId="6FD7EB71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49703647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E094EFA" w14:textId="77777777" w:rsidTr="008930F9">
        <w:tc>
          <w:tcPr>
            <w:tcW w:w="3396" w:type="dxa"/>
          </w:tcPr>
          <w:p w14:paraId="38457DC5" w14:textId="02BD1A11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21806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15" w:type="dxa"/>
            <w:vAlign w:val="center"/>
          </w:tcPr>
          <w:p w14:paraId="5CF6B406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F6532A0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41" w:type="dxa"/>
          </w:tcPr>
          <w:p w14:paraId="68542C44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04" w:type="dxa"/>
          </w:tcPr>
          <w:p w14:paraId="00332E8F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94" w:type="dxa"/>
          </w:tcPr>
          <w:p w14:paraId="468DCF1C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494F30A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05829F34" w14:textId="77777777" w:rsidTr="008930F9">
        <w:tc>
          <w:tcPr>
            <w:tcW w:w="3396" w:type="dxa"/>
          </w:tcPr>
          <w:p w14:paraId="4627B964" w14:textId="2B9DA85D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F634AE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15" w:type="dxa"/>
            <w:vAlign w:val="center"/>
          </w:tcPr>
          <w:p w14:paraId="7D0012CE" w14:textId="56D9681E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6</w:t>
            </w:r>
          </w:p>
        </w:tc>
        <w:tc>
          <w:tcPr>
            <w:tcW w:w="709" w:type="dxa"/>
            <w:vAlign w:val="center"/>
          </w:tcPr>
          <w:p w14:paraId="06DE751B" w14:textId="6718B8E3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60</w:t>
            </w:r>
          </w:p>
        </w:tc>
        <w:tc>
          <w:tcPr>
            <w:tcW w:w="1941" w:type="dxa"/>
          </w:tcPr>
          <w:p w14:paraId="1F3F417C" w14:textId="5A50B561" w:rsidR="00F41DF7" w:rsidRPr="00C53FC3" w:rsidRDefault="008930F9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81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75.5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86.8)</w:t>
            </w:r>
          </w:p>
        </w:tc>
        <w:tc>
          <w:tcPr>
            <w:tcW w:w="1904" w:type="dxa"/>
          </w:tcPr>
          <w:p w14:paraId="58C0001F" w14:textId="7B7EFC5C" w:rsidR="00F41DF7" w:rsidRPr="00C53FC3" w:rsidRDefault="008930F9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94" w:type="dxa"/>
          </w:tcPr>
          <w:p w14:paraId="58D18971" w14:textId="44ABA7BB" w:rsidR="00F41DF7" w:rsidRPr="00C53FC3" w:rsidRDefault="00414D1B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619</w:t>
            </w:r>
          </w:p>
        </w:tc>
        <w:tc>
          <w:tcPr>
            <w:tcW w:w="1134" w:type="dxa"/>
          </w:tcPr>
          <w:p w14:paraId="79928844" w14:textId="3E257371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328</w:t>
            </w:r>
          </w:p>
        </w:tc>
      </w:tr>
      <w:tr w:rsidR="00F41DF7" w:rsidRPr="00C53FC3" w14:paraId="31304816" w14:textId="77777777" w:rsidTr="008930F9">
        <w:tc>
          <w:tcPr>
            <w:tcW w:w="3396" w:type="dxa"/>
          </w:tcPr>
          <w:p w14:paraId="7F224329" w14:textId="7777777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15" w:type="dxa"/>
            <w:vAlign w:val="center"/>
          </w:tcPr>
          <w:p w14:paraId="607781B7" w14:textId="381411A6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2</w:t>
            </w:r>
          </w:p>
        </w:tc>
        <w:tc>
          <w:tcPr>
            <w:tcW w:w="709" w:type="dxa"/>
            <w:vAlign w:val="center"/>
          </w:tcPr>
          <w:p w14:paraId="63B83334" w14:textId="2740EA63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07</w:t>
            </w:r>
          </w:p>
        </w:tc>
        <w:tc>
          <w:tcPr>
            <w:tcW w:w="1941" w:type="dxa"/>
          </w:tcPr>
          <w:p w14:paraId="2C91370C" w14:textId="654B208E" w:rsidR="00F41DF7" w:rsidRPr="00C53FC3" w:rsidRDefault="008930F9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79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73.6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83.8)</w:t>
            </w:r>
          </w:p>
        </w:tc>
        <w:tc>
          <w:tcPr>
            <w:tcW w:w="1904" w:type="dxa"/>
          </w:tcPr>
          <w:p w14:paraId="59F98313" w14:textId="0E2CCB05" w:rsidR="00F41DF7" w:rsidRPr="00C53FC3" w:rsidRDefault="008930F9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8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53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35)</w:t>
            </w:r>
          </w:p>
        </w:tc>
        <w:tc>
          <w:tcPr>
            <w:tcW w:w="994" w:type="dxa"/>
          </w:tcPr>
          <w:p w14:paraId="5426673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60517CDE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00FA872F" w14:textId="77777777" w:rsidTr="008930F9">
        <w:tc>
          <w:tcPr>
            <w:tcW w:w="3396" w:type="dxa"/>
          </w:tcPr>
          <w:p w14:paraId="244A3C00" w14:textId="21E88E00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15" w:type="dxa"/>
            <w:vAlign w:val="center"/>
          </w:tcPr>
          <w:p w14:paraId="4EEC94D4" w14:textId="4324E1C7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76</w:t>
            </w:r>
          </w:p>
        </w:tc>
        <w:tc>
          <w:tcPr>
            <w:tcW w:w="709" w:type="dxa"/>
            <w:vAlign w:val="center"/>
          </w:tcPr>
          <w:p w14:paraId="65167822" w14:textId="713FEBB6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530</w:t>
            </w:r>
          </w:p>
        </w:tc>
        <w:tc>
          <w:tcPr>
            <w:tcW w:w="1941" w:type="dxa"/>
          </w:tcPr>
          <w:p w14:paraId="2A0B9881" w14:textId="677533B7" w:rsidR="00F41DF7" w:rsidRPr="00C53FC3" w:rsidRDefault="008930F9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78.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75.1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81.4)</w:t>
            </w:r>
          </w:p>
        </w:tc>
        <w:tc>
          <w:tcPr>
            <w:tcW w:w="1904" w:type="dxa"/>
          </w:tcPr>
          <w:p w14:paraId="19E652C6" w14:textId="164DD677" w:rsidR="00F41DF7" w:rsidRPr="00C53FC3" w:rsidRDefault="008930F9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8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54</w:t>
            </w:r>
            <w:r w:rsidR="00BA04A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22)</w:t>
            </w:r>
          </w:p>
        </w:tc>
        <w:tc>
          <w:tcPr>
            <w:tcW w:w="994" w:type="dxa"/>
          </w:tcPr>
          <w:p w14:paraId="34023B77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54B00D49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1AAC063F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461987F1" w14:textId="05348B37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5C81060F" w14:textId="52EE8634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44F7B4D0" w14:textId="77777777" w:rsidR="00E752B3" w:rsidRPr="00C53FC3" w:rsidRDefault="00E752B3" w:rsidP="00F9256A"/>
    <w:p w14:paraId="1542A20A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4B2C9EA3" w14:textId="0906572A" w:rsidR="00F04C5F" w:rsidRPr="00C53FC3" w:rsidRDefault="00643474" w:rsidP="00F04C5F">
      <w:pPr>
        <w:pStyle w:val="1"/>
      </w:pPr>
      <w:r>
        <w:lastRenderedPageBreak/>
        <w:t>S6 Table</w:t>
      </w:r>
      <w:r w:rsidR="00C4038D">
        <w:t xml:space="preserve"> </w:t>
      </w:r>
    </w:p>
    <w:p w14:paraId="6DE0638E" w14:textId="1CC51111" w:rsidR="00E752B3" w:rsidRPr="00C53FC3" w:rsidRDefault="00BA7CB3" w:rsidP="00E752B3">
      <w:pPr>
        <w:rPr>
          <w:rFonts w:eastAsia="游ゴシック" w:cs="Times New Roman"/>
          <w:szCs w:val="21"/>
        </w:rPr>
      </w:pPr>
      <w:r w:rsidRPr="00BA7CB3">
        <w:t>Proportion of participants who agreed with the item “The user instructions were clear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715"/>
        <w:gridCol w:w="709"/>
        <w:gridCol w:w="1984"/>
        <w:gridCol w:w="1991"/>
        <w:gridCol w:w="850"/>
        <w:gridCol w:w="1128"/>
      </w:tblGrid>
      <w:tr w:rsidR="00D94497" w:rsidRPr="00C53FC3" w14:paraId="31D57030" w14:textId="77777777" w:rsidTr="00276B07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5458302D" w14:textId="77777777" w:rsidR="00D94497" w:rsidRPr="00C53FC3" w:rsidRDefault="00D94497" w:rsidP="00D94497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63D1646" w14:textId="35B9BE86" w:rsidR="00D94497" w:rsidRPr="00C53FC3" w:rsidRDefault="00D94497" w:rsidP="00D94497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8C52CD" w14:textId="113B37E1" w:rsidR="00D94497" w:rsidRPr="00C53FC3" w:rsidRDefault="00D94497" w:rsidP="00D94497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2512E02" w14:textId="77777777" w:rsidR="00D94497" w:rsidRPr="00C53FC3" w:rsidRDefault="00D94497" w:rsidP="00D94497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1F5ECAA9" w14:textId="77777777" w:rsidR="00D94497" w:rsidRPr="00C53FC3" w:rsidRDefault="00D94497" w:rsidP="00D94497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9182C3" w14:textId="77777777" w:rsidR="00D94497" w:rsidRPr="00C53FC3" w:rsidRDefault="00D94497" w:rsidP="00D94497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3522800" w14:textId="75077144" w:rsidR="00D94497" w:rsidRPr="00C53FC3" w:rsidRDefault="002374D5" w:rsidP="00D94497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</w:t>
            </w:r>
            <w:r w:rsidR="00D94497" w:rsidRPr="00C53FC3">
              <w:rPr>
                <w:rFonts w:eastAsia="游ゴシック" w:cs="Times New Roman"/>
                <w:szCs w:val="21"/>
              </w:rPr>
              <w:t xml:space="preserve"> for trend</w:t>
            </w:r>
          </w:p>
        </w:tc>
      </w:tr>
      <w:tr w:rsidR="00F41DF7" w:rsidRPr="00C53FC3" w14:paraId="469F1E4F" w14:textId="77777777" w:rsidTr="00276B07">
        <w:tc>
          <w:tcPr>
            <w:tcW w:w="3396" w:type="dxa"/>
            <w:tcBorders>
              <w:top w:val="single" w:sz="4" w:space="0" w:color="auto"/>
            </w:tcBorders>
          </w:tcPr>
          <w:p w14:paraId="643DBE1F" w14:textId="77777777" w:rsidR="00F41DF7" w:rsidRPr="00C53FC3" w:rsidRDefault="00F41DF7" w:rsidP="007222E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2FB39F8D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8FCBA78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28A43B1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7D53BCAE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7A682F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2FB880C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0D1702CC" w14:textId="77777777" w:rsidTr="00276B07">
        <w:tc>
          <w:tcPr>
            <w:tcW w:w="3396" w:type="dxa"/>
          </w:tcPr>
          <w:p w14:paraId="615A9064" w14:textId="043D3B2E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E21806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15" w:type="dxa"/>
            <w:vAlign w:val="center"/>
          </w:tcPr>
          <w:p w14:paraId="6A624868" w14:textId="3F6F2FE1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2</w:t>
            </w:r>
          </w:p>
        </w:tc>
        <w:tc>
          <w:tcPr>
            <w:tcW w:w="709" w:type="dxa"/>
            <w:vAlign w:val="center"/>
          </w:tcPr>
          <w:p w14:paraId="5780B631" w14:textId="026B1382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21</w:t>
            </w:r>
          </w:p>
        </w:tc>
        <w:tc>
          <w:tcPr>
            <w:tcW w:w="1984" w:type="dxa"/>
          </w:tcPr>
          <w:p w14:paraId="7FDA4BAA" w14:textId="3C141353" w:rsidR="00F41DF7" w:rsidRPr="00C53FC3" w:rsidRDefault="00276B0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6.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82.4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9.6)</w:t>
            </w:r>
          </w:p>
        </w:tc>
        <w:tc>
          <w:tcPr>
            <w:tcW w:w="1991" w:type="dxa"/>
          </w:tcPr>
          <w:p w14:paraId="7495BF1A" w14:textId="2FE9B33E" w:rsidR="00F41DF7" w:rsidRPr="00C53FC3" w:rsidRDefault="00276B0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850" w:type="dxa"/>
          </w:tcPr>
          <w:p w14:paraId="2FD13C83" w14:textId="139014BE" w:rsidR="00F41DF7" w:rsidRPr="00C53FC3" w:rsidRDefault="00BE12AA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55</w:t>
            </w:r>
          </w:p>
        </w:tc>
        <w:tc>
          <w:tcPr>
            <w:tcW w:w="1128" w:type="dxa"/>
          </w:tcPr>
          <w:p w14:paraId="090B2F02" w14:textId="396281C2" w:rsidR="00F41DF7" w:rsidRPr="00C53FC3" w:rsidRDefault="00251E4D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54</w:t>
            </w:r>
          </w:p>
        </w:tc>
      </w:tr>
      <w:tr w:rsidR="00F41DF7" w:rsidRPr="00C53FC3" w14:paraId="435D2267" w14:textId="77777777" w:rsidTr="00276B07">
        <w:tc>
          <w:tcPr>
            <w:tcW w:w="3396" w:type="dxa"/>
          </w:tcPr>
          <w:p w14:paraId="46D2FFE2" w14:textId="69363928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E21806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15" w:type="dxa"/>
            <w:vAlign w:val="center"/>
          </w:tcPr>
          <w:p w14:paraId="27AF6EA6" w14:textId="5385E146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9</w:t>
            </w:r>
          </w:p>
        </w:tc>
        <w:tc>
          <w:tcPr>
            <w:tcW w:w="709" w:type="dxa"/>
            <w:vAlign w:val="center"/>
          </w:tcPr>
          <w:p w14:paraId="10349F37" w14:textId="19480191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2</w:t>
            </w:r>
          </w:p>
        </w:tc>
        <w:tc>
          <w:tcPr>
            <w:tcW w:w="1984" w:type="dxa"/>
          </w:tcPr>
          <w:p w14:paraId="4DCCAA57" w14:textId="603BA3D9" w:rsidR="00F41DF7" w:rsidRPr="00C53FC3" w:rsidRDefault="00276B0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6.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83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9.8)</w:t>
            </w:r>
          </w:p>
        </w:tc>
        <w:tc>
          <w:tcPr>
            <w:tcW w:w="1991" w:type="dxa"/>
          </w:tcPr>
          <w:p w14:paraId="3FAFAFA3" w14:textId="6B09A062" w:rsidR="00F41DF7" w:rsidRPr="00C53FC3" w:rsidRDefault="00276B0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4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6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56)</w:t>
            </w:r>
          </w:p>
        </w:tc>
        <w:tc>
          <w:tcPr>
            <w:tcW w:w="850" w:type="dxa"/>
          </w:tcPr>
          <w:p w14:paraId="51F1C67F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4358DE83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0DCD05B8" w14:textId="77777777" w:rsidTr="00276B07">
        <w:tc>
          <w:tcPr>
            <w:tcW w:w="3396" w:type="dxa"/>
          </w:tcPr>
          <w:p w14:paraId="66FDA8F3" w14:textId="6B5AC6A9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E21806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15" w:type="dxa"/>
            <w:vAlign w:val="center"/>
          </w:tcPr>
          <w:p w14:paraId="2C4762D2" w14:textId="4C736406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41</w:t>
            </w:r>
          </w:p>
        </w:tc>
        <w:tc>
          <w:tcPr>
            <w:tcW w:w="709" w:type="dxa"/>
            <w:vAlign w:val="center"/>
          </w:tcPr>
          <w:p w14:paraId="49A6E562" w14:textId="60ED0404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76</w:t>
            </w:r>
          </w:p>
        </w:tc>
        <w:tc>
          <w:tcPr>
            <w:tcW w:w="1984" w:type="dxa"/>
          </w:tcPr>
          <w:p w14:paraId="22BACB4D" w14:textId="1484335D" w:rsidR="00F41DF7" w:rsidRPr="00C53FC3" w:rsidRDefault="00276B0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0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6.4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5.0)</w:t>
            </w:r>
          </w:p>
        </w:tc>
        <w:tc>
          <w:tcPr>
            <w:tcW w:w="1991" w:type="dxa"/>
          </w:tcPr>
          <w:p w14:paraId="7316159F" w14:textId="2EB334E7" w:rsidR="00F41DF7" w:rsidRPr="00C53FC3" w:rsidRDefault="00276B0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0.6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45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01)</w:t>
            </w:r>
          </w:p>
        </w:tc>
        <w:tc>
          <w:tcPr>
            <w:tcW w:w="850" w:type="dxa"/>
          </w:tcPr>
          <w:p w14:paraId="31486DFF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42B0A594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6819FC86" w14:textId="77777777" w:rsidTr="00276B07">
        <w:tc>
          <w:tcPr>
            <w:tcW w:w="3396" w:type="dxa"/>
          </w:tcPr>
          <w:p w14:paraId="0D612D5A" w14:textId="48BFEEF4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21806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15" w:type="dxa"/>
            <w:vAlign w:val="center"/>
          </w:tcPr>
          <w:p w14:paraId="64159070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A53021D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4" w:type="dxa"/>
          </w:tcPr>
          <w:p w14:paraId="4D84DBD1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91" w:type="dxa"/>
          </w:tcPr>
          <w:p w14:paraId="7CF1AD20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850" w:type="dxa"/>
          </w:tcPr>
          <w:p w14:paraId="5E8B9A69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2CAF9CAA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58F66E6A" w14:textId="77777777" w:rsidTr="00276B07">
        <w:tc>
          <w:tcPr>
            <w:tcW w:w="3396" w:type="dxa"/>
          </w:tcPr>
          <w:p w14:paraId="47F9878E" w14:textId="063EE3B5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E21806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15" w:type="dxa"/>
            <w:vAlign w:val="center"/>
          </w:tcPr>
          <w:p w14:paraId="4AD23B7C" w14:textId="4708D1E2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6</w:t>
            </w:r>
          </w:p>
        </w:tc>
        <w:tc>
          <w:tcPr>
            <w:tcW w:w="709" w:type="dxa"/>
            <w:vAlign w:val="center"/>
          </w:tcPr>
          <w:p w14:paraId="7E40E946" w14:textId="523D491B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66</w:t>
            </w:r>
          </w:p>
        </w:tc>
        <w:tc>
          <w:tcPr>
            <w:tcW w:w="1984" w:type="dxa"/>
          </w:tcPr>
          <w:p w14:paraId="1B420B7B" w14:textId="35B23ACC" w:rsidR="00F41DF7" w:rsidRPr="00C53FC3" w:rsidRDefault="00276B0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84.7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78.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89.4)</w:t>
            </w:r>
          </w:p>
        </w:tc>
        <w:tc>
          <w:tcPr>
            <w:tcW w:w="1991" w:type="dxa"/>
          </w:tcPr>
          <w:p w14:paraId="4FBF3AA2" w14:textId="741F7D46" w:rsidR="00F41DF7" w:rsidRPr="00C53FC3" w:rsidRDefault="00276B0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850" w:type="dxa"/>
          </w:tcPr>
          <w:p w14:paraId="76394798" w14:textId="1660117F" w:rsidR="00F41DF7" w:rsidRPr="00C53FC3" w:rsidRDefault="00414D1B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985</w:t>
            </w:r>
          </w:p>
        </w:tc>
        <w:tc>
          <w:tcPr>
            <w:tcW w:w="1128" w:type="dxa"/>
          </w:tcPr>
          <w:p w14:paraId="0E7C7DE5" w14:textId="62D67EDA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916</w:t>
            </w:r>
          </w:p>
        </w:tc>
      </w:tr>
      <w:tr w:rsidR="00F41DF7" w:rsidRPr="00C53FC3" w14:paraId="58EFED24" w14:textId="77777777" w:rsidTr="00276B07">
        <w:tc>
          <w:tcPr>
            <w:tcW w:w="3396" w:type="dxa"/>
          </w:tcPr>
          <w:p w14:paraId="00F6C981" w14:textId="7777777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15" w:type="dxa"/>
            <w:vAlign w:val="center"/>
          </w:tcPr>
          <w:p w14:paraId="169D0A0C" w14:textId="7B11D03C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6</w:t>
            </w:r>
          </w:p>
        </w:tc>
        <w:tc>
          <w:tcPr>
            <w:tcW w:w="709" w:type="dxa"/>
            <w:vAlign w:val="center"/>
          </w:tcPr>
          <w:p w14:paraId="219719F9" w14:textId="4F6C52CE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25</w:t>
            </w:r>
          </w:p>
        </w:tc>
        <w:tc>
          <w:tcPr>
            <w:tcW w:w="1984" w:type="dxa"/>
          </w:tcPr>
          <w:p w14:paraId="3CCC197F" w14:textId="118665C0" w:rsidR="00F41DF7" w:rsidRPr="00C53FC3" w:rsidRDefault="00276B0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84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79.7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88.7)</w:t>
            </w:r>
          </w:p>
        </w:tc>
        <w:tc>
          <w:tcPr>
            <w:tcW w:w="1991" w:type="dxa"/>
          </w:tcPr>
          <w:p w14:paraId="7CFAE986" w14:textId="6BFA2EB8" w:rsidR="00F41DF7" w:rsidRPr="00C53FC3" w:rsidRDefault="00276B0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9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5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65)</w:t>
            </w:r>
          </w:p>
        </w:tc>
        <w:tc>
          <w:tcPr>
            <w:tcW w:w="850" w:type="dxa"/>
          </w:tcPr>
          <w:p w14:paraId="40DDADAB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135C59DB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48B4ED8D" w14:textId="77777777" w:rsidTr="00276B07">
        <w:tc>
          <w:tcPr>
            <w:tcW w:w="3396" w:type="dxa"/>
          </w:tcPr>
          <w:p w14:paraId="07695BF8" w14:textId="0516D4FC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15" w:type="dxa"/>
            <w:vAlign w:val="center"/>
          </w:tcPr>
          <w:p w14:paraId="6FF9DD0F" w14:textId="44469B10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80</w:t>
            </w:r>
          </w:p>
        </w:tc>
        <w:tc>
          <w:tcPr>
            <w:tcW w:w="709" w:type="dxa"/>
            <w:vAlign w:val="center"/>
          </w:tcPr>
          <w:p w14:paraId="5FA2697B" w14:textId="15AC2CC1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578</w:t>
            </w:r>
          </w:p>
        </w:tc>
        <w:tc>
          <w:tcPr>
            <w:tcW w:w="1984" w:type="dxa"/>
          </w:tcPr>
          <w:p w14:paraId="74B57636" w14:textId="77DF3CFB" w:rsidR="00F41DF7" w:rsidRPr="00C53FC3" w:rsidRDefault="00276B0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85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82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87.6)</w:t>
            </w:r>
          </w:p>
        </w:tc>
        <w:tc>
          <w:tcPr>
            <w:tcW w:w="1991" w:type="dxa"/>
          </w:tcPr>
          <w:p w14:paraId="7084F059" w14:textId="4A335801" w:rsidR="00F41DF7" w:rsidRPr="00C53FC3" w:rsidRDefault="00276B0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66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59)</w:t>
            </w:r>
          </w:p>
        </w:tc>
        <w:tc>
          <w:tcPr>
            <w:tcW w:w="850" w:type="dxa"/>
          </w:tcPr>
          <w:p w14:paraId="3705748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28" w:type="dxa"/>
          </w:tcPr>
          <w:p w14:paraId="6755268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25C6620A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31205C69" w14:textId="24F2FF54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4185EDAE" w14:textId="51095C03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4A46CD66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4AB04915" w14:textId="2BCD0BEC" w:rsidR="00F04C5F" w:rsidRPr="00C53FC3" w:rsidRDefault="00643474" w:rsidP="00F04C5F">
      <w:pPr>
        <w:pStyle w:val="1"/>
      </w:pPr>
      <w:r>
        <w:lastRenderedPageBreak/>
        <w:t>S7 Table</w:t>
      </w:r>
    </w:p>
    <w:p w14:paraId="7ECB9988" w14:textId="52A1528C" w:rsidR="00E752B3" w:rsidRPr="00C53FC3" w:rsidRDefault="002737BA" w:rsidP="00E752B3">
      <w:pPr>
        <w:rPr>
          <w:rFonts w:eastAsia="游ゴシック" w:cs="Times New Roman"/>
          <w:szCs w:val="21"/>
        </w:rPr>
      </w:pPr>
      <w:r w:rsidRPr="002737BA">
        <w:t>Proportion of participants who agreed with the item “The device worked as the instructions explained”</w:t>
      </w:r>
      <w:r w:rsidR="00751269" w:rsidRPr="00C53FC3">
        <w:rPr>
          <w:rFonts w:eastAsia="游ゴシック" w:cs="Times New Roman"/>
          <w:szCs w:val="21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715"/>
        <w:gridCol w:w="709"/>
        <w:gridCol w:w="1983"/>
        <w:gridCol w:w="2002"/>
        <w:gridCol w:w="976"/>
        <w:gridCol w:w="1134"/>
      </w:tblGrid>
      <w:tr w:rsidR="00D94497" w:rsidRPr="00C53FC3" w14:paraId="0B36CDC2" w14:textId="77777777" w:rsidTr="00755755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3CE001F" w14:textId="77777777" w:rsidR="00D94497" w:rsidRPr="00C53FC3" w:rsidRDefault="00D94497" w:rsidP="00D94497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0E7A011" w14:textId="2A84D51F" w:rsidR="00D94497" w:rsidRPr="00C53FC3" w:rsidRDefault="00D94497" w:rsidP="00D94497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F4A138" w14:textId="5D34E9B3" w:rsidR="00D94497" w:rsidRPr="00C53FC3" w:rsidRDefault="00D94497" w:rsidP="00D94497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3D98A54" w14:textId="77777777" w:rsidR="00D94497" w:rsidRPr="00C53FC3" w:rsidRDefault="00D94497" w:rsidP="00D94497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0B9CA012" w14:textId="77777777" w:rsidR="00D94497" w:rsidRPr="00C53FC3" w:rsidRDefault="00D94497" w:rsidP="00D94497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2B59288" w14:textId="77777777" w:rsidR="00D94497" w:rsidRPr="00C53FC3" w:rsidRDefault="00D94497" w:rsidP="00D94497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C32387" w14:textId="573A5969" w:rsidR="00D94497" w:rsidRPr="00C53FC3" w:rsidRDefault="002374D5" w:rsidP="00D94497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</w:t>
            </w:r>
            <w:r w:rsidR="00D94497" w:rsidRPr="00C53FC3">
              <w:rPr>
                <w:rFonts w:eastAsia="游ゴシック" w:cs="Times New Roman"/>
                <w:szCs w:val="21"/>
              </w:rPr>
              <w:t xml:space="preserve"> for trend</w:t>
            </w:r>
          </w:p>
        </w:tc>
      </w:tr>
      <w:tr w:rsidR="00F41DF7" w:rsidRPr="00C53FC3" w14:paraId="582C1E80" w14:textId="77777777" w:rsidTr="00755755">
        <w:tc>
          <w:tcPr>
            <w:tcW w:w="3396" w:type="dxa"/>
            <w:tcBorders>
              <w:top w:val="single" w:sz="4" w:space="0" w:color="auto"/>
            </w:tcBorders>
          </w:tcPr>
          <w:p w14:paraId="50804B8A" w14:textId="77777777" w:rsidR="00F41DF7" w:rsidRPr="00C53FC3" w:rsidRDefault="00F41DF7" w:rsidP="007222EA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4DED295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419C15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170DB86F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046935E5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345552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E18806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240E6FD" w14:textId="77777777" w:rsidTr="00755755">
        <w:tc>
          <w:tcPr>
            <w:tcW w:w="3396" w:type="dxa"/>
          </w:tcPr>
          <w:p w14:paraId="2F9B09EA" w14:textId="119F2666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25619C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15" w:type="dxa"/>
            <w:vAlign w:val="center"/>
          </w:tcPr>
          <w:p w14:paraId="69D821AF" w14:textId="72706025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1</w:t>
            </w:r>
          </w:p>
        </w:tc>
        <w:tc>
          <w:tcPr>
            <w:tcW w:w="709" w:type="dxa"/>
            <w:vAlign w:val="center"/>
          </w:tcPr>
          <w:p w14:paraId="239121F3" w14:textId="46F40F14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08</w:t>
            </w:r>
          </w:p>
        </w:tc>
        <w:tc>
          <w:tcPr>
            <w:tcW w:w="1983" w:type="dxa"/>
          </w:tcPr>
          <w:p w14:paraId="11D025EC" w14:textId="2190DE9D" w:rsidR="00F41DF7" w:rsidRPr="00C53FC3" w:rsidRDefault="0075575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3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8.8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6.7)</w:t>
            </w:r>
          </w:p>
        </w:tc>
        <w:tc>
          <w:tcPr>
            <w:tcW w:w="2002" w:type="dxa"/>
          </w:tcPr>
          <w:p w14:paraId="794B7C83" w14:textId="29C621B9" w:rsidR="00F41DF7" w:rsidRPr="00C53FC3" w:rsidRDefault="0075575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76" w:type="dxa"/>
          </w:tcPr>
          <w:p w14:paraId="5FF4AD1E" w14:textId="069EDA12" w:rsidR="00F41DF7" w:rsidRPr="00C53FC3" w:rsidRDefault="00BE12AA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126</w:t>
            </w:r>
          </w:p>
        </w:tc>
        <w:tc>
          <w:tcPr>
            <w:tcW w:w="1134" w:type="dxa"/>
          </w:tcPr>
          <w:p w14:paraId="48A237BB" w14:textId="5F1D4911" w:rsidR="00F41DF7" w:rsidRPr="00C53FC3" w:rsidRDefault="00251E4D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84</w:t>
            </w:r>
          </w:p>
        </w:tc>
      </w:tr>
      <w:tr w:rsidR="00F41DF7" w:rsidRPr="00C53FC3" w14:paraId="2D67BC12" w14:textId="77777777" w:rsidTr="00755755">
        <w:tc>
          <w:tcPr>
            <w:tcW w:w="3396" w:type="dxa"/>
          </w:tcPr>
          <w:p w14:paraId="5EEA3A85" w14:textId="4DB8F26B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25619C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15" w:type="dxa"/>
            <w:vAlign w:val="center"/>
          </w:tcPr>
          <w:p w14:paraId="5AD3EC83" w14:textId="6731DFF3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9</w:t>
            </w:r>
          </w:p>
        </w:tc>
        <w:tc>
          <w:tcPr>
            <w:tcW w:w="709" w:type="dxa"/>
            <w:vAlign w:val="center"/>
          </w:tcPr>
          <w:p w14:paraId="0F254286" w14:textId="6EC69AD9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56</w:t>
            </w:r>
          </w:p>
        </w:tc>
        <w:tc>
          <w:tcPr>
            <w:tcW w:w="1983" w:type="dxa"/>
          </w:tcPr>
          <w:p w14:paraId="2375B57F" w14:textId="4B38D45A" w:rsidR="00F41DF7" w:rsidRPr="00C53FC3" w:rsidRDefault="0075575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83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9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6.4)</w:t>
            </w:r>
          </w:p>
        </w:tc>
        <w:tc>
          <w:tcPr>
            <w:tcW w:w="2002" w:type="dxa"/>
          </w:tcPr>
          <w:p w14:paraId="75C0800E" w14:textId="5E376699" w:rsidR="00F41DF7" w:rsidRPr="00C53FC3" w:rsidRDefault="0075575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6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44)</w:t>
            </w:r>
          </w:p>
        </w:tc>
        <w:tc>
          <w:tcPr>
            <w:tcW w:w="976" w:type="dxa"/>
          </w:tcPr>
          <w:p w14:paraId="74FD9EC1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40C0541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097FF258" w14:textId="77777777" w:rsidTr="00755755">
        <w:tc>
          <w:tcPr>
            <w:tcW w:w="3396" w:type="dxa"/>
          </w:tcPr>
          <w:p w14:paraId="7FA6C8B7" w14:textId="0E67D6A0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25619C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15" w:type="dxa"/>
            <w:vAlign w:val="center"/>
          </w:tcPr>
          <w:p w14:paraId="3C6F0DF1" w14:textId="73853116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39</w:t>
            </w:r>
          </w:p>
        </w:tc>
        <w:tc>
          <w:tcPr>
            <w:tcW w:w="709" w:type="dxa"/>
            <w:vAlign w:val="center"/>
          </w:tcPr>
          <w:p w14:paraId="0B769AF7" w14:textId="20849117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4</w:t>
            </w:r>
          </w:p>
        </w:tc>
        <w:tc>
          <w:tcPr>
            <w:tcW w:w="1983" w:type="dxa"/>
          </w:tcPr>
          <w:p w14:paraId="6023A2FC" w14:textId="40A15FD6" w:rsidR="00F41DF7" w:rsidRPr="00C53FC3" w:rsidRDefault="0075575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77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73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82.2)</w:t>
            </w:r>
          </w:p>
        </w:tc>
        <w:tc>
          <w:tcPr>
            <w:tcW w:w="2002" w:type="dxa"/>
          </w:tcPr>
          <w:p w14:paraId="523092A9" w14:textId="09E678ED" w:rsidR="00F41DF7" w:rsidRPr="00C53FC3" w:rsidRDefault="0075575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0.72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50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05)</w:t>
            </w:r>
          </w:p>
        </w:tc>
        <w:tc>
          <w:tcPr>
            <w:tcW w:w="976" w:type="dxa"/>
          </w:tcPr>
          <w:p w14:paraId="2C773390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7401F0CE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71C2DD24" w14:textId="77777777" w:rsidTr="00755755">
        <w:tc>
          <w:tcPr>
            <w:tcW w:w="3396" w:type="dxa"/>
          </w:tcPr>
          <w:p w14:paraId="0C80D5D7" w14:textId="178575C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A6D10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15" w:type="dxa"/>
            <w:vAlign w:val="center"/>
          </w:tcPr>
          <w:p w14:paraId="4598519A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F7F5922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83" w:type="dxa"/>
          </w:tcPr>
          <w:p w14:paraId="538B6589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2002" w:type="dxa"/>
          </w:tcPr>
          <w:p w14:paraId="25C32019" w14:textId="77777777" w:rsidR="00F41DF7" w:rsidRPr="00C53FC3" w:rsidRDefault="00F41DF7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76" w:type="dxa"/>
          </w:tcPr>
          <w:p w14:paraId="49B32511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78A1C9AD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D3B452A" w14:textId="77777777" w:rsidTr="00755755">
        <w:tc>
          <w:tcPr>
            <w:tcW w:w="3396" w:type="dxa"/>
          </w:tcPr>
          <w:p w14:paraId="5BAAB27A" w14:textId="7604087D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25619C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15" w:type="dxa"/>
            <w:vAlign w:val="center"/>
          </w:tcPr>
          <w:p w14:paraId="3E8DCAA9" w14:textId="39F4432C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5</w:t>
            </w:r>
          </w:p>
        </w:tc>
        <w:tc>
          <w:tcPr>
            <w:tcW w:w="709" w:type="dxa"/>
            <w:vAlign w:val="center"/>
          </w:tcPr>
          <w:p w14:paraId="60A49527" w14:textId="1862DD85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56</w:t>
            </w:r>
          </w:p>
        </w:tc>
        <w:tc>
          <w:tcPr>
            <w:tcW w:w="1983" w:type="dxa"/>
          </w:tcPr>
          <w:p w14:paraId="24FAD841" w14:textId="13C6A244" w:rsidR="00F41DF7" w:rsidRPr="00C53FC3" w:rsidRDefault="0075575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80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73.7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85.4)</w:t>
            </w:r>
          </w:p>
        </w:tc>
        <w:tc>
          <w:tcPr>
            <w:tcW w:w="2002" w:type="dxa"/>
          </w:tcPr>
          <w:p w14:paraId="4646FC58" w14:textId="3BE9CBAD" w:rsidR="00F41DF7" w:rsidRPr="00C53FC3" w:rsidRDefault="0075575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76" w:type="dxa"/>
          </w:tcPr>
          <w:p w14:paraId="2C4BA7CB" w14:textId="0C22A070" w:rsidR="00F41DF7" w:rsidRPr="00C53FC3" w:rsidRDefault="00414D1B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680</w:t>
            </w:r>
          </w:p>
        </w:tc>
        <w:tc>
          <w:tcPr>
            <w:tcW w:w="1134" w:type="dxa"/>
          </w:tcPr>
          <w:p w14:paraId="6D70D8D5" w14:textId="721440B9" w:rsidR="00F41DF7" w:rsidRPr="00C53FC3" w:rsidRDefault="00A81A4F" w:rsidP="007222EA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463</w:t>
            </w:r>
          </w:p>
        </w:tc>
      </w:tr>
      <w:tr w:rsidR="00F41DF7" w:rsidRPr="00C53FC3" w14:paraId="44932F81" w14:textId="77777777" w:rsidTr="00755755">
        <w:tc>
          <w:tcPr>
            <w:tcW w:w="3396" w:type="dxa"/>
          </w:tcPr>
          <w:p w14:paraId="05D91163" w14:textId="77777777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15" w:type="dxa"/>
            <w:vAlign w:val="center"/>
          </w:tcPr>
          <w:p w14:paraId="737CAE1F" w14:textId="3C5D4C27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6</w:t>
            </w:r>
          </w:p>
        </w:tc>
        <w:tc>
          <w:tcPr>
            <w:tcW w:w="709" w:type="dxa"/>
            <w:vAlign w:val="center"/>
          </w:tcPr>
          <w:p w14:paraId="1130CD15" w14:textId="50C6ABC2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14</w:t>
            </w:r>
          </w:p>
        </w:tc>
        <w:tc>
          <w:tcPr>
            <w:tcW w:w="1983" w:type="dxa"/>
          </w:tcPr>
          <w:p w14:paraId="18384ED0" w14:textId="464BD21C" w:rsidR="00F41DF7" w:rsidRPr="00C53FC3" w:rsidRDefault="0075575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80.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801631" w:rsidRPr="00C53FC3">
              <w:rPr>
                <w:rFonts w:eastAsia="游ゴシック" w:cs="Times New Roman"/>
                <w:szCs w:val="21"/>
              </w:rPr>
              <w:t>(75.2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801631" w:rsidRPr="00C53FC3">
              <w:rPr>
                <w:rFonts w:eastAsia="游ゴシック" w:cs="Times New Roman"/>
                <w:szCs w:val="21"/>
              </w:rPr>
              <w:t>85.0</w:t>
            </w:r>
            <w:r w:rsidR="00E41D09" w:rsidRPr="00C53FC3">
              <w:rPr>
                <w:rFonts w:eastAsia="游ゴシック" w:cs="Times New Roman"/>
                <w:szCs w:val="21"/>
              </w:rPr>
              <w:t>)</w:t>
            </w:r>
          </w:p>
        </w:tc>
        <w:tc>
          <w:tcPr>
            <w:tcW w:w="2002" w:type="dxa"/>
          </w:tcPr>
          <w:p w14:paraId="43342D2C" w14:textId="65C859FB" w:rsidR="00F41DF7" w:rsidRPr="00C53FC3" w:rsidRDefault="0075575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65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64)</w:t>
            </w:r>
          </w:p>
        </w:tc>
        <w:tc>
          <w:tcPr>
            <w:tcW w:w="976" w:type="dxa"/>
          </w:tcPr>
          <w:p w14:paraId="43B5BFE2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2E8F2535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8B9017C" w14:textId="77777777" w:rsidTr="00755755">
        <w:tc>
          <w:tcPr>
            <w:tcW w:w="3396" w:type="dxa"/>
          </w:tcPr>
          <w:p w14:paraId="5D924C1E" w14:textId="30D315FA" w:rsidR="00F41DF7" w:rsidRPr="00C53FC3" w:rsidRDefault="00F41DF7" w:rsidP="007222EA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15" w:type="dxa"/>
            <w:vAlign w:val="center"/>
          </w:tcPr>
          <w:p w14:paraId="507EF616" w14:textId="7D963A13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78</w:t>
            </w:r>
          </w:p>
        </w:tc>
        <w:tc>
          <w:tcPr>
            <w:tcW w:w="709" w:type="dxa"/>
            <w:vAlign w:val="center"/>
          </w:tcPr>
          <w:p w14:paraId="31B38601" w14:textId="0FA58315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558</w:t>
            </w:r>
          </w:p>
        </w:tc>
        <w:tc>
          <w:tcPr>
            <w:tcW w:w="1983" w:type="dxa"/>
          </w:tcPr>
          <w:p w14:paraId="4F28B04D" w14:textId="5230DBE8" w:rsidR="00F41DF7" w:rsidRPr="00C53FC3" w:rsidRDefault="0075575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82.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79.2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85.1)</w:t>
            </w:r>
          </w:p>
        </w:tc>
        <w:tc>
          <w:tcPr>
            <w:tcW w:w="2002" w:type="dxa"/>
          </w:tcPr>
          <w:p w14:paraId="67004EF0" w14:textId="3771386F" w:rsidR="00F41DF7" w:rsidRPr="00C53FC3" w:rsidRDefault="00755755" w:rsidP="007222EA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1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78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74)</w:t>
            </w:r>
          </w:p>
        </w:tc>
        <w:tc>
          <w:tcPr>
            <w:tcW w:w="976" w:type="dxa"/>
          </w:tcPr>
          <w:p w14:paraId="11E14CA5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34" w:type="dxa"/>
          </w:tcPr>
          <w:p w14:paraId="0B46084C" w14:textId="77777777" w:rsidR="00F41DF7" w:rsidRPr="00C53FC3" w:rsidRDefault="00F41DF7" w:rsidP="007222EA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6DCDAC86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385E6AA0" w14:textId="2C52E811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192D3BF7" w14:textId="1E2399A5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0FD95578" w14:textId="77777777" w:rsidR="00E752B3" w:rsidRPr="00C53FC3" w:rsidRDefault="00E752B3" w:rsidP="00F9256A"/>
    <w:p w14:paraId="29E24332" w14:textId="77777777" w:rsidR="00D35EE5" w:rsidRPr="00C53FC3" w:rsidRDefault="00D35EE5">
      <w:pPr>
        <w:widowControl/>
        <w:jc w:val="left"/>
      </w:pPr>
      <w:r w:rsidRPr="00C53FC3">
        <w:br w:type="page"/>
      </w:r>
    </w:p>
    <w:p w14:paraId="61A27074" w14:textId="314634B8" w:rsidR="00F04C5F" w:rsidRPr="00C53FC3" w:rsidRDefault="00643474" w:rsidP="00F04C5F">
      <w:pPr>
        <w:pStyle w:val="1"/>
      </w:pPr>
      <w:r>
        <w:lastRenderedPageBreak/>
        <w:t>S</w:t>
      </w:r>
      <w:r w:rsidR="00E57ED2">
        <w:t>8</w:t>
      </w:r>
      <w:r>
        <w:t xml:space="preserve"> Table</w:t>
      </w:r>
    </w:p>
    <w:p w14:paraId="1FB0A161" w14:textId="0DD15A0F" w:rsidR="00E752B3" w:rsidRPr="00C53FC3" w:rsidRDefault="00EB4899" w:rsidP="00E752B3">
      <w:pPr>
        <w:rPr>
          <w:rFonts w:eastAsia="游ゴシック" w:cs="Times New Roman"/>
          <w:szCs w:val="21"/>
        </w:rPr>
      </w:pPr>
      <w:r w:rsidRPr="00EB4899">
        <w:t>Proportion of participants who agreed with the item “I believe I was successful in taking the sample</w:t>
      </w:r>
      <w:r w:rsidR="000315BE" w:rsidRPr="00C53FC3">
        <w:rPr>
          <w:rFonts w:eastAsia="游ゴシック" w:cs="Times New Roman"/>
          <w:szCs w:val="21"/>
        </w:rPr>
        <w:t>”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715"/>
        <w:gridCol w:w="709"/>
        <w:gridCol w:w="1997"/>
        <w:gridCol w:w="1988"/>
        <w:gridCol w:w="966"/>
        <w:gridCol w:w="1148"/>
      </w:tblGrid>
      <w:tr w:rsidR="00D94497" w:rsidRPr="00C53FC3" w14:paraId="1FA7129E" w14:textId="77777777" w:rsidTr="002374D5"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562BD656" w14:textId="77777777" w:rsidR="00D94497" w:rsidRPr="00C53FC3" w:rsidRDefault="00D94497" w:rsidP="00D94497">
            <w:pPr>
              <w:rPr>
                <w:rFonts w:eastAsia="游ゴシック" w:cs="Times New Roman"/>
                <w:szCs w:val="21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ACA81BF" w14:textId="12C82878" w:rsidR="00D94497" w:rsidRPr="00C53FC3" w:rsidRDefault="00D94497" w:rsidP="002B5C4F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All</w:t>
            </w:r>
            <w:r w:rsidRPr="00C53FC3">
              <w:rPr>
                <w:rFonts w:eastAsia="游ゴシック" w:cs="Times New Roman"/>
                <w:szCs w:val="21"/>
                <w:vertAlign w:val="superscript"/>
              </w:rPr>
              <w:t xml:space="preserve">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E07ACA" w14:textId="301B5A69" w:rsidR="00D94497" w:rsidRPr="00C53FC3" w:rsidRDefault="00D94497" w:rsidP="00D94497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 xml:space="preserve">N </w:t>
            </w:r>
            <w:r w:rsidR="002B5C4F" w:rsidRPr="00C53FC3">
              <w:rPr>
                <w:rFonts w:eastAsia="游ゴシック" w:cs="Times New Roman"/>
                <w:szCs w:val="21"/>
                <w:vertAlign w:val="superscript"/>
              </w:rPr>
              <w:t>b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3FD381B5" w14:textId="77777777" w:rsidR="00D94497" w:rsidRPr="00C53FC3" w:rsidRDefault="00D94497" w:rsidP="00D94497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Percent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3023CD01" w14:textId="77777777" w:rsidR="00D94497" w:rsidRPr="00C53FC3" w:rsidRDefault="00D94497" w:rsidP="00D94497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OR</w:t>
            </w:r>
            <w:r w:rsidRPr="00C53FC3">
              <w:rPr>
                <w:rFonts w:eastAsia="游ゴシック" w:cs="Times New Roman"/>
                <w:szCs w:val="21"/>
              </w:rPr>
              <w:tab/>
              <w:t>(95% 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87C6771" w14:textId="77777777" w:rsidR="00D94497" w:rsidRPr="00C53FC3" w:rsidRDefault="00D94497" w:rsidP="00D94497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-valu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07995037" w14:textId="76F8A312" w:rsidR="00D94497" w:rsidRPr="00C53FC3" w:rsidRDefault="002374D5" w:rsidP="00D94497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p</w:t>
            </w:r>
            <w:r w:rsidR="00D94497" w:rsidRPr="00C53FC3">
              <w:rPr>
                <w:rFonts w:eastAsia="游ゴシック" w:cs="Times New Roman"/>
                <w:szCs w:val="21"/>
              </w:rPr>
              <w:t xml:space="preserve"> for trend</w:t>
            </w:r>
          </w:p>
        </w:tc>
      </w:tr>
      <w:tr w:rsidR="00F41DF7" w:rsidRPr="00C53FC3" w14:paraId="2B0EA410" w14:textId="77777777" w:rsidTr="002374D5">
        <w:tc>
          <w:tcPr>
            <w:tcW w:w="3396" w:type="dxa"/>
            <w:tcBorders>
              <w:top w:val="single" w:sz="4" w:space="0" w:color="auto"/>
            </w:tcBorders>
          </w:tcPr>
          <w:p w14:paraId="6781F98F" w14:textId="77777777" w:rsidR="00F41DF7" w:rsidRPr="00C53FC3" w:rsidRDefault="00F41DF7" w:rsidP="0074064D">
            <w:pPr>
              <w:tabs>
                <w:tab w:val="left" w:pos="168"/>
                <w:tab w:val="left" w:pos="310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  <w:t>Age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04FCBB4" w14:textId="77777777" w:rsidR="00F41DF7" w:rsidRPr="00C53FC3" w:rsidRDefault="00F41DF7" w:rsidP="0074064D">
            <w:pPr>
              <w:ind w:rightChars="-10" w:right="-21"/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0466952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784339B7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88" w:type="dxa"/>
            <w:tcBorders>
              <w:top w:val="single" w:sz="4" w:space="0" w:color="auto"/>
            </w:tcBorders>
          </w:tcPr>
          <w:p w14:paraId="460A2243" w14:textId="77777777" w:rsidR="00F41DF7" w:rsidRPr="00C53FC3" w:rsidRDefault="00F41DF7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DD14F44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1DA9EE6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24ECFE03" w14:textId="77777777" w:rsidTr="002374D5">
        <w:tc>
          <w:tcPr>
            <w:tcW w:w="3396" w:type="dxa"/>
          </w:tcPr>
          <w:p w14:paraId="6BB8D0BA" w14:textId="675EF79E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0</w:t>
            </w:r>
            <w:r w:rsidR="00AE2EB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39 years</w:t>
            </w:r>
          </w:p>
        </w:tc>
        <w:tc>
          <w:tcPr>
            <w:tcW w:w="715" w:type="dxa"/>
            <w:vAlign w:val="center"/>
          </w:tcPr>
          <w:p w14:paraId="2C2C6463" w14:textId="44F17E23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73</w:t>
            </w:r>
          </w:p>
        </w:tc>
        <w:tc>
          <w:tcPr>
            <w:tcW w:w="709" w:type="dxa"/>
            <w:vAlign w:val="center"/>
          </w:tcPr>
          <w:p w14:paraId="3E13E456" w14:textId="10AF9F30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83</w:t>
            </w:r>
          </w:p>
        </w:tc>
        <w:tc>
          <w:tcPr>
            <w:tcW w:w="1997" w:type="dxa"/>
          </w:tcPr>
          <w:p w14:paraId="1C2B7DD4" w14:textId="414E5FFC" w:rsidR="00F41DF7" w:rsidRPr="00C53FC3" w:rsidRDefault="002374D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22.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8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26.8)</w:t>
            </w:r>
          </w:p>
        </w:tc>
        <w:tc>
          <w:tcPr>
            <w:tcW w:w="1988" w:type="dxa"/>
          </w:tcPr>
          <w:p w14:paraId="4B86E58A" w14:textId="781DBD56" w:rsidR="00F41DF7" w:rsidRPr="00C53FC3" w:rsidRDefault="002374D5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66" w:type="dxa"/>
          </w:tcPr>
          <w:p w14:paraId="1120A977" w14:textId="1E3A8C1B" w:rsidR="00F41DF7" w:rsidRPr="00C53FC3" w:rsidRDefault="00BE12AA" w:rsidP="000315BE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709</w:t>
            </w:r>
          </w:p>
        </w:tc>
        <w:tc>
          <w:tcPr>
            <w:tcW w:w="1148" w:type="dxa"/>
          </w:tcPr>
          <w:p w14:paraId="2D11F4E7" w14:textId="7EB2F852" w:rsidR="00F41DF7" w:rsidRPr="00C53FC3" w:rsidRDefault="00251E4D" w:rsidP="000315BE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685</w:t>
            </w:r>
          </w:p>
        </w:tc>
      </w:tr>
      <w:tr w:rsidR="00F41DF7" w:rsidRPr="00C53FC3" w14:paraId="013CF597" w14:textId="77777777" w:rsidTr="002374D5">
        <w:tc>
          <w:tcPr>
            <w:tcW w:w="3396" w:type="dxa"/>
          </w:tcPr>
          <w:p w14:paraId="32D9867E" w14:textId="76C51C7D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40</w:t>
            </w:r>
            <w:r w:rsidR="00AE2EB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49 years</w:t>
            </w:r>
          </w:p>
        </w:tc>
        <w:tc>
          <w:tcPr>
            <w:tcW w:w="715" w:type="dxa"/>
            <w:vAlign w:val="center"/>
          </w:tcPr>
          <w:p w14:paraId="5E095B99" w14:textId="433299EB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28</w:t>
            </w:r>
          </w:p>
        </w:tc>
        <w:tc>
          <w:tcPr>
            <w:tcW w:w="709" w:type="dxa"/>
            <w:vAlign w:val="center"/>
          </w:tcPr>
          <w:p w14:paraId="280BF5E5" w14:textId="655DF927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90</w:t>
            </w:r>
          </w:p>
        </w:tc>
        <w:tc>
          <w:tcPr>
            <w:tcW w:w="1997" w:type="dxa"/>
          </w:tcPr>
          <w:p w14:paraId="6DE50896" w14:textId="02E2CE5E" w:rsidR="00F41DF7" w:rsidRPr="00C53FC3" w:rsidRDefault="002374D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21.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7.3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25.2)</w:t>
            </w:r>
          </w:p>
        </w:tc>
        <w:tc>
          <w:tcPr>
            <w:tcW w:w="1988" w:type="dxa"/>
          </w:tcPr>
          <w:p w14:paraId="06875DC1" w14:textId="52138F70" w:rsidR="00F41DF7" w:rsidRPr="00C53FC3" w:rsidRDefault="002374D5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0.93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(0.66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30)</w:t>
            </w:r>
          </w:p>
        </w:tc>
        <w:tc>
          <w:tcPr>
            <w:tcW w:w="966" w:type="dxa"/>
          </w:tcPr>
          <w:p w14:paraId="122460F3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48" w:type="dxa"/>
          </w:tcPr>
          <w:p w14:paraId="18A807B9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38F9E93F" w14:textId="77777777" w:rsidTr="002374D5">
        <w:tc>
          <w:tcPr>
            <w:tcW w:w="3396" w:type="dxa"/>
          </w:tcPr>
          <w:p w14:paraId="1AA649DF" w14:textId="5372AABC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50</w:t>
            </w:r>
            <w:r w:rsidR="00AE2EB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9 years</w:t>
            </w:r>
          </w:p>
        </w:tc>
        <w:tc>
          <w:tcPr>
            <w:tcW w:w="715" w:type="dxa"/>
            <w:vAlign w:val="center"/>
          </w:tcPr>
          <w:p w14:paraId="786CA356" w14:textId="5FD6BFC2" w:rsidR="00F41DF7" w:rsidRPr="00C53FC3" w:rsidRDefault="00BE12AA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340</w:t>
            </w:r>
          </w:p>
        </w:tc>
        <w:tc>
          <w:tcPr>
            <w:tcW w:w="709" w:type="dxa"/>
            <w:vAlign w:val="center"/>
          </w:tcPr>
          <w:p w14:paraId="7AC30FD7" w14:textId="00CF0783" w:rsidR="00F41DF7" w:rsidRPr="00C53FC3" w:rsidRDefault="00BE12AA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80</w:t>
            </w:r>
          </w:p>
        </w:tc>
        <w:tc>
          <w:tcPr>
            <w:tcW w:w="1997" w:type="dxa"/>
          </w:tcPr>
          <w:p w14:paraId="28439B6D" w14:textId="710CC01E" w:rsidR="00F41DF7" w:rsidRPr="00C53FC3" w:rsidRDefault="002374D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23.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1B3E58" w:rsidRPr="00C53FC3">
              <w:rPr>
                <w:rFonts w:eastAsia="游ゴシック" w:cs="Times New Roman"/>
                <w:szCs w:val="21"/>
              </w:rPr>
              <w:t>(19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1B3E58" w:rsidRPr="00C53FC3">
              <w:rPr>
                <w:rFonts w:eastAsia="游ゴシック" w:cs="Times New Roman"/>
                <w:szCs w:val="21"/>
              </w:rPr>
              <w:t>28.4)</w:t>
            </w:r>
          </w:p>
        </w:tc>
        <w:tc>
          <w:tcPr>
            <w:tcW w:w="1988" w:type="dxa"/>
          </w:tcPr>
          <w:p w14:paraId="44AE62DD" w14:textId="1133263A" w:rsidR="00F41DF7" w:rsidRPr="00C53FC3" w:rsidRDefault="002374D5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251E4D" w:rsidRPr="00C53FC3">
              <w:rPr>
                <w:rFonts w:eastAsia="游ゴシック" w:cs="Times New Roman"/>
                <w:szCs w:val="21"/>
              </w:rPr>
              <w:t>1.08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801631" w:rsidRPr="00C53FC3">
              <w:rPr>
                <w:rFonts w:eastAsia="游ゴシック" w:cs="Times New Roman"/>
                <w:szCs w:val="21"/>
              </w:rPr>
              <w:t>(0.76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251E4D" w:rsidRPr="00C53FC3">
              <w:rPr>
                <w:rFonts w:eastAsia="游ゴシック" w:cs="Times New Roman"/>
                <w:szCs w:val="21"/>
              </w:rPr>
              <w:t>1.53)</w:t>
            </w:r>
          </w:p>
        </w:tc>
        <w:tc>
          <w:tcPr>
            <w:tcW w:w="966" w:type="dxa"/>
          </w:tcPr>
          <w:p w14:paraId="71138FF3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48" w:type="dxa"/>
          </w:tcPr>
          <w:p w14:paraId="16864B0D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1BEA6ABC" w14:textId="77777777" w:rsidTr="002374D5">
        <w:tc>
          <w:tcPr>
            <w:tcW w:w="3396" w:type="dxa"/>
          </w:tcPr>
          <w:p w14:paraId="6675E037" w14:textId="3FBED675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E2EB5" w:rsidRPr="00C53FC3">
              <w:rPr>
                <w:rFonts w:eastAsia="游ゴシック" w:cs="Times New Roman"/>
                <w:szCs w:val="21"/>
              </w:rPr>
              <w:t>D</w:t>
            </w:r>
            <w:r w:rsidR="00E26AF0" w:rsidRPr="00C53FC3">
              <w:rPr>
                <w:rFonts w:eastAsia="游ゴシック" w:cs="Times New Roman"/>
                <w:szCs w:val="21"/>
              </w:rPr>
              <w:t>uration without screening</w:t>
            </w:r>
          </w:p>
        </w:tc>
        <w:tc>
          <w:tcPr>
            <w:tcW w:w="715" w:type="dxa"/>
            <w:vAlign w:val="center"/>
          </w:tcPr>
          <w:p w14:paraId="53277F03" w14:textId="77777777" w:rsidR="00F41DF7" w:rsidRPr="00C53FC3" w:rsidRDefault="00F41DF7" w:rsidP="0074064D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D40788C" w14:textId="77777777" w:rsidR="00F41DF7" w:rsidRPr="00C53FC3" w:rsidRDefault="00F41DF7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997" w:type="dxa"/>
          </w:tcPr>
          <w:p w14:paraId="1D5D6043" w14:textId="77777777" w:rsidR="00F41DF7" w:rsidRPr="00C53FC3" w:rsidRDefault="00F41DF7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1988" w:type="dxa"/>
          </w:tcPr>
          <w:p w14:paraId="2242B62B" w14:textId="77777777" w:rsidR="00F41DF7" w:rsidRPr="00C53FC3" w:rsidRDefault="00F41DF7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</w:p>
        </w:tc>
        <w:tc>
          <w:tcPr>
            <w:tcW w:w="966" w:type="dxa"/>
          </w:tcPr>
          <w:p w14:paraId="74536290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48" w:type="dxa"/>
          </w:tcPr>
          <w:p w14:paraId="3DF93170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43DD175C" w14:textId="77777777" w:rsidTr="002374D5">
        <w:tc>
          <w:tcPr>
            <w:tcW w:w="3396" w:type="dxa"/>
          </w:tcPr>
          <w:p w14:paraId="0B0D67FF" w14:textId="17362DD5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3</w:t>
            </w:r>
            <w:r w:rsidR="00AE2EB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Cs w:val="21"/>
              </w:rPr>
              <w:t>5 years</w:t>
            </w:r>
          </w:p>
        </w:tc>
        <w:tc>
          <w:tcPr>
            <w:tcW w:w="715" w:type="dxa"/>
            <w:vAlign w:val="center"/>
          </w:tcPr>
          <w:p w14:paraId="1C5B4FDF" w14:textId="58E3B997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96</w:t>
            </w:r>
          </w:p>
        </w:tc>
        <w:tc>
          <w:tcPr>
            <w:tcW w:w="709" w:type="dxa"/>
            <w:vAlign w:val="center"/>
          </w:tcPr>
          <w:p w14:paraId="7613D442" w14:textId="30B84119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56</w:t>
            </w:r>
          </w:p>
        </w:tc>
        <w:tc>
          <w:tcPr>
            <w:tcW w:w="1997" w:type="dxa"/>
          </w:tcPr>
          <w:p w14:paraId="71C2D54B" w14:textId="14890A5D" w:rsidR="00F41DF7" w:rsidRPr="00C53FC3" w:rsidRDefault="002374D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28.6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627D13" w:rsidRPr="00C53FC3">
              <w:rPr>
                <w:rFonts w:eastAsia="游ゴシック" w:cs="Times New Roman"/>
                <w:szCs w:val="21"/>
              </w:rPr>
              <w:t>(22.4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627D13" w:rsidRPr="00C53FC3">
              <w:rPr>
                <w:rFonts w:eastAsia="游ゴシック" w:cs="Times New Roman"/>
                <w:szCs w:val="21"/>
              </w:rPr>
              <w:t>35.4)</w:t>
            </w:r>
          </w:p>
        </w:tc>
        <w:tc>
          <w:tcPr>
            <w:tcW w:w="1988" w:type="dxa"/>
          </w:tcPr>
          <w:p w14:paraId="5A7D9F0C" w14:textId="7355F129" w:rsidR="00F41DF7" w:rsidRPr="00C53FC3" w:rsidRDefault="002374D5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1.00</w:t>
            </w:r>
          </w:p>
        </w:tc>
        <w:tc>
          <w:tcPr>
            <w:tcW w:w="966" w:type="dxa"/>
          </w:tcPr>
          <w:p w14:paraId="204B727E" w14:textId="64718E9D" w:rsidR="00F41DF7" w:rsidRPr="00C53FC3" w:rsidRDefault="00414D1B" w:rsidP="000315BE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27</w:t>
            </w:r>
          </w:p>
        </w:tc>
        <w:tc>
          <w:tcPr>
            <w:tcW w:w="1148" w:type="dxa"/>
          </w:tcPr>
          <w:p w14:paraId="09740B2B" w14:textId="0163179C" w:rsidR="00F41DF7" w:rsidRPr="00C53FC3" w:rsidRDefault="00A81A4F" w:rsidP="000315BE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0.053</w:t>
            </w:r>
          </w:p>
        </w:tc>
      </w:tr>
      <w:tr w:rsidR="00F41DF7" w:rsidRPr="00C53FC3" w14:paraId="1C066EE4" w14:textId="77777777" w:rsidTr="002374D5">
        <w:tc>
          <w:tcPr>
            <w:tcW w:w="3396" w:type="dxa"/>
          </w:tcPr>
          <w:p w14:paraId="13D5FABE" w14:textId="77777777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  <w:t>6 years or more</w:t>
            </w:r>
          </w:p>
        </w:tc>
        <w:tc>
          <w:tcPr>
            <w:tcW w:w="715" w:type="dxa"/>
            <w:vAlign w:val="center"/>
          </w:tcPr>
          <w:p w14:paraId="13010818" w14:textId="5AF129A7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265</w:t>
            </w:r>
          </w:p>
        </w:tc>
        <w:tc>
          <w:tcPr>
            <w:tcW w:w="709" w:type="dxa"/>
            <w:vAlign w:val="center"/>
          </w:tcPr>
          <w:p w14:paraId="29A0359F" w14:textId="2275CA3E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48</w:t>
            </w:r>
          </w:p>
        </w:tc>
        <w:tc>
          <w:tcPr>
            <w:tcW w:w="1997" w:type="dxa"/>
          </w:tcPr>
          <w:p w14:paraId="0235D162" w14:textId="685F5E49" w:rsidR="00F41DF7" w:rsidRPr="00C53FC3" w:rsidRDefault="002374D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18.1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13.7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23.3)</w:t>
            </w:r>
          </w:p>
        </w:tc>
        <w:tc>
          <w:tcPr>
            <w:tcW w:w="1988" w:type="dxa"/>
          </w:tcPr>
          <w:p w14:paraId="65AE4E0D" w14:textId="2DB101D1" w:rsidR="00F41DF7" w:rsidRPr="00C53FC3" w:rsidRDefault="002374D5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55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36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0.86)</w:t>
            </w:r>
          </w:p>
        </w:tc>
        <w:tc>
          <w:tcPr>
            <w:tcW w:w="966" w:type="dxa"/>
          </w:tcPr>
          <w:p w14:paraId="6AF5446E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48" w:type="dxa"/>
          </w:tcPr>
          <w:p w14:paraId="5E4F1C88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  <w:tr w:rsidR="00F41DF7" w:rsidRPr="00C53FC3" w14:paraId="30196A93" w14:textId="77777777" w:rsidTr="002374D5">
        <w:tc>
          <w:tcPr>
            <w:tcW w:w="3396" w:type="dxa"/>
          </w:tcPr>
          <w:p w14:paraId="3DD8E05E" w14:textId="67516482" w:rsidR="00F41DF7" w:rsidRPr="00C53FC3" w:rsidRDefault="00F41DF7" w:rsidP="000315BE">
            <w:pPr>
              <w:tabs>
                <w:tab w:val="left" w:pos="168"/>
                <w:tab w:val="left" w:pos="310"/>
                <w:tab w:val="left" w:pos="735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15" w:type="dxa"/>
            <w:vAlign w:val="center"/>
          </w:tcPr>
          <w:p w14:paraId="44245130" w14:textId="7E408FB2" w:rsidR="00F41DF7" w:rsidRPr="00C53FC3" w:rsidRDefault="00414D1B" w:rsidP="0074064D">
            <w:pPr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680</w:t>
            </w:r>
          </w:p>
        </w:tc>
        <w:tc>
          <w:tcPr>
            <w:tcW w:w="709" w:type="dxa"/>
            <w:vAlign w:val="center"/>
          </w:tcPr>
          <w:p w14:paraId="404B6C83" w14:textId="54FAFAF4" w:rsidR="00F41DF7" w:rsidRPr="00C53FC3" w:rsidRDefault="00414D1B" w:rsidP="0074064D">
            <w:pPr>
              <w:tabs>
                <w:tab w:val="right" w:pos="420"/>
                <w:tab w:val="left" w:pos="504"/>
              </w:tabs>
              <w:jc w:val="right"/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>149</w:t>
            </w:r>
          </w:p>
        </w:tc>
        <w:tc>
          <w:tcPr>
            <w:tcW w:w="1997" w:type="dxa"/>
          </w:tcPr>
          <w:p w14:paraId="288EC1C5" w14:textId="7A9F8CF5" w:rsidR="00F41DF7" w:rsidRPr="00C53FC3" w:rsidRDefault="002374D5" w:rsidP="000B61C8">
            <w:pPr>
              <w:tabs>
                <w:tab w:val="right" w:pos="588"/>
                <w:tab w:val="left" w:pos="672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21.9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E41D09" w:rsidRPr="00C53FC3">
              <w:rPr>
                <w:rFonts w:eastAsia="游ゴシック" w:cs="Times New Roman"/>
                <w:szCs w:val="21"/>
              </w:rPr>
              <w:t>(18.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E41D09" w:rsidRPr="00C53FC3">
              <w:rPr>
                <w:rFonts w:eastAsia="游ゴシック" w:cs="Times New Roman"/>
                <w:szCs w:val="21"/>
              </w:rPr>
              <w:t>25.2)</w:t>
            </w:r>
          </w:p>
        </w:tc>
        <w:tc>
          <w:tcPr>
            <w:tcW w:w="1988" w:type="dxa"/>
          </w:tcPr>
          <w:p w14:paraId="07AC76CA" w14:textId="55EF91A2" w:rsidR="00F41DF7" w:rsidRPr="00C53FC3" w:rsidRDefault="002374D5" w:rsidP="000315BE">
            <w:pPr>
              <w:tabs>
                <w:tab w:val="right" w:pos="504"/>
                <w:tab w:val="left" w:pos="588"/>
              </w:tabs>
              <w:rPr>
                <w:rFonts w:eastAsia="游ゴシック" w:cs="Times New Roman"/>
                <w:szCs w:val="21"/>
              </w:rPr>
            </w:pP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0.70</w:t>
            </w:r>
            <w:r w:rsidRPr="00C53FC3">
              <w:rPr>
                <w:rFonts w:eastAsia="游ゴシック" w:cs="Times New Roman"/>
                <w:szCs w:val="21"/>
              </w:rPr>
              <w:tab/>
            </w:r>
            <w:r w:rsidR="00A81A4F" w:rsidRPr="00C53FC3">
              <w:rPr>
                <w:rFonts w:eastAsia="游ゴシック" w:cs="Times New Roman"/>
                <w:szCs w:val="21"/>
              </w:rPr>
              <w:t>(0.4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="00A81A4F" w:rsidRPr="00C53FC3">
              <w:rPr>
                <w:rFonts w:eastAsia="游ゴシック" w:cs="Times New Roman"/>
                <w:szCs w:val="21"/>
              </w:rPr>
              <w:t>1.00)</w:t>
            </w:r>
          </w:p>
        </w:tc>
        <w:tc>
          <w:tcPr>
            <w:tcW w:w="966" w:type="dxa"/>
          </w:tcPr>
          <w:p w14:paraId="7E55DD26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  <w:tc>
          <w:tcPr>
            <w:tcW w:w="1148" w:type="dxa"/>
          </w:tcPr>
          <w:p w14:paraId="3F11FCBB" w14:textId="77777777" w:rsidR="00F41DF7" w:rsidRPr="00C53FC3" w:rsidRDefault="00F41DF7" w:rsidP="000315BE">
            <w:pPr>
              <w:jc w:val="right"/>
              <w:rPr>
                <w:rFonts w:eastAsia="游ゴシック" w:cs="Times New Roman"/>
                <w:szCs w:val="21"/>
              </w:rPr>
            </w:pPr>
          </w:p>
        </w:tc>
      </w:tr>
    </w:tbl>
    <w:p w14:paraId="2DF47E48" w14:textId="77777777" w:rsidR="00D94497" w:rsidRPr="00C53FC3" w:rsidRDefault="00D94497" w:rsidP="00D94497">
      <w:r w:rsidRPr="00C53FC3">
        <w:rPr>
          <w:rFonts w:cs="Times New Roman"/>
          <w:sz w:val="22"/>
        </w:rPr>
        <w:t>CI: confidence interval; OR: odds ratio</w:t>
      </w:r>
      <w:r w:rsidRPr="00C53FC3">
        <w:t xml:space="preserve"> </w:t>
      </w:r>
    </w:p>
    <w:p w14:paraId="03F409DE" w14:textId="2754FA76" w:rsidR="002B5C4F" w:rsidRPr="00C53FC3" w:rsidRDefault="002B5C4F" w:rsidP="002B5C4F">
      <w:r w:rsidRPr="00C53FC3">
        <w:rPr>
          <w:vertAlign w:val="superscript"/>
        </w:rPr>
        <w:t xml:space="preserve">a </w:t>
      </w:r>
      <w:r w:rsidRPr="00C53FC3">
        <w:t>Participants who answered this question</w:t>
      </w:r>
      <w:r w:rsidR="00401368">
        <w:t>.</w:t>
      </w:r>
    </w:p>
    <w:p w14:paraId="442B3555" w14:textId="2E53F696" w:rsidR="002B5C4F" w:rsidRPr="00C53FC3" w:rsidRDefault="002B5C4F" w:rsidP="002B5C4F">
      <w:r w:rsidRPr="00C53FC3">
        <w:rPr>
          <w:vertAlign w:val="superscript"/>
        </w:rPr>
        <w:t xml:space="preserve">b </w:t>
      </w:r>
      <w:r w:rsidRPr="00C53FC3">
        <w:t>Number of participants who answered “Fully agree” or “Somewhat agree”</w:t>
      </w:r>
      <w:r w:rsidR="00401368">
        <w:t>.</w:t>
      </w:r>
    </w:p>
    <w:p w14:paraId="35B31DC1" w14:textId="77777777" w:rsidR="00F04C5F" w:rsidRPr="00C53FC3" w:rsidRDefault="00F04C5F">
      <w:pPr>
        <w:widowControl/>
        <w:jc w:val="left"/>
      </w:pPr>
      <w:r w:rsidRPr="00C53FC3">
        <w:br w:type="page"/>
      </w:r>
    </w:p>
    <w:p w14:paraId="3281DC86" w14:textId="77777777" w:rsidR="00F04C5F" w:rsidRPr="00C53FC3" w:rsidRDefault="00F04C5F" w:rsidP="00D94497">
      <w:pPr>
        <w:sectPr w:rsidR="00F04C5F" w:rsidRPr="00C53FC3" w:rsidSect="00F9256A">
          <w:pgSz w:w="16838" w:h="11906" w:orient="landscape" w:code="9"/>
          <w:pgMar w:top="1077" w:right="1440" w:bottom="1077" w:left="1440" w:header="851" w:footer="992" w:gutter="0"/>
          <w:cols w:space="425"/>
          <w:docGrid w:type="lines" w:linePitch="360"/>
        </w:sectPr>
      </w:pPr>
    </w:p>
    <w:p w14:paraId="3942AC1E" w14:textId="5EB39B56" w:rsidR="00431B26" w:rsidRPr="00C53FC3" w:rsidRDefault="00643474" w:rsidP="00431B26">
      <w:pPr>
        <w:pStyle w:val="1"/>
      </w:pPr>
      <w:r>
        <w:lastRenderedPageBreak/>
        <w:t>S</w:t>
      </w:r>
      <w:r w:rsidR="00E57ED2">
        <w:t>9</w:t>
      </w:r>
      <w:r>
        <w:t xml:space="preserve"> Table</w:t>
      </w:r>
    </w:p>
    <w:p w14:paraId="3C815AD2" w14:textId="63D85B6E" w:rsidR="00431B26" w:rsidRPr="00C53FC3" w:rsidRDefault="004A0EB9" w:rsidP="00431B26">
      <w:pPr>
        <w:rPr>
          <w:rFonts w:cs="Times New Roman"/>
          <w:sz w:val="22"/>
        </w:rPr>
      </w:pPr>
      <w:r w:rsidRPr="004A0EB9">
        <w:rPr>
          <w:rFonts w:cs="Times New Roman"/>
          <w:sz w:val="22"/>
        </w:rPr>
        <w:t>Sensitivity analysis for willingness to undergo screening per type of sample collection</w:t>
      </w:r>
    </w:p>
    <w:tbl>
      <w:tblPr>
        <w:tblStyle w:val="a3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6"/>
        <w:gridCol w:w="781"/>
        <w:gridCol w:w="711"/>
        <w:gridCol w:w="1827"/>
        <w:gridCol w:w="1799"/>
        <w:gridCol w:w="1017"/>
      </w:tblGrid>
      <w:tr w:rsidR="00431B26" w:rsidRPr="00C53FC3" w14:paraId="3225D324" w14:textId="77777777" w:rsidTr="00C4038D"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14:paraId="4985EEA0" w14:textId="77777777" w:rsidR="00431B26" w:rsidRPr="00C53FC3" w:rsidRDefault="00431B26" w:rsidP="00C4038D">
            <w:pPr>
              <w:rPr>
                <w:rFonts w:eastAsia="游ゴシック" w:cs="Times New Roman"/>
                <w:sz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32203CC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Al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9C8712B" w14:textId="0EBDA43E" w:rsidR="00431B26" w:rsidRPr="00C53FC3" w:rsidRDefault="00431B26" w:rsidP="003E7EF9">
            <w:pPr>
              <w:wordWrap w:val="0"/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N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d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9AA2E0D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cs="Times New Roman"/>
                <w:sz w:val="22"/>
              </w:rPr>
              <w:t>Percent (95 % CI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50B581BD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cs="Times New Roman"/>
                <w:sz w:val="22"/>
              </w:rPr>
              <w:tab/>
              <w:t>OR</w:t>
            </w:r>
            <w:r w:rsidRPr="00C53FC3">
              <w:rPr>
                <w:rFonts w:cs="Times New Roman"/>
                <w:sz w:val="22"/>
              </w:rPr>
              <w:tab/>
              <w:t>(95 % CI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E3F0168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p-value</w:t>
            </w:r>
          </w:p>
        </w:tc>
      </w:tr>
      <w:tr w:rsidR="00431B26" w:rsidRPr="00C53FC3" w14:paraId="6A02CBC2" w14:textId="77777777" w:rsidTr="00C4038D">
        <w:tc>
          <w:tcPr>
            <w:tcW w:w="3646" w:type="dxa"/>
            <w:tcBorders>
              <w:top w:val="single" w:sz="4" w:space="0" w:color="auto"/>
            </w:tcBorders>
          </w:tcPr>
          <w:p w14:paraId="7021D62E" w14:textId="5698D78F" w:rsidR="00431B26" w:rsidRPr="00C53FC3" w:rsidRDefault="003E7EF9" w:rsidP="00C4038D">
            <w:pPr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Screening with doctor-collected samples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5D229533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12C2B459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528D869C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1A71E511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1E6D813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532CE6D9" w14:textId="77777777" w:rsidTr="00C4038D">
        <w:tc>
          <w:tcPr>
            <w:tcW w:w="3646" w:type="dxa"/>
          </w:tcPr>
          <w:p w14:paraId="084FB4D6" w14:textId="77777777" w:rsidR="00431B26" w:rsidRPr="00C53FC3" w:rsidRDefault="00431B26" w:rsidP="00C4038D">
            <w:pPr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 xml:space="preserve">  All</w:t>
            </w:r>
          </w:p>
        </w:tc>
        <w:tc>
          <w:tcPr>
            <w:tcW w:w="781" w:type="dxa"/>
          </w:tcPr>
          <w:p w14:paraId="74D923AC" w14:textId="570E34F5" w:rsidR="00431B26" w:rsidRPr="00C53FC3" w:rsidRDefault="00431B26" w:rsidP="003E7EF9">
            <w:pPr>
              <w:wordWrap w:val="0"/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860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1" w:type="dxa"/>
          </w:tcPr>
          <w:p w14:paraId="493A6496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374</w:t>
            </w:r>
          </w:p>
        </w:tc>
        <w:tc>
          <w:tcPr>
            <w:tcW w:w="1827" w:type="dxa"/>
          </w:tcPr>
          <w:p w14:paraId="6031A5EF" w14:textId="3E8F3E46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43.5</w:t>
            </w:r>
            <w:r w:rsidRPr="00C53FC3">
              <w:rPr>
                <w:rFonts w:eastAsia="游ゴシック" w:cs="Times New Roman"/>
                <w:sz w:val="22"/>
              </w:rPr>
              <w:tab/>
              <w:t>(40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46.9)</w:t>
            </w:r>
          </w:p>
        </w:tc>
        <w:tc>
          <w:tcPr>
            <w:tcW w:w="1799" w:type="dxa"/>
          </w:tcPr>
          <w:p w14:paraId="6BB79AB0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―</w:t>
            </w:r>
          </w:p>
        </w:tc>
        <w:tc>
          <w:tcPr>
            <w:tcW w:w="1017" w:type="dxa"/>
          </w:tcPr>
          <w:p w14:paraId="7DB63C1C" w14:textId="13BAFFC0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&lt;0.001</w:t>
            </w:r>
            <w:r w:rsidR="003E7EF9" w:rsidRPr="00C53FC3">
              <w:rPr>
                <w:rFonts w:eastAsia="游ゴシック" w:cs="Times New Roman"/>
                <w:sz w:val="22"/>
              </w:rPr>
              <w:t xml:space="preserve"> 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>e</w:t>
            </w:r>
          </w:p>
        </w:tc>
      </w:tr>
      <w:tr w:rsidR="00431B26" w:rsidRPr="00C53FC3" w14:paraId="08FB5D0C" w14:textId="77777777" w:rsidTr="00C4038D">
        <w:tc>
          <w:tcPr>
            <w:tcW w:w="3646" w:type="dxa"/>
          </w:tcPr>
          <w:p w14:paraId="7CA0E33A" w14:textId="77777777" w:rsidR="00431B26" w:rsidRPr="00C53FC3" w:rsidRDefault="00431B26" w:rsidP="00C4038D">
            <w:pPr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 xml:space="preserve">  Age</w:t>
            </w:r>
          </w:p>
        </w:tc>
        <w:tc>
          <w:tcPr>
            <w:tcW w:w="781" w:type="dxa"/>
          </w:tcPr>
          <w:p w14:paraId="433A2474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711" w:type="dxa"/>
          </w:tcPr>
          <w:p w14:paraId="28953DB3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1827" w:type="dxa"/>
          </w:tcPr>
          <w:p w14:paraId="006CC16A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799" w:type="dxa"/>
          </w:tcPr>
          <w:p w14:paraId="6744BAA0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017" w:type="dxa"/>
          </w:tcPr>
          <w:p w14:paraId="52B8720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14B52B74" w14:textId="77777777" w:rsidTr="00C4038D">
        <w:tc>
          <w:tcPr>
            <w:tcW w:w="3646" w:type="dxa"/>
          </w:tcPr>
          <w:p w14:paraId="2E2D5B6B" w14:textId="1854DF25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30</w:t>
            </w:r>
            <w:r w:rsidR="00B8514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39 years</w:t>
            </w:r>
          </w:p>
        </w:tc>
        <w:tc>
          <w:tcPr>
            <w:tcW w:w="781" w:type="dxa"/>
          </w:tcPr>
          <w:p w14:paraId="1D18EB58" w14:textId="2489C42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304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711" w:type="dxa"/>
          </w:tcPr>
          <w:p w14:paraId="60094FC8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73</w:t>
            </w:r>
          </w:p>
        </w:tc>
        <w:tc>
          <w:tcPr>
            <w:tcW w:w="1827" w:type="dxa"/>
          </w:tcPr>
          <w:p w14:paraId="60468A10" w14:textId="0B014E82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56.9</w:t>
            </w:r>
            <w:r w:rsidRPr="00C53FC3">
              <w:rPr>
                <w:rFonts w:eastAsia="游ゴシック" w:cs="Times New Roman"/>
                <w:sz w:val="22"/>
              </w:rPr>
              <w:tab/>
              <w:t>(51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62.5)</w:t>
            </w:r>
          </w:p>
        </w:tc>
        <w:tc>
          <w:tcPr>
            <w:tcW w:w="1799" w:type="dxa"/>
          </w:tcPr>
          <w:p w14:paraId="0D2B82EC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1.00</w:t>
            </w:r>
          </w:p>
        </w:tc>
        <w:tc>
          <w:tcPr>
            <w:tcW w:w="1017" w:type="dxa"/>
          </w:tcPr>
          <w:p w14:paraId="594A5BEB" w14:textId="4E364119" w:rsidR="00431B26" w:rsidRPr="00C53FC3" w:rsidRDefault="003E7EF9" w:rsidP="003E7EF9">
            <w:pPr>
              <w:wordWrap w:val="0"/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&lt;0.001</w:t>
            </w:r>
            <w:r w:rsidRPr="00C53FC3">
              <w:rPr>
                <w:rFonts w:eastAsia="游ゴシック" w:cs="Times New Roman"/>
                <w:sz w:val="22"/>
                <w:vertAlign w:val="superscript"/>
              </w:rPr>
              <w:t xml:space="preserve"> f</w:t>
            </w:r>
          </w:p>
        </w:tc>
      </w:tr>
      <w:tr w:rsidR="00431B26" w:rsidRPr="00C53FC3" w14:paraId="2DEBCE4D" w14:textId="77777777" w:rsidTr="00C4038D">
        <w:tc>
          <w:tcPr>
            <w:tcW w:w="3646" w:type="dxa"/>
          </w:tcPr>
          <w:p w14:paraId="0550B5E5" w14:textId="4C2D9051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40</w:t>
            </w:r>
            <w:r w:rsidR="00B8514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49 years</w:t>
            </w:r>
          </w:p>
        </w:tc>
        <w:tc>
          <w:tcPr>
            <w:tcW w:w="781" w:type="dxa"/>
          </w:tcPr>
          <w:p w14:paraId="045EC0E0" w14:textId="68A56216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317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711" w:type="dxa"/>
          </w:tcPr>
          <w:p w14:paraId="421A0B12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44</w:t>
            </w:r>
          </w:p>
        </w:tc>
        <w:tc>
          <w:tcPr>
            <w:tcW w:w="1827" w:type="dxa"/>
          </w:tcPr>
          <w:p w14:paraId="7C278621" w14:textId="0B064B05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45.4</w:t>
            </w:r>
            <w:r w:rsidRPr="00C53FC3">
              <w:rPr>
                <w:rFonts w:eastAsia="游ゴシック" w:cs="Times New Roman"/>
                <w:sz w:val="22"/>
              </w:rPr>
              <w:tab/>
              <w:t>(39.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51.1)</w:t>
            </w:r>
          </w:p>
        </w:tc>
        <w:tc>
          <w:tcPr>
            <w:tcW w:w="1799" w:type="dxa"/>
          </w:tcPr>
          <w:p w14:paraId="1351A2F7" w14:textId="0B78BF42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63</w:t>
            </w:r>
            <w:r w:rsidRPr="00C53FC3">
              <w:rPr>
                <w:rFonts w:eastAsia="游ゴシック" w:cs="Times New Roman"/>
                <w:sz w:val="22"/>
              </w:rPr>
              <w:tab/>
              <w:t>(0.46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0.87)</w:t>
            </w:r>
          </w:p>
        </w:tc>
        <w:tc>
          <w:tcPr>
            <w:tcW w:w="1017" w:type="dxa"/>
          </w:tcPr>
          <w:p w14:paraId="3DE5A4B0" w14:textId="055256BD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&lt;0.001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g</w:t>
            </w:r>
          </w:p>
        </w:tc>
      </w:tr>
      <w:tr w:rsidR="00431B26" w:rsidRPr="00C53FC3" w14:paraId="0F45E5EC" w14:textId="77777777" w:rsidTr="00C4038D">
        <w:tc>
          <w:tcPr>
            <w:tcW w:w="3646" w:type="dxa"/>
          </w:tcPr>
          <w:p w14:paraId="4A563C0F" w14:textId="324E028C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50</w:t>
            </w:r>
            <w:r w:rsidR="00B8514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59 years</w:t>
            </w:r>
          </w:p>
        </w:tc>
        <w:tc>
          <w:tcPr>
            <w:tcW w:w="781" w:type="dxa"/>
          </w:tcPr>
          <w:p w14:paraId="694AEE5A" w14:textId="17EFBFC9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47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711" w:type="dxa"/>
          </w:tcPr>
          <w:p w14:paraId="7AA6E9E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61</w:t>
            </w:r>
          </w:p>
        </w:tc>
        <w:tc>
          <w:tcPr>
            <w:tcW w:w="1827" w:type="dxa"/>
          </w:tcPr>
          <w:p w14:paraId="706842BE" w14:textId="75C477D8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24.7</w:t>
            </w:r>
            <w:r w:rsidRPr="00C53FC3">
              <w:rPr>
                <w:rFonts w:eastAsia="游ゴシック" w:cs="Times New Roman"/>
                <w:sz w:val="22"/>
              </w:rPr>
              <w:tab/>
              <w:t>(19.4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30.6)</w:t>
            </w:r>
          </w:p>
        </w:tc>
        <w:tc>
          <w:tcPr>
            <w:tcW w:w="1799" w:type="dxa"/>
          </w:tcPr>
          <w:p w14:paraId="6AD56EBA" w14:textId="0D368226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25</w:t>
            </w:r>
            <w:r w:rsidRPr="00C53FC3">
              <w:rPr>
                <w:rFonts w:eastAsia="游ゴシック" w:cs="Times New Roman"/>
                <w:sz w:val="22"/>
              </w:rPr>
              <w:tab/>
              <w:t>(0.17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0.36)</w:t>
            </w:r>
          </w:p>
        </w:tc>
        <w:tc>
          <w:tcPr>
            <w:tcW w:w="1017" w:type="dxa"/>
          </w:tcPr>
          <w:p w14:paraId="1905D194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59A8AE31" w14:textId="77777777" w:rsidTr="00C4038D">
        <w:tc>
          <w:tcPr>
            <w:tcW w:w="3646" w:type="dxa"/>
          </w:tcPr>
          <w:p w14:paraId="07924955" w14:textId="46202F20" w:rsidR="00431B26" w:rsidRPr="00C53FC3" w:rsidRDefault="00431B26" w:rsidP="00C4038D">
            <w:pPr>
              <w:tabs>
                <w:tab w:val="left" w:pos="176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 xml:space="preserve">  </w:t>
            </w:r>
            <w:r w:rsidR="00B85145" w:rsidRPr="00C53FC3">
              <w:rPr>
                <w:rFonts w:eastAsia="游ゴシック" w:cs="Times New Roman"/>
                <w:sz w:val="22"/>
              </w:rPr>
              <w:t>D</w:t>
            </w:r>
            <w:r w:rsidRPr="00C53FC3">
              <w:rPr>
                <w:rFonts w:eastAsia="游ゴシック" w:cs="Times New Roman"/>
                <w:sz w:val="22"/>
              </w:rPr>
              <w:t>uration without screening</w:t>
            </w:r>
          </w:p>
        </w:tc>
        <w:tc>
          <w:tcPr>
            <w:tcW w:w="781" w:type="dxa"/>
          </w:tcPr>
          <w:p w14:paraId="1213F702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711" w:type="dxa"/>
          </w:tcPr>
          <w:p w14:paraId="22F7B2E3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1827" w:type="dxa"/>
          </w:tcPr>
          <w:p w14:paraId="139679EC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799" w:type="dxa"/>
          </w:tcPr>
          <w:p w14:paraId="0ED002D7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017" w:type="dxa"/>
          </w:tcPr>
          <w:p w14:paraId="5D09BD1B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12907BA7" w14:textId="77777777" w:rsidTr="00C4038D">
        <w:tc>
          <w:tcPr>
            <w:tcW w:w="3646" w:type="dxa"/>
          </w:tcPr>
          <w:p w14:paraId="372F7188" w14:textId="5BBCA62E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3</w:t>
            </w:r>
            <w:r w:rsidR="00B85145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5 years</w:t>
            </w:r>
          </w:p>
        </w:tc>
        <w:tc>
          <w:tcPr>
            <w:tcW w:w="781" w:type="dxa"/>
          </w:tcPr>
          <w:p w14:paraId="32233F2E" w14:textId="19C83D8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62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711" w:type="dxa"/>
          </w:tcPr>
          <w:p w14:paraId="0D3B9A36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92</w:t>
            </w:r>
          </w:p>
        </w:tc>
        <w:tc>
          <w:tcPr>
            <w:tcW w:w="1827" w:type="dxa"/>
          </w:tcPr>
          <w:p w14:paraId="4297BC92" w14:textId="6F401E75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56.8</w:t>
            </w:r>
            <w:r w:rsidRPr="00C53FC3">
              <w:rPr>
                <w:rFonts w:eastAsia="游ゴシック" w:cs="Times New Roman"/>
                <w:sz w:val="22"/>
              </w:rPr>
              <w:tab/>
              <w:t>(48.8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64.5)</w:t>
            </w:r>
          </w:p>
        </w:tc>
        <w:tc>
          <w:tcPr>
            <w:tcW w:w="1799" w:type="dxa"/>
          </w:tcPr>
          <w:p w14:paraId="5229F44C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1.00</w:t>
            </w:r>
          </w:p>
        </w:tc>
        <w:tc>
          <w:tcPr>
            <w:tcW w:w="1017" w:type="dxa"/>
          </w:tcPr>
          <w:p w14:paraId="2E8DD77C" w14:textId="518BEF18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0.001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f</w:t>
            </w:r>
          </w:p>
        </w:tc>
      </w:tr>
      <w:tr w:rsidR="00431B26" w:rsidRPr="00C53FC3" w14:paraId="7F7F7C65" w14:textId="77777777" w:rsidTr="00C4038D">
        <w:tc>
          <w:tcPr>
            <w:tcW w:w="3646" w:type="dxa"/>
            <w:tcBorders>
              <w:bottom w:val="nil"/>
            </w:tcBorders>
          </w:tcPr>
          <w:p w14:paraId="4BE473B5" w14:textId="77777777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6 years or more</w:t>
            </w:r>
          </w:p>
        </w:tc>
        <w:tc>
          <w:tcPr>
            <w:tcW w:w="781" w:type="dxa"/>
            <w:tcBorders>
              <w:bottom w:val="nil"/>
            </w:tcBorders>
          </w:tcPr>
          <w:p w14:paraId="1637CFE2" w14:textId="79D417C6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93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711" w:type="dxa"/>
            <w:tcBorders>
              <w:bottom w:val="nil"/>
            </w:tcBorders>
          </w:tcPr>
          <w:p w14:paraId="762EBE81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84</w:t>
            </w:r>
          </w:p>
        </w:tc>
        <w:tc>
          <w:tcPr>
            <w:tcW w:w="1827" w:type="dxa"/>
            <w:tcBorders>
              <w:bottom w:val="nil"/>
            </w:tcBorders>
          </w:tcPr>
          <w:p w14:paraId="7A4F5DE9" w14:textId="317C2CCE" w:rsidR="00431B26" w:rsidRPr="00C53FC3" w:rsidRDefault="00431B26" w:rsidP="00291BC6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43.5</w:t>
            </w:r>
            <w:r w:rsidRPr="00C53FC3">
              <w:rPr>
                <w:rFonts w:eastAsia="游ゴシック" w:cs="Times New Roman"/>
                <w:sz w:val="22"/>
              </w:rPr>
              <w:tab/>
              <w:t>(36.4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50.8</w:t>
            </w:r>
            <w:bookmarkStart w:id="1" w:name="_GoBack"/>
            <w:bookmarkEnd w:id="1"/>
            <w:r w:rsidRPr="00C53FC3">
              <w:rPr>
                <w:rFonts w:eastAsia="游ゴシック" w:cs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bottom w:val="nil"/>
            </w:tcBorders>
          </w:tcPr>
          <w:p w14:paraId="51D2A802" w14:textId="0A525C8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59</w:t>
            </w:r>
            <w:r w:rsidRPr="00C53FC3">
              <w:rPr>
                <w:rFonts w:eastAsia="游ゴシック" w:cs="Times New Roman"/>
                <w:sz w:val="22"/>
              </w:rPr>
              <w:tab/>
              <w:t>(0.38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0.89)</w:t>
            </w:r>
          </w:p>
        </w:tc>
        <w:tc>
          <w:tcPr>
            <w:tcW w:w="1017" w:type="dxa"/>
            <w:tcBorders>
              <w:bottom w:val="nil"/>
            </w:tcBorders>
          </w:tcPr>
          <w:p w14:paraId="19843204" w14:textId="5A78E612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&lt;0.001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g</w:t>
            </w:r>
          </w:p>
        </w:tc>
      </w:tr>
      <w:tr w:rsidR="00431B26" w:rsidRPr="00C53FC3" w14:paraId="69F6F34C" w14:textId="77777777" w:rsidTr="00C4038D">
        <w:tc>
          <w:tcPr>
            <w:tcW w:w="3646" w:type="dxa"/>
            <w:tcBorders>
              <w:top w:val="nil"/>
              <w:bottom w:val="single" w:sz="4" w:space="0" w:color="auto"/>
            </w:tcBorders>
          </w:tcPr>
          <w:p w14:paraId="58D430B1" w14:textId="48201497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14:paraId="5F5CD5D5" w14:textId="0E5263B9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513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07843CED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02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14:paraId="7721FCD4" w14:textId="673AC3E4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39.4</w:t>
            </w:r>
            <w:r w:rsidRPr="00C53FC3">
              <w:rPr>
                <w:rFonts w:eastAsia="游ゴシック" w:cs="Times New Roman"/>
                <w:sz w:val="22"/>
              </w:rPr>
              <w:tab/>
              <w:t>(35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43.8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6DED3BB6" w14:textId="5479E662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49</w:t>
            </w:r>
            <w:r w:rsidRPr="00C53FC3">
              <w:rPr>
                <w:rFonts w:eastAsia="游ゴシック" w:cs="Times New Roman"/>
                <w:sz w:val="22"/>
              </w:rPr>
              <w:tab/>
              <w:t>(0.35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0.71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4118A822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3A45AD80" w14:textId="77777777" w:rsidTr="00C4038D">
        <w:tc>
          <w:tcPr>
            <w:tcW w:w="3646" w:type="dxa"/>
            <w:tcBorders>
              <w:top w:val="single" w:sz="4" w:space="0" w:color="auto"/>
              <w:bottom w:val="nil"/>
            </w:tcBorders>
          </w:tcPr>
          <w:p w14:paraId="41E0875F" w14:textId="05453B24" w:rsidR="00431B26" w:rsidRPr="00C53FC3" w:rsidRDefault="003E7EF9" w:rsidP="00C4038D">
            <w:pPr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Screening with self-collected samples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5DB61C6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2E6C93E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1672E1C2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</w:tcPr>
          <w:p w14:paraId="504B84FA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7C3938D1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2FB506DB" w14:textId="77777777" w:rsidTr="00C4038D">
        <w:tc>
          <w:tcPr>
            <w:tcW w:w="3646" w:type="dxa"/>
            <w:tcBorders>
              <w:top w:val="nil"/>
              <w:bottom w:val="nil"/>
            </w:tcBorders>
          </w:tcPr>
          <w:p w14:paraId="1E1DDFD8" w14:textId="77777777" w:rsidR="00431B26" w:rsidRPr="00C53FC3" w:rsidRDefault="00431B26" w:rsidP="00C4038D">
            <w:pPr>
              <w:tabs>
                <w:tab w:val="left" w:pos="176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 xml:space="preserve">  All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B211ADC" w14:textId="6E7DDE9B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860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0106F5F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767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18D5651" w14:textId="63880E4C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89.2</w:t>
            </w:r>
            <w:r w:rsidRPr="00C53FC3">
              <w:rPr>
                <w:rFonts w:eastAsia="游ゴシック" w:cs="Times New Roman"/>
                <w:sz w:val="22"/>
              </w:rPr>
              <w:tab/>
              <w:t>(86.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1.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6355438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―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6ECA64F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09219F32" w14:textId="77777777" w:rsidTr="00C4038D">
        <w:tc>
          <w:tcPr>
            <w:tcW w:w="3646" w:type="dxa"/>
            <w:tcBorders>
              <w:top w:val="nil"/>
              <w:bottom w:val="nil"/>
            </w:tcBorders>
          </w:tcPr>
          <w:p w14:paraId="4ED4D773" w14:textId="77777777" w:rsidR="00431B26" w:rsidRPr="00C53FC3" w:rsidRDefault="00431B26" w:rsidP="00C4038D">
            <w:pPr>
              <w:tabs>
                <w:tab w:val="left" w:pos="176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 xml:space="preserve">  Age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65A3317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D66CACD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B7F0552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2FBF560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70154DD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52BA1C32" w14:textId="77777777" w:rsidTr="00C4038D">
        <w:tc>
          <w:tcPr>
            <w:tcW w:w="3646" w:type="dxa"/>
            <w:tcBorders>
              <w:top w:val="nil"/>
              <w:bottom w:val="nil"/>
            </w:tcBorders>
          </w:tcPr>
          <w:p w14:paraId="69E4ECD8" w14:textId="75996B7F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30</w:t>
            </w:r>
            <w:r w:rsidR="0021281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39 years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0E5F16B4" w14:textId="4203F46C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309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0F6B102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82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2F18DB7" w14:textId="19BDEAF0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91.3</w:t>
            </w:r>
            <w:r w:rsidRPr="00C53FC3">
              <w:rPr>
                <w:rFonts w:eastAsia="游ゴシック" w:cs="Times New Roman"/>
                <w:sz w:val="22"/>
              </w:rPr>
              <w:tab/>
              <w:t>(87.5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4.2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47D68636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1.00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BE7B291" w14:textId="1E5A4AA0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0.292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f</w:t>
            </w:r>
          </w:p>
        </w:tc>
      </w:tr>
      <w:tr w:rsidR="00431B26" w:rsidRPr="00C53FC3" w14:paraId="3876AB74" w14:textId="77777777" w:rsidTr="00C4038D">
        <w:tc>
          <w:tcPr>
            <w:tcW w:w="3646" w:type="dxa"/>
            <w:tcBorders>
              <w:top w:val="nil"/>
              <w:bottom w:val="nil"/>
            </w:tcBorders>
          </w:tcPr>
          <w:p w14:paraId="48D89ADB" w14:textId="25EAC026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40</w:t>
            </w:r>
            <w:r w:rsidR="0021281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49 years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8B9A497" w14:textId="70C6675D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327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4EC1750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88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0472577" w14:textId="39DA25CE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88.1</w:t>
            </w:r>
            <w:r w:rsidRPr="00C53FC3">
              <w:rPr>
                <w:rFonts w:eastAsia="游ゴシック" w:cs="Times New Roman"/>
                <w:sz w:val="22"/>
              </w:rPr>
              <w:tab/>
              <w:t>(84.1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1.4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475120F" w14:textId="00E92BED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71</w:t>
            </w:r>
            <w:r w:rsidRPr="00C53FC3">
              <w:rPr>
                <w:rFonts w:eastAsia="游ゴシック" w:cs="Times New Roman"/>
                <w:sz w:val="22"/>
              </w:rPr>
              <w:tab/>
              <w:t>(0.42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1.19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A429C66" w14:textId="1AC16516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0.152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g</w:t>
            </w:r>
          </w:p>
        </w:tc>
      </w:tr>
      <w:tr w:rsidR="00431B26" w:rsidRPr="00C53FC3" w14:paraId="06A40AA9" w14:textId="77777777" w:rsidTr="00C4038D">
        <w:tc>
          <w:tcPr>
            <w:tcW w:w="3646" w:type="dxa"/>
            <w:tcBorders>
              <w:top w:val="nil"/>
              <w:bottom w:val="nil"/>
            </w:tcBorders>
          </w:tcPr>
          <w:p w14:paraId="3B9C5609" w14:textId="0C46DFA5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50</w:t>
            </w:r>
            <w:r w:rsidR="0021281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59 years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79D6963" w14:textId="5C6E8586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57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CE0FE29" w14:textId="77777777" w:rsidR="00431B26" w:rsidRPr="00C53FC3" w:rsidRDefault="00431B26" w:rsidP="00C4038D">
            <w:pPr>
              <w:wordWrap w:val="0"/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2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0E836D33" w14:textId="15FE676E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87.5</w:t>
            </w:r>
            <w:r w:rsidRPr="00C53FC3">
              <w:rPr>
                <w:rFonts w:eastAsia="游ゴシック" w:cs="Times New Roman"/>
                <w:sz w:val="22"/>
              </w:rPr>
              <w:tab/>
              <w:t>(82.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1.3)</w:t>
            </w: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6300EC35" w14:textId="5BD2A590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67</w:t>
            </w:r>
            <w:r w:rsidRPr="00C53FC3">
              <w:rPr>
                <w:rFonts w:eastAsia="游ゴシック" w:cs="Times New Roman"/>
                <w:sz w:val="22"/>
              </w:rPr>
              <w:tab/>
              <w:t>(0.39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1.16)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35728D50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72847BBC" w14:textId="77777777" w:rsidTr="00C4038D">
        <w:tc>
          <w:tcPr>
            <w:tcW w:w="3646" w:type="dxa"/>
            <w:tcBorders>
              <w:top w:val="nil"/>
              <w:bottom w:val="nil"/>
            </w:tcBorders>
          </w:tcPr>
          <w:p w14:paraId="5E39ABA4" w14:textId="4B9CEB9D" w:rsidR="00431B26" w:rsidRPr="00C53FC3" w:rsidRDefault="00431B26" w:rsidP="00C4038D">
            <w:pPr>
              <w:tabs>
                <w:tab w:val="left" w:pos="176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 xml:space="preserve">  </w:t>
            </w:r>
            <w:r w:rsidR="00212811" w:rsidRPr="00C53FC3">
              <w:rPr>
                <w:rFonts w:eastAsia="游ゴシック" w:cs="Times New Roman"/>
                <w:sz w:val="22"/>
              </w:rPr>
              <w:t>D</w:t>
            </w:r>
            <w:r w:rsidRPr="00C53FC3">
              <w:rPr>
                <w:rFonts w:eastAsia="游ゴシック" w:cs="Times New Roman"/>
                <w:sz w:val="22"/>
              </w:rPr>
              <w:t>uration without screening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57A9FE6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C5514EB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7105775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28F80669" w14:textId="77777777" w:rsidR="00431B26" w:rsidRPr="00C53FC3" w:rsidRDefault="00431B26" w:rsidP="00C4038D">
            <w:pPr>
              <w:jc w:val="left"/>
              <w:rPr>
                <w:rFonts w:eastAsia="游ゴシック" w:cs="Times New Roman"/>
                <w:sz w:val="22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4E1ABAFE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  <w:tr w:rsidR="00431B26" w:rsidRPr="00C53FC3" w14:paraId="25B33127" w14:textId="77777777" w:rsidTr="00C4038D">
        <w:tc>
          <w:tcPr>
            <w:tcW w:w="3646" w:type="dxa"/>
            <w:tcBorders>
              <w:top w:val="nil"/>
            </w:tcBorders>
          </w:tcPr>
          <w:p w14:paraId="5F8BD6DA" w14:textId="5E07B5D5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3</w:t>
            </w:r>
            <w:r w:rsidR="00212811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5 years</w:t>
            </w:r>
          </w:p>
        </w:tc>
        <w:tc>
          <w:tcPr>
            <w:tcW w:w="781" w:type="dxa"/>
            <w:tcBorders>
              <w:top w:val="nil"/>
            </w:tcBorders>
          </w:tcPr>
          <w:p w14:paraId="12BE5745" w14:textId="0F2F66B8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65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711" w:type="dxa"/>
            <w:tcBorders>
              <w:top w:val="nil"/>
            </w:tcBorders>
          </w:tcPr>
          <w:p w14:paraId="2B269F06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47</w:t>
            </w:r>
          </w:p>
        </w:tc>
        <w:tc>
          <w:tcPr>
            <w:tcW w:w="1827" w:type="dxa"/>
            <w:tcBorders>
              <w:top w:val="nil"/>
            </w:tcBorders>
          </w:tcPr>
          <w:p w14:paraId="03AF826C" w14:textId="68D79760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89.1</w:t>
            </w:r>
            <w:r w:rsidRPr="00C53FC3">
              <w:rPr>
                <w:rFonts w:eastAsia="游ゴシック" w:cs="Times New Roman"/>
                <w:sz w:val="22"/>
              </w:rPr>
              <w:tab/>
              <w:t>(83.3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3.4)</w:t>
            </w:r>
          </w:p>
        </w:tc>
        <w:tc>
          <w:tcPr>
            <w:tcW w:w="1799" w:type="dxa"/>
            <w:tcBorders>
              <w:top w:val="nil"/>
            </w:tcBorders>
          </w:tcPr>
          <w:p w14:paraId="7F2B2985" w14:textId="7777777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1.00</w:t>
            </w:r>
          </w:p>
        </w:tc>
        <w:tc>
          <w:tcPr>
            <w:tcW w:w="1017" w:type="dxa"/>
            <w:tcBorders>
              <w:top w:val="nil"/>
            </w:tcBorders>
          </w:tcPr>
          <w:p w14:paraId="35E4CDAD" w14:textId="2D650B59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0.555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f</w:t>
            </w:r>
          </w:p>
        </w:tc>
      </w:tr>
      <w:tr w:rsidR="00431B26" w:rsidRPr="00C53FC3" w14:paraId="686AABC3" w14:textId="77777777" w:rsidTr="00C4038D">
        <w:tc>
          <w:tcPr>
            <w:tcW w:w="3646" w:type="dxa"/>
          </w:tcPr>
          <w:p w14:paraId="66716DB2" w14:textId="77777777" w:rsidR="00431B26" w:rsidRPr="00C53FC3" w:rsidRDefault="00431B26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  <w:t>6 years or more</w:t>
            </w:r>
          </w:p>
        </w:tc>
        <w:tc>
          <w:tcPr>
            <w:tcW w:w="781" w:type="dxa"/>
          </w:tcPr>
          <w:p w14:paraId="288A3F46" w14:textId="7F1FE08E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201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711" w:type="dxa"/>
          </w:tcPr>
          <w:p w14:paraId="5AAA32B3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183</w:t>
            </w:r>
          </w:p>
        </w:tc>
        <w:tc>
          <w:tcPr>
            <w:tcW w:w="1827" w:type="dxa"/>
          </w:tcPr>
          <w:p w14:paraId="4E67E7CD" w14:textId="31D72667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91.0</w:t>
            </w:r>
            <w:r w:rsidRPr="00C53FC3">
              <w:rPr>
                <w:rFonts w:eastAsia="游ゴシック" w:cs="Times New Roman"/>
                <w:sz w:val="22"/>
              </w:rPr>
              <w:tab/>
              <w:t>(86.2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4.6)</w:t>
            </w:r>
          </w:p>
        </w:tc>
        <w:tc>
          <w:tcPr>
            <w:tcW w:w="1799" w:type="dxa"/>
          </w:tcPr>
          <w:p w14:paraId="03347719" w14:textId="25E8FFCE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1.24</w:t>
            </w:r>
            <w:r w:rsidRPr="00C53FC3">
              <w:rPr>
                <w:rFonts w:eastAsia="游ゴシック" w:cs="Times New Roman"/>
                <w:sz w:val="22"/>
              </w:rPr>
              <w:tab/>
              <w:t>(0.63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2.48)</w:t>
            </w:r>
          </w:p>
        </w:tc>
        <w:tc>
          <w:tcPr>
            <w:tcW w:w="1017" w:type="dxa"/>
          </w:tcPr>
          <w:p w14:paraId="0EC9A279" w14:textId="156EDCBA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0.764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g</w:t>
            </w:r>
          </w:p>
        </w:tc>
      </w:tr>
      <w:tr w:rsidR="00431B26" w:rsidRPr="00C53FC3" w14:paraId="113628B3" w14:textId="77777777" w:rsidTr="00C4038D">
        <w:tc>
          <w:tcPr>
            <w:tcW w:w="3646" w:type="dxa"/>
          </w:tcPr>
          <w:p w14:paraId="5F4C4456" w14:textId="4ED2A7F2" w:rsidR="00431B26" w:rsidRPr="00C53FC3" w:rsidRDefault="008005ED" w:rsidP="00C4038D">
            <w:pPr>
              <w:tabs>
                <w:tab w:val="left" w:pos="176"/>
                <w:tab w:val="left" w:pos="459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</w:r>
            <w:r w:rsidRPr="00C53FC3">
              <w:rPr>
                <w:rFonts w:eastAsia="游ゴシック" w:cs="Times New Roman"/>
                <w:sz w:val="22"/>
              </w:rPr>
              <w:tab/>
            </w:r>
            <w:r w:rsidR="00291BC6">
              <w:rPr>
                <w:rFonts w:eastAsia="游ゴシック" w:cs="Times New Roman"/>
                <w:szCs w:val="21"/>
              </w:rPr>
              <w:t>No screening records</w:t>
            </w:r>
          </w:p>
        </w:tc>
        <w:tc>
          <w:tcPr>
            <w:tcW w:w="781" w:type="dxa"/>
          </w:tcPr>
          <w:p w14:paraId="0BE671AF" w14:textId="15D60C19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527</w:t>
            </w:r>
            <w:r w:rsidR="003E7EF9" w:rsidRPr="00C53FC3">
              <w:rPr>
                <w:rFonts w:eastAsia="游ゴシック" w:cs="Times New Roman"/>
                <w:sz w:val="22"/>
                <w:vertAlign w:val="superscript"/>
              </w:rPr>
              <w:t xml:space="preserve"> c</w:t>
            </w:r>
          </w:p>
        </w:tc>
        <w:tc>
          <w:tcPr>
            <w:tcW w:w="711" w:type="dxa"/>
          </w:tcPr>
          <w:p w14:paraId="22A40345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>465</w:t>
            </w:r>
          </w:p>
        </w:tc>
        <w:tc>
          <w:tcPr>
            <w:tcW w:w="1827" w:type="dxa"/>
          </w:tcPr>
          <w:p w14:paraId="091E267E" w14:textId="76AA5920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88.2</w:t>
            </w:r>
            <w:r w:rsidRPr="00C53FC3">
              <w:rPr>
                <w:rFonts w:eastAsia="游ゴシック" w:cs="Times New Roman"/>
                <w:sz w:val="22"/>
              </w:rPr>
              <w:tab/>
              <w:t>(85.2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90.9)</w:t>
            </w:r>
          </w:p>
        </w:tc>
        <w:tc>
          <w:tcPr>
            <w:tcW w:w="1799" w:type="dxa"/>
          </w:tcPr>
          <w:p w14:paraId="64B75AA1" w14:textId="002A11EC" w:rsidR="00431B26" w:rsidRPr="00C53FC3" w:rsidRDefault="00431B26" w:rsidP="00C4038D">
            <w:pPr>
              <w:tabs>
                <w:tab w:val="right" w:pos="420"/>
                <w:tab w:val="left" w:pos="504"/>
              </w:tabs>
              <w:rPr>
                <w:rFonts w:eastAsia="游ゴシック" w:cs="Times New Roman"/>
                <w:sz w:val="22"/>
              </w:rPr>
            </w:pPr>
            <w:r w:rsidRPr="00C53FC3">
              <w:rPr>
                <w:rFonts w:eastAsia="游ゴシック" w:cs="Times New Roman"/>
                <w:sz w:val="22"/>
              </w:rPr>
              <w:tab/>
              <w:t>0.92</w:t>
            </w:r>
            <w:r w:rsidRPr="00C53FC3">
              <w:rPr>
                <w:rFonts w:eastAsia="游ゴシック" w:cs="Times New Roman"/>
                <w:sz w:val="22"/>
              </w:rPr>
              <w:tab/>
              <w:t>(0.53</w:t>
            </w:r>
            <w:r w:rsidR="009C2BD8" w:rsidRPr="00C53FC3">
              <w:rPr>
                <w:rFonts w:eastAsia="游ゴシック" w:cs="Times New Roman"/>
                <w:szCs w:val="21"/>
              </w:rPr>
              <w:t>−</w:t>
            </w:r>
            <w:r w:rsidRPr="00C53FC3">
              <w:rPr>
                <w:rFonts w:eastAsia="游ゴシック" w:cs="Times New Roman"/>
                <w:sz w:val="22"/>
              </w:rPr>
              <w:t>1.60)</w:t>
            </w:r>
          </w:p>
        </w:tc>
        <w:tc>
          <w:tcPr>
            <w:tcW w:w="1017" w:type="dxa"/>
          </w:tcPr>
          <w:p w14:paraId="691CCECB" w14:textId="77777777" w:rsidR="00431B26" w:rsidRPr="00C53FC3" w:rsidRDefault="00431B26" w:rsidP="00C4038D">
            <w:pPr>
              <w:jc w:val="right"/>
              <w:rPr>
                <w:rFonts w:eastAsia="游ゴシック" w:cs="Times New Roman"/>
                <w:sz w:val="22"/>
              </w:rPr>
            </w:pPr>
          </w:p>
        </w:tc>
      </w:tr>
    </w:tbl>
    <w:p w14:paraId="743EB645" w14:textId="77777777" w:rsidR="002737BA" w:rsidRDefault="00B65A6A" w:rsidP="00F9256A">
      <w:pPr>
        <w:rPr>
          <w:rFonts w:cs="Times New Roman"/>
          <w:sz w:val="22"/>
        </w:rPr>
      </w:pPr>
      <w:r w:rsidRPr="00B65A6A">
        <w:rPr>
          <w:rFonts w:cs="Times New Roman"/>
          <w:sz w:val="22"/>
        </w:rPr>
        <w:t>CI: confidence interval; OR: odds ratio. Participants who selected “I had an opportunity to undergo cytology testing other than the screening provided by the city” as the reason for not undergoing screening were excluded.</w:t>
      </w:r>
    </w:p>
    <w:p w14:paraId="10BE6670" w14:textId="77777777" w:rsidR="002737BA" w:rsidRDefault="00B65A6A" w:rsidP="00F9256A">
      <w:pPr>
        <w:rPr>
          <w:rFonts w:cs="Times New Roman"/>
          <w:sz w:val="22"/>
        </w:rPr>
      </w:pPr>
      <w:r w:rsidRPr="00B65A6A">
        <w:rPr>
          <w:rFonts w:cs="Times New Roman"/>
          <w:sz w:val="22"/>
        </w:rPr>
        <w:t xml:space="preserve"> Remaining participants were 911. </w:t>
      </w:r>
    </w:p>
    <w:p w14:paraId="1AFC2846" w14:textId="77777777" w:rsidR="002737BA" w:rsidRDefault="00B65A6A" w:rsidP="00F9256A">
      <w:pPr>
        <w:rPr>
          <w:rFonts w:cs="Times New Roman"/>
          <w:sz w:val="22"/>
        </w:rPr>
      </w:pPr>
      <w:r w:rsidRPr="002737BA">
        <w:rPr>
          <w:rFonts w:cs="Times New Roman"/>
          <w:sz w:val="22"/>
          <w:vertAlign w:val="superscript"/>
        </w:rPr>
        <w:t>a</w:t>
      </w:r>
      <w:r w:rsidRPr="00B65A6A">
        <w:rPr>
          <w:rFonts w:cs="Times New Roman"/>
          <w:sz w:val="22"/>
        </w:rPr>
        <w:t xml:space="preserve"> Number of participants who answered both questions related to willingness to undergo screening with doctor-collected samples and self-collected samples. Missing values were 51. </w:t>
      </w:r>
    </w:p>
    <w:p w14:paraId="57216962" w14:textId="77777777" w:rsidR="002737BA" w:rsidRDefault="00B65A6A" w:rsidP="00F9256A">
      <w:pPr>
        <w:rPr>
          <w:rFonts w:cs="Times New Roman"/>
          <w:sz w:val="22"/>
        </w:rPr>
      </w:pPr>
      <w:r w:rsidRPr="002737BA">
        <w:rPr>
          <w:rFonts w:cs="Times New Roman"/>
          <w:sz w:val="22"/>
          <w:vertAlign w:val="superscript"/>
        </w:rPr>
        <w:t>b</w:t>
      </w:r>
      <w:r w:rsidRPr="00B65A6A">
        <w:rPr>
          <w:rFonts w:cs="Times New Roman"/>
          <w:sz w:val="22"/>
        </w:rPr>
        <w:t xml:space="preserve"> Number of participants who answered a question related to willingness to undergo screening with doctor-collected samples. Missing values were 43. </w:t>
      </w:r>
    </w:p>
    <w:p w14:paraId="2EB95CCB" w14:textId="77777777" w:rsidR="002737BA" w:rsidRDefault="00B65A6A" w:rsidP="00F9256A">
      <w:pPr>
        <w:rPr>
          <w:rFonts w:cs="Times New Roman"/>
          <w:sz w:val="22"/>
        </w:rPr>
      </w:pPr>
      <w:r w:rsidRPr="002737BA">
        <w:rPr>
          <w:rFonts w:cs="Times New Roman"/>
          <w:sz w:val="22"/>
          <w:vertAlign w:val="superscript"/>
        </w:rPr>
        <w:t>c</w:t>
      </w:r>
      <w:r w:rsidRPr="00B65A6A">
        <w:rPr>
          <w:rFonts w:cs="Times New Roman"/>
          <w:sz w:val="22"/>
        </w:rPr>
        <w:t xml:space="preserve"> Number of participants who answered a question related to willingness to undergo screening with self-collected samples. Missing values were 18. </w:t>
      </w:r>
    </w:p>
    <w:p w14:paraId="1CED69AA" w14:textId="77777777" w:rsidR="002737BA" w:rsidRDefault="00B65A6A" w:rsidP="00F9256A">
      <w:pPr>
        <w:rPr>
          <w:rFonts w:cs="Times New Roman"/>
          <w:sz w:val="22"/>
        </w:rPr>
      </w:pPr>
      <w:r w:rsidRPr="002737BA">
        <w:rPr>
          <w:rFonts w:cs="Times New Roman"/>
          <w:sz w:val="22"/>
          <w:vertAlign w:val="superscript"/>
        </w:rPr>
        <w:t>d</w:t>
      </w:r>
      <w:r w:rsidRPr="00B65A6A">
        <w:rPr>
          <w:rFonts w:cs="Times New Roman"/>
          <w:sz w:val="22"/>
        </w:rPr>
        <w:t xml:space="preserve"> Number of participants who answered “I will receive.” </w:t>
      </w:r>
    </w:p>
    <w:p w14:paraId="0FA644F6" w14:textId="77777777" w:rsidR="002737BA" w:rsidRDefault="00B65A6A" w:rsidP="00F9256A">
      <w:pPr>
        <w:rPr>
          <w:rFonts w:cs="Times New Roman"/>
          <w:sz w:val="22"/>
        </w:rPr>
      </w:pPr>
      <w:r w:rsidRPr="002737BA">
        <w:rPr>
          <w:rFonts w:cs="Times New Roman"/>
          <w:sz w:val="22"/>
          <w:vertAlign w:val="superscript"/>
        </w:rPr>
        <w:t>e</w:t>
      </w:r>
      <w:r w:rsidRPr="00B65A6A">
        <w:rPr>
          <w:rFonts w:cs="Times New Roman"/>
          <w:sz w:val="22"/>
        </w:rPr>
        <w:t xml:space="preserve"> Comparison of willingness between two screenings using </w:t>
      </w:r>
      <w:proofErr w:type="spellStart"/>
      <w:r w:rsidRPr="00B65A6A">
        <w:rPr>
          <w:rFonts w:cs="Times New Roman"/>
          <w:sz w:val="22"/>
        </w:rPr>
        <w:t>McNemer’s</w:t>
      </w:r>
      <w:proofErr w:type="spellEnd"/>
      <w:r w:rsidRPr="00B65A6A">
        <w:rPr>
          <w:rFonts w:cs="Times New Roman"/>
          <w:sz w:val="22"/>
        </w:rPr>
        <w:t xml:space="preserve"> test. </w:t>
      </w:r>
    </w:p>
    <w:p w14:paraId="10C1DAC2" w14:textId="77777777" w:rsidR="002737BA" w:rsidRDefault="00B65A6A" w:rsidP="00F9256A">
      <w:pPr>
        <w:rPr>
          <w:rFonts w:cs="Times New Roman"/>
          <w:sz w:val="22"/>
        </w:rPr>
      </w:pPr>
      <w:r w:rsidRPr="002737BA">
        <w:rPr>
          <w:rFonts w:cs="Times New Roman"/>
          <w:sz w:val="22"/>
          <w:vertAlign w:val="superscript"/>
        </w:rPr>
        <w:t>f</w:t>
      </w:r>
      <w:r w:rsidRPr="00B65A6A">
        <w:rPr>
          <w:rFonts w:cs="Times New Roman"/>
          <w:sz w:val="22"/>
        </w:rPr>
        <w:t xml:space="preserve"> Comparison of willingness with age or duration without screening using chi-squared test. </w:t>
      </w:r>
    </w:p>
    <w:p w14:paraId="21247F72" w14:textId="1ABAF125" w:rsidR="00E752B3" w:rsidRPr="00C53FC3" w:rsidRDefault="00B65A6A" w:rsidP="00F9256A">
      <w:r w:rsidRPr="002737BA">
        <w:rPr>
          <w:rFonts w:cs="Times New Roman"/>
          <w:sz w:val="22"/>
          <w:vertAlign w:val="superscript"/>
        </w:rPr>
        <w:t>g</w:t>
      </w:r>
      <w:r w:rsidRPr="00B65A6A">
        <w:rPr>
          <w:rFonts w:cs="Times New Roman"/>
          <w:sz w:val="22"/>
        </w:rPr>
        <w:t xml:space="preserve"> Comparison of willingness with age or duration without screening using linear trend test.</w:t>
      </w:r>
    </w:p>
    <w:sectPr w:rsidR="00E752B3" w:rsidRPr="00C53FC3" w:rsidSect="00F04C5F">
      <w:pgSz w:w="11906" w:h="16838" w:code="9"/>
      <w:pgMar w:top="1440" w:right="1077" w:bottom="1440" w:left="1077" w:header="851" w:footer="992" w:gutter="0"/>
      <w:cols w:space="425"/>
      <w:docGrid w:type="linesAndChar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00350" w16cex:dateUtc="2022-07-06T07:19:00Z"/>
  <w16cex:commentExtensible w16cex:durableId="266EFB77" w16cex:dateUtc="2022-07-05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CA6C38" w16cid:durableId="26700350"/>
  <w16cid:commentId w16cid:paraId="124B9045" w16cid:durableId="266EFB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40151" w14:textId="77777777" w:rsidR="008B3BA3" w:rsidRDefault="008B3BA3" w:rsidP="00996178">
      <w:r>
        <w:separator/>
      </w:r>
    </w:p>
  </w:endnote>
  <w:endnote w:type="continuationSeparator" w:id="0">
    <w:p w14:paraId="1C0256FB" w14:textId="77777777" w:rsidR="008B3BA3" w:rsidRDefault="008B3BA3" w:rsidP="00996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595D60" w14:textId="77777777" w:rsidR="00291BC6" w:rsidRDefault="00291BC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3DB41" w14:textId="77777777" w:rsidR="00291BC6" w:rsidRDefault="00291BC6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A16433" w14:textId="77777777" w:rsidR="00291BC6" w:rsidRDefault="00291BC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080AEA" w14:textId="77777777" w:rsidR="008B3BA3" w:rsidRDefault="008B3BA3" w:rsidP="00996178">
      <w:r>
        <w:separator/>
      </w:r>
    </w:p>
  </w:footnote>
  <w:footnote w:type="continuationSeparator" w:id="0">
    <w:p w14:paraId="69714723" w14:textId="77777777" w:rsidR="008B3BA3" w:rsidRDefault="008B3BA3" w:rsidP="009961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7C498" w14:textId="77777777" w:rsidR="00291BC6" w:rsidRDefault="00291BC6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4346619"/>
      <w:docPartObj>
        <w:docPartGallery w:val="Page Numbers (Top of Page)"/>
        <w:docPartUnique/>
      </w:docPartObj>
    </w:sdtPr>
    <w:sdtEndPr/>
    <w:sdtContent>
      <w:p w14:paraId="3E84D5BF" w14:textId="39C92E1E" w:rsidR="00C4038D" w:rsidRDefault="00C4038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1BC6" w:rsidRPr="00291BC6">
          <w:rPr>
            <w:noProof/>
            <w:lang w:val="ja-JP"/>
          </w:rPr>
          <w:t>9</w:t>
        </w:r>
        <w:r>
          <w:fldChar w:fldCharType="end"/>
        </w:r>
      </w:p>
    </w:sdtContent>
  </w:sdt>
  <w:p w14:paraId="64C2BFB9" w14:textId="77777777" w:rsidR="00C4038D" w:rsidRDefault="00C4038D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B27B08" w14:textId="77777777" w:rsidR="00291BC6" w:rsidRDefault="00291BC6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6A"/>
    <w:rsid w:val="000102B4"/>
    <w:rsid w:val="000315BE"/>
    <w:rsid w:val="00033520"/>
    <w:rsid w:val="00056E37"/>
    <w:rsid w:val="00064E03"/>
    <w:rsid w:val="000916FE"/>
    <w:rsid w:val="000975C4"/>
    <w:rsid w:val="000B1AF8"/>
    <w:rsid w:val="000B61C8"/>
    <w:rsid w:val="000D706E"/>
    <w:rsid w:val="001118C2"/>
    <w:rsid w:val="0011367B"/>
    <w:rsid w:val="001268C7"/>
    <w:rsid w:val="0013623B"/>
    <w:rsid w:val="0014482A"/>
    <w:rsid w:val="001716D4"/>
    <w:rsid w:val="00173D2F"/>
    <w:rsid w:val="001A4FCD"/>
    <w:rsid w:val="001B0112"/>
    <w:rsid w:val="001B3E58"/>
    <w:rsid w:val="001B7155"/>
    <w:rsid w:val="002050F2"/>
    <w:rsid w:val="00206A44"/>
    <w:rsid w:val="00212811"/>
    <w:rsid w:val="002344C3"/>
    <w:rsid w:val="002374D5"/>
    <w:rsid w:val="00251E4D"/>
    <w:rsid w:val="0025619C"/>
    <w:rsid w:val="00261968"/>
    <w:rsid w:val="002737BA"/>
    <w:rsid w:val="00276B07"/>
    <w:rsid w:val="00285575"/>
    <w:rsid w:val="00291520"/>
    <w:rsid w:val="00291BC6"/>
    <w:rsid w:val="002971F2"/>
    <w:rsid w:val="002B5C4F"/>
    <w:rsid w:val="002B6034"/>
    <w:rsid w:val="002C5D8A"/>
    <w:rsid w:val="002E1500"/>
    <w:rsid w:val="002F166F"/>
    <w:rsid w:val="0031082A"/>
    <w:rsid w:val="00325F0B"/>
    <w:rsid w:val="0033061E"/>
    <w:rsid w:val="003546A7"/>
    <w:rsid w:val="00371009"/>
    <w:rsid w:val="00373957"/>
    <w:rsid w:val="00380C21"/>
    <w:rsid w:val="00385747"/>
    <w:rsid w:val="00387B46"/>
    <w:rsid w:val="003A4CB8"/>
    <w:rsid w:val="003B2318"/>
    <w:rsid w:val="003B3A58"/>
    <w:rsid w:val="003E7EF9"/>
    <w:rsid w:val="00401368"/>
    <w:rsid w:val="00414D1B"/>
    <w:rsid w:val="00431B26"/>
    <w:rsid w:val="0044469B"/>
    <w:rsid w:val="00453315"/>
    <w:rsid w:val="00490B95"/>
    <w:rsid w:val="004932B7"/>
    <w:rsid w:val="00497994"/>
    <w:rsid w:val="004A0EB9"/>
    <w:rsid w:val="004A6B42"/>
    <w:rsid w:val="004C506F"/>
    <w:rsid w:val="004E776E"/>
    <w:rsid w:val="004F5E5A"/>
    <w:rsid w:val="00526E28"/>
    <w:rsid w:val="0053595B"/>
    <w:rsid w:val="00562244"/>
    <w:rsid w:val="00577806"/>
    <w:rsid w:val="00581795"/>
    <w:rsid w:val="005915BA"/>
    <w:rsid w:val="005D6779"/>
    <w:rsid w:val="005E6EBC"/>
    <w:rsid w:val="005F52DA"/>
    <w:rsid w:val="006133EC"/>
    <w:rsid w:val="00622B12"/>
    <w:rsid w:val="00627D13"/>
    <w:rsid w:val="00643474"/>
    <w:rsid w:val="0064359B"/>
    <w:rsid w:val="006547A7"/>
    <w:rsid w:val="0066439F"/>
    <w:rsid w:val="00666A1C"/>
    <w:rsid w:val="00692BED"/>
    <w:rsid w:val="006E1E52"/>
    <w:rsid w:val="0070450F"/>
    <w:rsid w:val="007222EA"/>
    <w:rsid w:val="0074064D"/>
    <w:rsid w:val="00745CA3"/>
    <w:rsid w:val="00751269"/>
    <w:rsid w:val="00755755"/>
    <w:rsid w:val="007565A9"/>
    <w:rsid w:val="0076139E"/>
    <w:rsid w:val="007743AB"/>
    <w:rsid w:val="008005ED"/>
    <w:rsid w:val="00801631"/>
    <w:rsid w:val="008112A0"/>
    <w:rsid w:val="00821A81"/>
    <w:rsid w:val="00826241"/>
    <w:rsid w:val="00835A0A"/>
    <w:rsid w:val="008850E3"/>
    <w:rsid w:val="00885914"/>
    <w:rsid w:val="008930F9"/>
    <w:rsid w:val="008B3BA3"/>
    <w:rsid w:val="008B5DF5"/>
    <w:rsid w:val="008E3826"/>
    <w:rsid w:val="008F0174"/>
    <w:rsid w:val="00920E18"/>
    <w:rsid w:val="00941EF9"/>
    <w:rsid w:val="009435CD"/>
    <w:rsid w:val="00996178"/>
    <w:rsid w:val="009A13DB"/>
    <w:rsid w:val="009B4517"/>
    <w:rsid w:val="009C2BD8"/>
    <w:rsid w:val="009F45BC"/>
    <w:rsid w:val="00A26E30"/>
    <w:rsid w:val="00A346B2"/>
    <w:rsid w:val="00A708D2"/>
    <w:rsid w:val="00A723FC"/>
    <w:rsid w:val="00A72A09"/>
    <w:rsid w:val="00A81161"/>
    <w:rsid w:val="00A81A4F"/>
    <w:rsid w:val="00A85FF4"/>
    <w:rsid w:val="00AA6D10"/>
    <w:rsid w:val="00AD3D63"/>
    <w:rsid w:val="00AE2EB5"/>
    <w:rsid w:val="00AF205A"/>
    <w:rsid w:val="00AF7E64"/>
    <w:rsid w:val="00B04242"/>
    <w:rsid w:val="00B366FE"/>
    <w:rsid w:val="00B55911"/>
    <w:rsid w:val="00B65A6A"/>
    <w:rsid w:val="00B85145"/>
    <w:rsid w:val="00B948E0"/>
    <w:rsid w:val="00BA04A8"/>
    <w:rsid w:val="00BA7CB3"/>
    <w:rsid w:val="00BE12AA"/>
    <w:rsid w:val="00C00434"/>
    <w:rsid w:val="00C037E6"/>
    <w:rsid w:val="00C079F5"/>
    <w:rsid w:val="00C317D0"/>
    <w:rsid w:val="00C4038D"/>
    <w:rsid w:val="00C53FC3"/>
    <w:rsid w:val="00C6613D"/>
    <w:rsid w:val="00C74DE4"/>
    <w:rsid w:val="00C92E7E"/>
    <w:rsid w:val="00CD3355"/>
    <w:rsid w:val="00CE49AC"/>
    <w:rsid w:val="00D2530B"/>
    <w:rsid w:val="00D35EE5"/>
    <w:rsid w:val="00D43595"/>
    <w:rsid w:val="00D478DB"/>
    <w:rsid w:val="00D52219"/>
    <w:rsid w:val="00D94497"/>
    <w:rsid w:val="00E21806"/>
    <w:rsid w:val="00E26AF0"/>
    <w:rsid w:val="00E41D09"/>
    <w:rsid w:val="00E453D0"/>
    <w:rsid w:val="00E57743"/>
    <w:rsid w:val="00E57ED2"/>
    <w:rsid w:val="00E752B3"/>
    <w:rsid w:val="00E86F1F"/>
    <w:rsid w:val="00E92801"/>
    <w:rsid w:val="00EA6836"/>
    <w:rsid w:val="00EB4899"/>
    <w:rsid w:val="00EB7EAB"/>
    <w:rsid w:val="00F04C5F"/>
    <w:rsid w:val="00F41DF7"/>
    <w:rsid w:val="00F634AE"/>
    <w:rsid w:val="00F9256A"/>
    <w:rsid w:val="00F96628"/>
    <w:rsid w:val="00FA0689"/>
    <w:rsid w:val="00FE08BC"/>
    <w:rsid w:val="00FE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079930"/>
  <w15:chartTrackingRefBased/>
  <w15:docId w15:val="{3FA9D626-E6BC-4623-B793-80D17887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56A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F04C5F"/>
    <w:pPr>
      <w:keepNext/>
      <w:outlineLvl w:val="0"/>
    </w:pPr>
    <w:rPr>
      <w:rFonts w:eastAsia="Times New Roman" w:cstheme="majorBidi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61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96178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9961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96178"/>
    <w:rPr>
      <w:rFonts w:ascii="Times New Roman" w:hAnsi="Times New Roman"/>
    </w:rPr>
  </w:style>
  <w:style w:type="character" w:styleId="a8">
    <w:name w:val="annotation reference"/>
    <w:basedOn w:val="a0"/>
    <w:uiPriority w:val="99"/>
    <w:semiHidden/>
    <w:unhideWhenUsed/>
    <w:rsid w:val="00821A8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21A8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21A81"/>
    <w:rPr>
      <w:rFonts w:ascii="Times New Roman" w:hAnsi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21A8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21A81"/>
    <w:rPr>
      <w:rFonts w:ascii="Times New Roman" w:hAnsi="Times New Roman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21A8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21A81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F04C5F"/>
    <w:rPr>
      <w:rFonts w:ascii="Times New Roman" w:eastAsia="Times New Roman" w:hAnsi="Times New Roman" w:cstheme="majorBidi"/>
      <w:b/>
      <w:sz w:val="24"/>
      <w:szCs w:val="24"/>
    </w:rPr>
  </w:style>
  <w:style w:type="paragraph" w:styleId="af">
    <w:name w:val="TOC Heading"/>
    <w:basedOn w:val="1"/>
    <w:next w:val="a"/>
    <w:uiPriority w:val="39"/>
    <w:unhideWhenUsed/>
    <w:qFormat/>
    <w:rsid w:val="00285575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285575"/>
  </w:style>
  <w:style w:type="character" w:styleId="af0">
    <w:name w:val="Hyperlink"/>
    <w:basedOn w:val="a0"/>
    <w:uiPriority w:val="99"/>
    <w:unhideWhenUsed/>
    <w:rsid w:val="0028557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8112A0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9435C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i-hujita@kenko-chiba.or.jp" TargetMode="Externa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26B89-AAB1-426D-BDB0-8AAE1EB0D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0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8</dc:creator>
  <cp:keywords/>
  <dc:description/>
  <cp:lastModifiedBy>1548</cp:lastModifiedBy>
  <cp:revision>127</cp:revision>
  <dcterms:created xsi:type="dcterms:W3CDTF">2021-06-24T00:22:00Z</dcterms:created>
  <dcterms:modified xsi:type="dcterms:W3CDTF">2023-05-08T02:03:00Z</dcterms:modified>
</cp:coreProperties>
</file>